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6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1"/>
        <w:gridCol w:w="567"/>
        <w:gridCol w:w="567"/>
        <w:gridCol w:w="567"/>
        <w:gridCol w:w="567"/>
        <w:gridCol w:w="567"/>
        <w:gridCol w:w="682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27"/>
        <w:gridCol w:w="540"/>
        <w:gridCol w:w="18"/>
      </w:tblGrid>
      <w:tr w:rsidR="00E63A09" w:rsidRPr="00014B34" w14:paraId="2B3D6E1C" w14:textId="77777777" w:rsidTr="00E63A09">
        <w:trPr>
          <w:cantSplit/>
          <w:trHeight w:val="557"/>
          <w:jc w:val="center"/>
        </w:trPr>
        <w:tc>
          <w:tcPr>
            <w:tcW w:w="16598" w:type="dxa"/>
            <w:gridSpan w:val="40"/>
            <w:tcBorders>
              <w:top w:val="nil"/>
              <w:left w:val="nil"/>
              <w:right w:val="nil"/>
            </w:tcBorders>
          </w:tcPr>
          <w:p w14:paraId="799D867D" w14:textId="692EC20F" w:rsidR="00E63A09" w:rsidRPr="008870F9" w:rsidRDefault="008146D0" w:rsidP="00E63A09">
            <w:pPr>
              <w:pStyle w:val="Descripcin"/>
              <w:keepNext/>
              <w:ind w:left="708"/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Additional File </w:t>
            </w:r>
            <w:r w:rsidRPr="00E63A09">
              <w:rPr>
                <w:rFonts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2</w:t>
            </w:r>
            <w:r w:rsidR="00E63A09" w:rsidRPr="00E63A09">
              <w:rPr>
                <w:rFonts w:cstheme="minorHAnsi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:</w:t>
            </w:r>
            <w:r w:rsidR="00E63A09" w:rsidRPr="00E63A09">
              <w:rPr>
                <w:rFonts w:cstheme="minorHAnsi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Attitudes and beliefs items</w:t>
            </w:r>
            <w:r w:rsidR="00E63A0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</w:tc>
      </w:tr>
      <w:tr w:rsidR="007A59F5" w:rsidRPr="008870F9" w14:paraId="72C8D421" w14:textId="77777777" w:rsidTr="00D43031">
        <w:trPr>
          <w:cantSplit/>
          <w:trHeight w:val="1266"/>
          <w:jc w:val="center"/>
        </w:trPr>
        <w:tc>
          <w:tcPr>
            <w:tcW w:w="3991" w:type="dxa"/>
          </w:tcPr>
          <w:p w14:paraId="72C8D3F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bookmarkStart w:id="0" w:name="_Hlk23952322"/>
          </w:p>
          <w:p w14:paraId="72C8D3F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3F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72C8D3FD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anchez-Fabra</w:t>
            </w:r>
            <w:r w:rsidR="00B36E1B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textDirection w:val="btLr"/>
          </w:tcPr>
          <w:p w14:paraId="72C8D3FE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Rusic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textDirection w:val="btLr"/>
          </w:tcPr>
          <w:p w14:paraId="72C8D3FF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Hu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textDirection w:val="btLr"/>
          </w:tcPr>
          <w:p w14:paraId="72C8D400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utt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textDirection w:val="btLr"/>
          </w:tcPr>
          <w:p w14:paraId="72C8D401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admanabha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709" w:type="dxa"/>
            <w:gridSpan w:val="2"/>
            <w:textDirection w:val="btLr"/>
          </w:tcPr>
          <w:p w14:paraId="72C8D402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Weier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gridSpan w:val="2"/>
            <w:textDirection w:val="btLr"/>
          </w:tcPr>
          <w:p w14:paraId="72C8D403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ayyab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04" w14:textId="77777777" w:rsidR="00CA57AC" w:rsidRPr="008870F9" w:rsidRDefault="00CA57AC" w:rsidP="007A59F5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W asserman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72C8D405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extDirection w:val="btLr"/>
          </w:tcPr>
          <w:p w14:paraId="72C8D406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Hoque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</w:tc>
        <w:tc>
          <w:tcPr>
            <w:tcW w:w="567" w:type="dxa"/>
            <w:gridSpan w:val="2"/>
            <w:textDirection w:val="btLr"/>
          </w:tcPr>
          <w:p w14:paraId="72C8D407" w14:textId="77777777" w:rsidR="00CA57AC" w:rsidRPr="008870F9" w:rsidRDefault="00CA57AC" w:rsidP="007A59F5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Chuenchom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72C8D408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extDirection w:val="btLr"/>
          </w:tcPr>
          <w:p w14:paraId="72C8D409" w14:textId="77777777" w:rsidR="00CA57AC" w:rsidRPr="008870F9" w:rsidRDefault="00CA57AC" w:rsidP="007A59F5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Haque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72C8D40A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0B" w14:textId="77777777" w:rsidR="00CA57AC" w:rsidRPr="008870F9" w:rsidRDefault="00CA57AC" w:rsidP="007A59F5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Yang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0E32C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.</w:t>
            </w:r>
          </w:p>
          <w:p w14:paraId="72C8D40C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0D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harma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72C8D40E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0F" w14:textId="77777777" w:rsidR="00CA57AC" w:rsidRPr="008870F9" w:rsidRDefault="00CA57AC" w:rsidP="007A59F5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Harakeh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0E32C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.</w:t>
            </w:r>
          </w:p>
          <w:p w14:paraId="72C8D410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extDirection w:val="btLr"/>
          </w:tcPr>
          <w:p w14:paraId="72C8D411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yar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0E32C5" w:rsidRPr="008870F9"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Europe</w:t>
            </w:r>
            <w:r w:rsidR="000E32C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412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extDirection w:val="btLr"/>
          </w:tcPr>
          <w:p w14:paraId="72C8D413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yar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.</w:t>
            </w:r>
            <w:r w:rsidR="000E32C5" w:rsidRPr="008870F9"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France</w:t>
            </w:r>
            <w:r w:rsidR="000E32C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414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extDirection w:val="btLr"/>
          </w:tcPr>
          <w:p w14:paraId="72C8D415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bbo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72C8D416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extDirection w:val="btLr"/>
          </w:tcPr>
          <w:p w14:paraId="72C8D417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Khan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72C8D418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19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hriemer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72C8D41A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1B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Huang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72C8D41C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  <w:textDirection w:val="btLr"/>
          </w:tcPr>
          <w:p w14:paraId="72C8D41D" w14:textId="77777777" w:rsidR="00CA57AC" w:rsidRPr="008870F9" w:rsidRDefault="00CA57AC" w:rsidP="007A59F5">
            <w:pPr>
              <w:ind w:left="113" w:right="113"/>
              <w:rPr>
                <w:rFonts w:cstheme="minorHAnsi"/>
                <w:i/>
                <w:i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Minen </w:t>
            </w:r>
            <w:r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0E32C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.</w:t>
            </w:r>
          </w:p>
          <w:p w14:paraId="72C8D41E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58" w:type="dxa"/>
            <w:gridSpan w:val="2"/>
            <w:textDirection w:val="btLr"/>
          </w:tcPr>
          <w:p w14:paraId="72C8D41F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bia</w:t>
            </w:r>
            <w:r w:rsidR="000E32C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0E32C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72C8D420" w14:textId="77777777" w:rsidR="00CA57AC" w:rsidRPr="008870F9" w:rsidRDefault="00CA57AC" w:rsidP="007A59F5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77F6B" w:rsidRPr="008870F9" w14:paraId="72C8D424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422" w14:textId="77777777" w:rsidR="00077F6B" w:rsidRPr="008870F9" w:rsidRDefault="00077F6B" w:rsidP="007A59F5">
            <w:pPr>
              <w:tabs>
                <w:tab w:val="center" w:pos="2550"/>
              </w:tabs>
              <w:jc w:val="right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12589" w:type="dxa"/>
            <w:gridSpan w:val="38"/>
            <w:shd w:val="clear" w:color="auto" w:fill="auto"/>
          </w:tcPr>
          <w:p w14:paraId="72C8D423" w14:textId="77777777" w:rsidR="00077F6B" w:rsidRPr="008870F9" w:rsidRDefault="00077F6B" w:rsidP="007A59F5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ample size</w:t>
            </w:r>
            <w:r w:rsidR="00AA423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n)</w:t>
            </w:r>
          </w:p>
        </w:tc>
      </w:tr>
      <w:tr w:rsidR="000D5514" w:rsidRPr="008870F9" w14:paraId="72C8D43C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425" w14:textId="77777777" w:rsidR="00CA57AC" w:rsidRPr="008870F9" w:rsidRDefault="00CA57AC" w:rsidP="007A59F5">
            <w:pPr>
              <w:tabs>
                <w:tab w:val="center" w:pos="2550"/>
              </w:tabs>
              <w:jc w:val="right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72C8D42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41</w:t>
            </w:r>
          </w:p>
        </w:tc>
        <w:tc>
          <w:tcPr>
            <w:tcW w:w="567" w:type="dxa"/>
            <w:shd w:val="clear" w:color="auto" w:fill="auto"/>
          </w:tcPr>
          <w:p w14:paraId="72C8D42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72C8D42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819</w:t>
            </w:r>
          </w:p>
        </w:tc>
        <w:tc>
          <w:tcPr>
            <w:tcW w:w="567" w:type="dxa"/>
            <w:shd w:val="clear" w:color="auto" w:fill="auto"/>
          </w:tcPr>
          <w:p w14:paraId="72C8D429" w14:textId="77777777" w:rsidR="00CA57AC" w:rsidRPr="008870F9" w:rsidRDefault="00EF3397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72C8D42A" w14:textId="77777777" w:rsidR="00CA57AC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39</w:t>
            </w:r>
          </w:p>
        </w:tc>
        <w:tc>
          <w:tcPr>
            <w:tcW w:w="682" w:type="dxa"/>
            <w:shd w:val="clear" w:color="auto" w:fill="auto"/>
          </w:tcPr>
          <w:p w14:paraId="72C8D42B" w14:textId="77777777" w:rsidR="00CA57AC" w:rsidRPr="008870F9" w:rsidRDefault="0090690B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91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2C" w14:textId="77777777" w:rsidR="00CA57AC" w:rsidRPr="008870F9" w:rsidRDefault="00653E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23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2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8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2E" w14:textId="77777777" w:rsidR="00CA57AC" w:rsidRPr="008870F9" w:rsidRDefault="001458A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07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2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55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42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11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2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042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38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17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7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06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236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04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43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9</w:t>
            </w:r>
          </w:p>
        </w:tc>
      </w:tr>
      <w:tr w:rsidR="00D245D6" w:rsidRPr="00014B34" w14:paraId="72C8D43E" w14:textId="77777777" w:rsidTr="002C2EB1">
        <w:trPr>
          <w:gridAfter w:val="1"/>
          <w:wAfter w:w="18" w:type="dxa"/>
          <w:jc w:val="center"/>
        </w:trPr>
        <w:tc>
          <w:tcPr>
            <w:tcW w:w="16580" w:type="dxa"/>
            <w:gridSpan w:val="39"/>
            <w:shd w:val="pct15" w:color="auto" w:fill="auto"/>
          </w:tcPr>
          <w:p w14:paraId="72C8D43D" w14:textId="77777777" w:rsidR="00D245D6" w:rsidRPr="008870F9" w:rsidRDefault="00D245D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PAR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, perception about </w:t>
            </w:r>
            <w:r w:rsidR="000E32C5" w:rsidRPr="008870F9">
              <w:rPr>
                <w:rFonts w:cstheme="minorHAnsi"/>
                <w:sz w:val="14"/>
                <w:szCs w:val="14"/>
                <w:lang w:val="en-GB"/>
              </w:rPr>
              <w:t>antibiotic resistanc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like a problem</w:t>
            </w:r>
            <w:r w:rsidR="00281530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</w:p>
        </w:tc>
      </w:tr>
      <w:tr w:rsidR="000D5514" w:rsidRPr="008870F9" w14:paraId="72C8D45B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43F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W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perception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of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</w:t>
            </w:r>
            <w:r w:rsidR="00D0560E" w:rsidRPr="008870F9">
              <w:rPr>
                <w:rFonts w:cstheme="minorHAnsi"/>
                <w:i/>
                <w:sz w:val="14"/>
                <w:szCs w:val="14"/>
                <w:lang w:val="en-GB"/>
              </w:rPr>
              <w:t>antibiotic resistance (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ABR</w:t>
            </w:r>
            <w:r w:rsidR="00D0560E" w:rsidRPr="008870F9">
              <w:rPr>
                <w:rFonts w:cstheme="minorHAnsi"/>
                <w:i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as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a worldwide problem:</w:t>
            </w:r>
          </w:p>
          <w:p w14:paraId="72C8D440" w14:textId="77777777" w:rsidR="00653E6F" w:rsidRPr="008870F9" w:rsidRDefault="00653E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seri</w:t>
            </w:r>
            <w:r w:rsidR="00766D1F" w:rsidRPr="008870F9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 health issue facing </w:t>
            </w:r>
            <w:r w:rsidR="008870F9">
              <w:rPr>
                <w:rFonts w:cstheme="minorHAnsi"/>
                <w:sz w:val="14"/>
                <w:szCs w:val="14"/>
                <w:lang w:val="en-GB"/>
              </w:rPr>
              <w:t xml:space="preserve">the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world (somewhat agree/strongly agree) (Tayyab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4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BR is an important and serious public health issue facing the world </w:t>
            </w:r>
          </w:p>
          <w:p w14:paraId="72C8D44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(agree) (Khan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43" w14:textId="77777777" w:rsidR="00CA57AC" w:rsidRPr="008870F9" w:rsidRDefault="00CA57AC" w:rsidP="008870F9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BR is a worldwide </w:t>
            </w:r>
            <w:r w:rsidR="008870F9" w:rsidRPr="008870F9">
              <w:rPr>
                <w:rFonts w:cstheme="minorHAnsi"/>
                <w:sz w:val="14"/>
                <w:szCs w:val="14"/>
                <w:lang w:val="en-GB"/>
              </w:rPr>
              <w:t xml:space="preserve">problem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agree/strongly agree) (Thriemer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72C8D44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4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4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4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4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44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4A" w14:textId="77777777" w:rsidR="00CA57AC" w:rsidRPr="008870F9" w:rsidRDefault="00653E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7%</w:t>
            </w:r>
          </w:p>
        </w:tc>
        <w:tc>
          <w:tcPr>
            <w:tcW w:w="567" w:type="dxa"/>
            <w:gridSpan w:val="2"/>
          </w:tcPr>
          <w:p w14:paraId="72C8D44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4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4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4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4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90.7% </w:t>
            </w:r>
          </w:p>
          <w:p w14:paraId="72C8D45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5.5%</w:t>
            </w:r>
          </w:p>
        </w:tc>
        <w:tc>
          <w:tcPr>
            <w:tcW w:w="567" w:type="dxa"/>
            <w:gridSpan w:val="2"/>
          </w:tcPr>
          <w:p w14:paraId="72C8D45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5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481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45C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NP,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perception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of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ABR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as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a national problem:</w:t>
            </w:r>
          </w:p>
          <w:p w14:paraId="72C8D45D" w14:textId="77777777" w:rsidR="00653E6F" w:rsidRPr="008870F9" w:rsidRDefault="000C6AA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 xml:space="preserve"> is a seriou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653E6F" w:rsidRPr="008870F9">
              <w:rPr>
                <w:rFonts w:cstheme="minorHAnsi"/>
                <w:sz w:val="14"/>
                <w:szCs w:val="14"/>
                <w:lang w:val="en-GB"/>
              </w:rPr>
              <w:t xml:space="preserve"> health issue in our country (somewhat agree/strongly agree) (Tayyab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653E6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653E6F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5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significant problem in South Africa (agree/strongly agree) (Wasserman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72C8D45F" w14:textId="77777777" w:rsidR="0090690B" w:rsidRPr="008870F9" w:rsidRDefault="0090690B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thought tha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as a national problem (Hoque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46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 is not a significant problem nationally (disagree/strongly disagree) (Chuenchom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461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felt tha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s a national problem (yes) (Haque</w:t>
            </w:r>
            <w:r w:rsidR="00874A05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874A05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6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 is not a significant problem nation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ally (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disagree/strong</w:t>
            </w:r>
            <w:r w:rsidR="008870F9">
              <w:rPr>
                <w:rFonts w:cstheme="minorHAnsi"/>
                <w:sz w:val="14"/>
                <w:szCs w:val="14"/>
                <w:lang w:val="en-GB"/>
              </w:rPr>
              <w:t>ly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disagree) (Yang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72C8D463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national problem (yes) (Dyar Europe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64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Do you think that ABR is a national problem? (yes) (Dyar France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65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not a signific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ant problem nationally (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disagree/strongly disagree) (Abbo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466" w14:textId="77777777" w:rsidR="00CA57AC" w:rsidRPr="008870F9" w:rsidRDefault="00CA57AC" w:rsidP="007A59F5">
            <w:pPr>
              <w:ind w:left="34" w:hanging="34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n important and serious public health issu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 xml:space="preserve">e in our </w:t>
            </w:r>
            <w:r w:rsidR="008870F9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ountry (agree) (Khan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467" w14:textId="77777777" w:rsidR="00CA57AC" w:rsidRPr="008870F9" w:rsidRDefault="00CA57AC" w:rsidP="007A59F5">
            <w:pPr>
              <w:ind w:left="34" w:hanging="34"/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problem in Democratic Republic of Congo (agree/strongly agree) (Thriemer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468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has become a problem in China (agree) (Huang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72C8D46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6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6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6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6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46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6F" w14:textId="77777777" w:rsidR="00CA57AC" w:rsidRPr="008870F9" w:rsidRDefault="00653E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4%</w:t>
            </w:r>
          </w:p>
        </w:tc>
        <w:tc>
          <w:tcPr>
            <w:tcW w:w="567" w:type="dxa"/>
            <w:gridSpan w:val="2"/>
          </w:tcPr>
          <w:p w14:paraId="72C8D47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7%</w:t>
            </w:r>
          </w:p>
        </w:tc>
        <w:tc>
          <w:tcPr>
            <w:tcW w:w="567" w:type="dxa"/>
            <w:gridSpan w:val="2"/>
          </w:tcPr>
          <w:p w14:paraId="72C8D471" w14:textId="77777777" w:rsidR="00CA57AC" w:rsidRPr="008870F9" w:rsidRDefault="000C6AA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%</w:t>
            </w:r>
          </w:p>
        </w:tc>
        <w:tc>
          <w:tcPr>
            <w:tcW w:w="567" w:type="dxa"/>
            <w:gridSpan w:val="2"/>
          </w:tcPr>
          <w:p w14:paraId="72C8D47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4.6%</w:t>
            </w:r>
          </w:p>
        </w:tc>
        <w:tc>
          <w:tcPr>
            <w:tcW w:w="567" w:type="dxa"/>
            <w:gridSpan w:val="2"/>
          </w:tcPr>
          <w:p w14:paraId="72C8D47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83% </w:t>
            </w:r>
          </w:p>
        </w:tc>
        <w:tc>
          <w:tcPr>
            <w:tcW w:w="567" w:type="dxa"/>
            <w:gridSpan w:val="2"/>
          </w:tcPr>
          <w:p w14:paraId="72C8D47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1.6%</w:t>
            </w:r>
          </w:p>
        </w:tc>
        <w:tc>
          <w:tcPr>
            <w:tcW w:w="567" w:type="dxa"/>
            <w:gridSpan w:val="2"/>
          </w:tcPr>
          <w:p w14:paraId="72C8D47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7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7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</w:tc>
        <w:tc>
          <w:tcPr>
            <w:tcW w:w="567" w:type="dxa"/>
            <w:gridSpan w:val="2"/>
          </w:tcPr>
          <w:p w14:paraId="72C8D47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4%</w:t>
            </w:r>
          </w:p>
          <w:p w14:paraId="72C8D47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7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%</w:t>
            </w:r>
          </w:p>
        </w:tc>
        <w:tc>
          <w:tcPr>
            <w:tcW w:w="567" w:type="dxa"/>
            <w:gridSpan w:val="2"/>
          </w:tcPr>
          <w:p w14:paraId="72C8D47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8.7%</w:t>
            </w:r>
          </w:p>
          <w:p w14:paraId="72C8D47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  <w:gridSpan w:val="2"/>
          </w:tcPr>
          <w:p w14:paraId="72C8D47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.9%</w:t>
            </w:r>
          </w:p>
        </w:tc>
        <w:tc>
          <w:tcPr>
            <w:tcW w:w="567" w:type="dxa"/>
            <w:gridSpan w:val="2"/>
          </w:tcPr>
          <w:p w14:paraId="368EBA7C" w14:textId="77777777" w:rsidR="00CA57AC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2.6%</w:t>
            </w:r>
          </w:p>
          <w:p w14:paraId="38E15C09" w14:textId="77777777" w:rsidR="00014B34" w:rsidRDefault="00014B3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014B34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38949ECF" w14:textId="77777777" w:rsidR="00014B34" w:rsidRDefault="00014B3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444F655" w14:textId="77777777" w:rsidR="00014B34" w:rsidRDefault="00014B3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67.2%</w:t>
            </w:r>
          </w:p>
          <w:p w14:paraId="72C8D47E" w14:textId="274294E8" w:rsidR="00014B34" w:rsidRPr="008870F9" w:rsidRDefault="00014B3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014B34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</w:tc>
        <w:tc>
          <w:tcPr>
            <w:tcW w:w="567" w:type="dxa"/>
            <w:gridSpan w:val="2"/>
          </w:tcPr>
          <w:p w14:paraId="72C8D47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8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4A6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482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TH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perception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of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antibiotic resistance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as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a problem </w:t>
            </w:r>
            <w:r w:rsidR="008870F9">
              <w:rPr>
                <w:rFonts w:cstheme="minorHAnsi"/>
                <w:i/>
                <w:sz w:val="14"/>
                <w:szCs w:val="14"/>
                <w:lang w:val="en-GB"/>
              </w:rPr>
              <w:t>at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their teaching hospital:</w:t>
            </w:r>
          </w:p>
          <w:p w14:paraId="72C8D483" w14:textId="77777777" w:rsidR="00653E6F" w:rsidRPr="008870F9" w:rsidRDefault="00653E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serious health issue in our hospitals (somewhat agree/strongly agree) (Tayyab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4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significant problem at the hospitals where I have rotated (agree/strongly agree) (Wasserman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5" w14:textId="77777777" w:rsidR="00D61065" w:rsidRPr="008870F9" w:rsidRDefault="00D6106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tudents thought that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 xml:space="preserve"> 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as a problem in their own hospital (Hoque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6" w14:textId="77777777" w:rsidR="00CA57AC" w:rsidRPr="008870F9" w:rsidRDefault="006A3F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is not a significant problem in our hospital (disagree/strongly disagree) (Chuenchom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7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tudents felt that ABR is a problem in their t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eaching hospital (yes) (Haque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488" w14:textId="77777777" w:rsidR="00CA57AC" w:rsidRPr="008870F9" w:rsidRDefault="006A3F6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is not a significant problem at the hospital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s where I have rotated (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disagree/strong disagree) (Yang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problem in my own hospital (yes) (Dyar Europe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A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 you think that ABR is a problem in your hospital? (yes) (Dyar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et 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lastRenderedPageBreak/>
              <w:t>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France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8B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R is not a significant problem at the hospitals where I have rotated 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disagree/strongly disagree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Abbo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48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was an important and a serious public health issue in our hospital (agree) (Khan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72C8D48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8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8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9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9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49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93" w14:textId="77777777" w:rsidR="00CA57AC" w:rsidRPr="008870F9" w:rsidRDefault="00653E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1%</w:t>
            </w:r>
          </w:p>
        </w:tc>
        <w:tc>
          <w:tcPr>
            <w:tcW w:w="567" w:type="dxa"/>
            <w:gridSpan w:val="2"/>
          </w:tcPr>
          <w:p w14:paraId="72C8D49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1%</w:t>
            </w:r>
          </w:p>
        </w:tc>
        <w:tc>
          <w:tcPr>
            <w:tcW w:w="567" w:type="dxa"/>
            <w:gridSpan w:val="2"/>
          </w:tcPr>
          <w:p w14:paraId="72C8D495" w14:textId="77777777" w:rsidR="00CA57AC" w:rsidRPr="008870F9" w:rsidRDefault="00D6106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</w:tc>
        <w:tc>
          <w:tcPr>
            <w:tcW w:w="567" w:type="dxa"/>
            <w:gridSpan w:val="2"/>
          </w:tcPr>
          <w:p w14:paraId="72C8D49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5.4%</w:t>
            </w:r>
          </w:p>
        </w:tc>
        <w:tc>
          <w:tcPr>
            <w:tcW w:w="567" w:type="dxa"/>
            <w:gridSpan w:val="2"/>
          </w:tcPr>
          <w:p w14:paraId="72C8D49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</w:tc>
        <w:tc>
          <w:tcPr>
            <w:tcW w:w="567" w:type="dxa"/>
            <w:gridSpan w:val="2"/>
          </w:tcPr>
          <w:p w14:paraId="72C8D49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5.0%</w:t>
            </w:r>
          </w:p>
        </w:tc>
        <w:tc>
          <w:tcPr>
            <w:tcW w:w="567" w:type="dxa"/>
            <w:gridSpan w:val="2"/>
          </w:tcPr>
          <w:p w14:paraId="72C8D49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9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9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9%</w:t>
            </w:r>
          </w:p>
        </w:tc>
        <w:tc>
          <w:tcPr>
            <w:tcW w:w="567" w:type="dxa"/>
            <w:gridSpan w:val="2"/>
          </w:tcPr>
          <w:p w14:paraId="72C8D49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9%</w:t>
            </w:r>
          </w:p>
          <w:p w14:paraId="72C8D49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9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7%</w:t>
            </w:r>
          </w:p>
          <w:p w14:paraId="72C8D49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A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8%</w:t>
            </w:r>
          </w:p>
          <w:p w14:paraId="72C8D4A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A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A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A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A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4C6" w14:textId="77777777" w:rsidTr="00D43031">
        <w:trPr>
          <w:gridAfter w:val="1"/>
          <w:wAfter w:w="18" w:type="dxa"/>
          <w:trHeight w:val="132"/>
          <w:jc w:val="center"/>
        </w:trPr>
        <w:tc>
          <w:tcPr>
            <w:tcW w:w="3991" w:type="dxa"/>
          </w:tcPr>
          <w:p w14:paraId="72C8D4A7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FC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perception of ABR </w:t>
            </w:r>
            <w:r w:rsidR="00361CA2">
              <w:rPr>
                <w:rFonts w:cstheme="minorHAnsi"/>
                <w:i/>
                <w:sz w:val="14"/>
                <w:szCs w:val="14"/>
                <w:lang w:val="en-GB"/>
              </w:rPr>
              <w:t>as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a problem in their future career:</w:t>
            </w:r>
          </w:p>
          <w:p w14:paraId="72C8D4A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 will be a greater clinical problem later in my professional career than it is today (agree/strongly agree) (Rusic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A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tudents believed that ABR would become a possible clinical problem during their career (yes)(Haque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72C8D4AA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tudents believed that ABR would become a greater clinical problem during their career (Dyar Europe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AB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Do you think that 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 will be a greater clinical problem later in your medical career than it is today? (highly likely/likely) (Dyar France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A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R is a problem in my practice (agree/strongly agree) (Thriemer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</w:tc>
        <w:tc>
          <w:tcPr>
            <w:tcW w:w="567" w:type="dxa"/>
          </w:tcPr>
          <w:p w14:paraId="72C8D4A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A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4.6%</w:t>
            </w:r>
          </w:p>
        </w:tc>
        <w:tc>
          <w:tcPr>
            <w:tcW w:w="567" w:type="dxa"/>
          </w:tcPr>
          <w:p w14:paraId="72C8D4A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B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B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4B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42% </w:t>
            </w:r>
          </w:p>
          <w:p w14:paraId="72C8D4B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%</w:t>
            </w:r>
          </w:p>
          <w:p w14:paraId="72C8D4B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B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6%</w:t>
            </w:r>
          </w:p>
          <w:p w14:paraId="72C8D4B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C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C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C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7.4%</w:t>
            </w:r>
          </w:p>
        </w:tc>
        <w:tc>
          <w:tcPr>
            <w:tcW w:w="567" w:type="dxa"/>
            <w:gridSpan w:val="2"/>
          </w:tcPr>
          <w:p w14:paraId="72C8D4C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C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C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1A2AAF" w:rsidRPr="00014B34" w14:paraId="72C8D4DE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pct15" w:color="auto" w:fill="auto"/>
          </w:tcPr>
          <w:p w14:paraId="72C8D4C7" w14:textId="77777777" w:rsidR="00CA57AC" w:rsidRPr="008870F9" w:rsidRDefault="003C281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ABOU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, p</w:t>
            </w:r>
            <w:r w:rsidR="00281530" w:rsidRPr="008870F9">
              <w:rPr>
                <w:rFonts w:cstheme="minorHAnsi"/>
                <w:sz w:val="14"/>
                <w:szCs w:val="14"/>
                <w:lang w:val="en-GB"/>
              </w:rPr>
              <w:t xml:space="preserve">erception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281530" w:rsidRPr="008870F9">
              <w:rPr>
                <w:rFonts w:cstheme="minorHAnsi"/>
                <w:sz w:val="14"/>
                <w:szCs w:val="14"/>
                <w:lang w:val="en-GB"/>
              </w:rPr>
              <w:t xml:space="preserve"> overused</w:t>
            </w:r>
          </w:p>
        </w:tc>
        <w:tc>
          <w:tcPr>
            <w:tcW w:w="567" w:type="dxa"/>
            <w:shd w:val="pct15" w:color="auto" w:fill="auto"/>
          </w:tcPr>
          <w:p w14:paraId="72C8D4C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pct15" w:color="auto" w:fill="auto"/>
          </w:tcPr>
          <w:p w14:paraId="72C8D4C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pct15" w:color="auto" w:fill="auto"/>
          </w:tcPr>
          <w:p w14:paraId="72C8D4C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pct15" w:color="auto" w:fill="auto"/>
          </w:tcPr>
          <w:p w14:paraId="72C8D4C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pct15" w:color="auto" w:fill="auto"/>
          </w:tcPr>
          <w:p w14:paraId="72C8D4C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shd w:val="pct15" w:color="auto" w:fill="auto"/>
          </w:tcPr>
          <w:p w14:paraId="72C8D4C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C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C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pct15" w:color="auto" w:fill="auto"/>
          </w:tcPr>
          <w:p w14:paraId="72C8D4D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4FB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4DF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OUG</w:t>
            </w:r>
            <w:r w:rsidR="003C281F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general overused:</w:t>
            </w:r>
          </w:p>
          <w:p w14:paraId="72C8D4E0" w14:textId="77777777" w:rsidR="00CA57AC" w:rsidRPr="008870F9" w:rsidRDefault="006A3F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</w:t>
            </w:r>
            <w:r w:rsidR="00CA57AC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(agree/strongly agree) (Rusic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D6106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72C8D4E1" w14:textId="77777777" w:rsidR="00284AEE" w:rsidRPr="008870F9" w:rsidRDefault="00284AE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s there abuse </w:t>
            </w:r>
            <w:r w:rsidR="00361CA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t present (agree) (Sharma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4E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here is abuse </w:t>
            </w:r>
            <w:r w:rsidR="00361CA2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361CA2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t present (agree) (Huang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) </w:t>
            </w:r>
          </w:p>
          <w:p w14:paraId="72C8D4E3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in general in outpatient medicine (strong</w:t>
            </w:r>
            <w:r w:rsidR="00361CA2">
              <w:rPr>
                <w:rFonts w:cstheme="minorHAnsi"/>
                <w:sz w:val="14"/>
                <w:szCs w:val="14"/>
                <w:lang w:val="en-GB"/>
              </w:rPr>
              <w:t>ly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gree/somewhat agree) (Minen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</w:tc>
        <w:tc>
          <w:tcPr>
            <w:tcW w:w="567" w:type="dxa"/>
          </w:tcPr>
          <w:p w14:paraId="72C8D4E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E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2.1%</w:t>
            </w:r>
          </w:p>
        </w:tc>
        <w:tc>
          <w:tcPr>
            <w:tcW w:w="567" w:type="dxa"/>
          </w:tcPr>
          <w:p w14:paraId="72C8D4E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E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4E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4E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E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E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E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E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E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E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0" w14:textId="77777777" w:rsidR="00284AEE" w:rsidRPr="008870F9" w:rsidRDefault="00284AE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2%</w:t>
            </w:r>
          </w:p>
          <w:p w14:paraId="72C8D4F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4F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6359803F" w14:textId="77777777" w:rsidR="00CA57AC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1.7%</w:t>
            </w:r>
          </w:p>
          <w:p w14:paraId="174618B7" w14:textId="77777777" w:rsidR="003B4554" w:rsidRDefault="003B455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3B4554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772ED81A" w14:textId="77777777" w:rsidR="003B4554" w:rsidRDefault="003B455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44567BCA" w14:textId="77777777" w:rsidR="003B4554" w:rsidRDefault="003B455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87.2%</w:t>
            </w:r>
          </w:p>
          <w:p w14:paraId="72C8D4F8" w14:textId="630BD959" w:rsidR="003B4554" w:rsidRPr="008870F9" w:rsidRDefault="003B455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3B4554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</w:tc>
        <w:tc>
          <w:tcPr>
            <w:tcW w:w="567" w:type="dxa"/>
            <w:gridSpan w:val="2"/>
          </w:tcPr>
          <w:p w14:paraId="72C8D4F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9.5%</w:t>
            </w:r>
          </w:p>
        </w:tc>
        <w:tc>
          <w:tcPr>
            <w:tcW w:w="567" w:type="dxa"/>
            <w:gridSpan w:val="2"/>
          </w:tcPr>
          <w:p w14:paraId="72C8D4F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517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4FC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OUN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overused nationally:</w:t>
            </w:r>
          </w:p>
          <w:p w14:paraId="72C8D4FD" w14:textId="77777777" w:rsidR="00CA57AC" w:rsidRPr="008870F9" w:rsidRDefault="00D6106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B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in South Africa (agree/strongly agree) (Wasserman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CA57AC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4FE" w14:textId="77777777" w:rsidR="00CA57AC" w:rsidRPr="008870F9" w:rsidRDefault="00361CA2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nationally (agree/strongly agree) (Chuenchom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)  </w:t>
            </w:r>
          </w:p>
          <w:p w14:paraId="72C8D4FF" w14:textId="77777777" w:rsidR="00CA57AC" w:rsidRPr="008870F9" w:rsidRDefault="00361CA2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nationally in healthcar</w:t>
            </w:r>
            <w:r w:rsidR="00284AEE" w:rsidRPr="008870F9">
              <w:rPr>
                <w:rFonts w:cstheme="minorHAnsi"/>
                <w:sz w:val="14"/>
                <w:szCs w:val="14"/>
                <w:lang w:val="en-GB"/>
              </w:rPr>
              <w:t>e (agree/strongly agree) (Yang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284AEE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72C8D500" w14:textId="77777777" w:rsidR="00CA57AC" w:rsidRPr="008870F9" w:rsidRDefault="00361CA2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nationally (Abbo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50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0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0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0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0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50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0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0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</w:tc>
        <w:tc>
          <w:tcPr>
            <w:tcW w:w="567" w:type="dxa"/>
            <w:gridSpan w:val="2"/>
          </w:tcPr>
          <w:p w14:paraId="72C8D50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0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.2%</w:t>
            </w:r>
          </w:p>
        </w:tc>
        <w:tc>
          <w:tcPr>
            <w:tcW w:w="567" w:type="dxa"/>
            <w:gridSpan w:val="2"/>
          </w:tcPr>
          <w:p w14:paraId="72C8D50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0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4.8%</w:t>
            </w:r>
          </w:p>
        </w:tc>
        <w:tc>
          <w:tcPr>
            <w:tcW w:w="567" w:type="dxa"/>
            <w:gridSpan w:val="2"/>
          </w:tcPr>
          <w:p w14:paraId="72C8D50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0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0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1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1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4%</w:t>
            </w:r>
          </w:p>
        </w:tc>
        <w:tc>
          <w:tcPr>
            <w:tcW w:w="567" w:type="dxa"/>
            <w:gridSpan w:val="2"/>
          </w:tcPr>
          <w:p w14:paraId="72C8D51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1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1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1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1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534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18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OUTH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overused at teaching hospitals:</w:t>
            </w:r>
          </w:p>
          <w:p w14:paraId="72C8D519" w14:textId="77777777" w:rsidR="00CA57AC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at the hospitals where I have rotated (agree/strongly agree) (Wasserman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88238E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1A" w14:textId="77777777" w:rsidR="00CA57AC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in our hospitals (agree/strongly agree) (Chuenchom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1B" w14:textId="77777777" w:rsidR="00CA57AC" w:rsidRPr="008870F9" w:rsidRDefault="00361CA2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at the hospitals where I have rotated (agree/strongly agree) (Yang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1C" w14:textId="77777777" w:rsidR="00CA57AC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at the hospitals where I have rotate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d (agree/strongly agree) (Abbo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1D" w14:textId="77777777" w:rsidR="00CA57AC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overused at hospitals I have worked in (stron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g</w:t>
            </w:r>
            <w:r w:rsidR="00361CA2">
              <w:rPr>
                <w:rFonts w:cstheme="minorHAnsi"/>
                <w:sz w:val="14"/>
                <w:szCs w:val="14"/>
                <w:lang w:val="en-GB"/>
              </w:rPr>
              <w:t>ly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 xml:space="preserve"> agree/somewhat agree) (Minen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51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1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2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2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2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52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</w:tc>
        <w:tc>
          <w:tcPr>
            <w:tcW w:w="567" w:type="dxa"/>
            <w:gridSpan w:val="2"/>
          </w:tcPr>
          <w:p w14:paraId="72C8D52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4.3%</w:t>
            </w:r>
          </w:p>
        </w:tc>
        <w:tc>
          <w:tcPr>
            <w:tcW w:w="567" w:type="dxa"/>
            <w:gridSpan w:val="2"/>
          </w:tcPr>
          <w:p w14:paraId="72C8D52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9.4%</w:t>
            </w:r>
          </w:p>
        </w:tc>
        <w:tc>
          <w:tcPr>
            <w:tcW w:w="567" w:type="dxa"/>
            <w:gridSpan w:val="2"/>
          </w:tcPr>
          <w:p w14:paraId="72C8D52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2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%</w:t>
            </w:r>
          </w:p>
        </w:tc>
        <w:tc>
          <w:tcPr>
            <w:tcW w:w="567" w:type="dxa"/>
            <w:gridSpan w:val="2"/>
          </w:tcPr>
          <w:p w14:paraId="72C8D52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3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3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3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6.5%</w:t>
            </w:r>
          </w:p>
        </w:tc>
        <w:tc>
          <w:tcPr>
            <w:tcW w:w="567" w:type="dxa"/>
            <w:gridSpan w:val="2"/>
          </w:tcPr>
          <w:p w14:paraId="72C8D53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245D6" w:rsidRPr="00014B34" w14:paraId="72C8D536" w14:textId="77777777" w:rsidTr="002C2EB1">
        <w:trPr>
          <w:gridAfter w:val="1"/>
          <w:wAfter w:w="18" w:type="dxa"/>
          <w:jc w:val="center"/>
        </w:trPr>
        <w:tc>
          <w:tcPr>
            <w:tcW w:w="16580" w:type="dxa"/>
            <w:gridSpan w:val="39"/>
            <w:shd w:val="pct15" w:color="auto" w:fill="auto"/>
          </w:tcPr>
          <w:p w14:paraId="72C8D535" w14:textId="77777777" w:rsidR="00D245D6" w:rsidRPr="008870F9" w:rsidRDefault="00D245D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PC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, perceptio</w:t>
            </w:r>
            <w:r w:rsidR="00281530" w:rsidRPr="008870F9">
              <w:rPr>
                <w:rFonts w:cstheme="minorHAnsi"/>
                <w:sz w:val="14"/>
                <w:szCs w:val="14"/>
                <w:lang w:val="en-GB"/>
              </w:rPr>
              <w:t>n of contributors to resistance</w:t>
            </w:r>
          </w:p>
        </w:tc>
      </w:tr>
      <w:tr w:rsidR="000D5514" w:rsidRPr="008870F9" w14:paraId="72C8D554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37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NH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inherent in the use of </w:t>
            </w:r>
            <w:r w:rsidR="002C2EB1" w:rsidRPr="008870F9">
              <w:rPr>
                <w:rFonts w:cstheme="minorHAnsi"/>
                <w:i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:</w:t>
            </w:r>
          </w:p>
          <w:p w14:paraId="72C8D53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n caus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Rusic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39" w14:textId="77777777" w:rsidR="008B736F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Mutational and evolutionary cha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ges in the microorganism (important) (Padmanabha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3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n cause ABR (agree/strongly agree) (Chuenchom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3B" w14:textId="77777777" w:rsidR="00CA57AC" w:rsidRPr="008870F9" w:rsidRDefault="00262D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can caus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Yang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3C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Bacteria can become resistant to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) (Harakeh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3D" w14:textId="77777777" w:rsidR="00CA57AC" w:rsidRPr="008870F9" w:rsidRDefault="00CA57AC" w:rsidP="00722956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n cause ABR (agree/strongly agree) (Abbo</w:t>
            </w:r>
            <w:r w:rsidR="00ED701E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ED701E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862B7F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72C8D53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3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7.4%</w:t>
            </w:r>
          </w:p>
        </w:tc>
        <w:tc>
          <w:tcPr>
            <w:tcW w:w="567" w:type="dxa"/>
          </w:tcPr>
          <w:p w14:paraId="72C8D54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4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42" w14:textId="77777777" w:rsidR="00CA57AC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9.0%</w:t>
            </w:r>
          </w:p>
        </w:tc>
        <w:tc>
          <w:tcPr>
            <w:tcW w:w="682" w:type="dxa"/>
          </w:tcPr>
          <w:p w14:paraId="72C8D54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5.3%</w:t>
            </w:r>
          </w:p>
        </w:tc>
        <w:tc>
          <w:tcPr>
            <w:tcW w:w="567" w:type="dxa"/>
            <w:gridSpan w:val="2"/>
          </w:tcPr>
          <w:p w14:paraId="72C8D54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4.6%</w:t>
            </w:r>
          </w:p>
        </w:tc>
        <w:tc>
          <w:tcPr>
            <w:tcW w:w="567" w:type="dxa"/>
            <w:gridSpan w:val="2"/>
          </w:tcPr>
          <w:p w14:paraId="72C8D54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5.0%</w:t>
            </w:r>
          </w:p>
        </w:tc>
        <w:tc>
          <w:tcPr>
            <w:tcW w:w="567" w:type="dxa"/>
            <w:gridSpan w:val="2"/>
          </w:tcPr>
          <w:p w14:paraId="72C8D54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4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0%</w:t>
            </w:r>
          </w:p>
        </w:tc>
        <w:tc>
          <w:tcPr>
            <w:tcW w:w="567" w:type="dxa"/>
            <w:gridSpan w:val="2"/>
          </w:tcPr>
          <w:p w14:paraId="72C8D54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5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5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5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5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578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55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TMP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too many antibiotic prescription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:</w:t>
            </w:r>
          </w:p>
          <w:p w14:paraId="72C8D556" w14:textId="77777777" w:rsidR="00B821B8" w:rsidRPr="008870F9" w:rsidRDefault="00B821B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read of resistant microorganisms in the presenc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s facilitated by irrational use of drugs (Dutt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  <w:r w:rsidR="00550B9F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57" w14:textId="77777777" w:rsidR="00A3767E" w:rsidRPr="008870F9" w:rsidRDefault="00A3767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Too many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ptions (very important/m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oderately important)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5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many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ptions (very importa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nt/moderately importa</w:t>
            </w:r>
            <w:r w:rsidR="00722956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t)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59" w14:textId="77777777" w:rsidR="00CA57AC" w:rsidRPr="008870F9" w:rsidRDefault="00722956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ntimicrobial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buse is the leading cause of AR (agree) (Sharm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5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many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ptions (very important/moderately important) (Dya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urope)</w:t>
            </w:r>
          </w:p>
          <w:p w14:paraId="72C8D55B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many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ptions (very important/moderately importa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nt) (Dya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 xml:space="preserve"> France)</w:t>
            </w:r>
          </w:p>
          <w:p w14:paraId="72C8D55C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Lack of restrictions o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sage (important) 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5D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oo much prescription and consumption (yes) (Thriem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5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b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s has become the main cause leading to bact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erial resistance (agree) (Hu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862B7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5F" w14:textId="77777777" w:rsidR="00721B96" w:rsidRPr="008870F9" w:rsidRDefault="00721B9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560" w14:textId="77777777" w:rsidR="00721B96" w:rsidRPr="008870F9" w:rsidRDefault="00721B9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6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6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6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64" w14:textId="77777777" w:rsidR="00CA57AC" w:rsidRPr="008870F9" w:rsidRDefault="005B367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3.9%</w:t>
            </w:r>
          </w:p>
        </w:tc>
        <w:tc>
          <w:tcPr>
            <w:tcW w:w="567" w:type="dxa"/>
          </w:tcPr>
          <w:p w14:paraId="72C8D56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56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6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6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69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7.3%</w:t>
            </w:r>
          </w:p>
        </w:tc>
        <w:tc>
          <w:tcPr>
            <w:tcW w:w="567" w:type="dxa"/>
            <w:gridSpan w:val="2"/>
          </w:tcPr>
          <w:p w14:paraId="72C8D56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6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8%</w:t>
            </w:r>
          </w:p>
        </w:tc>
        <w:tc>
          <w:tcPr>
            <w:tcW w:w="567" w:type="dxa"/>
            <w:gridSpan w:val="2"/>
          </w:tcPr>
          <w:p w14:paraId="72C8D56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6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6.7%</w:t>
            </w:r>
          </w:p>
        </w:tc>
        <w:tc>
          <w:tcPr>
            <w:tcW w:w="567" w:type="dxa"/>
            <w:gridSpan w:val="2"/>
          </w:tcPr>
          <w:p w14:paraId="72C8D56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6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5%</w:t>
            </w:r>
          </w:p>
        </w:tc>
        <w:tc>
          <w:tcPr>
            <w:tcW w:w="567" w:type="dxa"/>
            <w:gridSpan w:val="2"/>
          </w:tcPr>
          <w:p w14:paraId="72C8D57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%</w:t>
            </w:r>
          </w:p>
        </w:tc>
        <w:tc>
          <w:tcPr>
            <w:tcW w:w="567" w:type="dxa"/>
            <w:gridSpan w:val="2"/>
          </w:tcPr>
          <w:p w14:paraId="72C8D57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7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.3%</w:t>
            </w:r>
          </w:p>
          <w:p w14:paraId="72C8D57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7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9.0%</w:t>
            </w:r>
          </w:p>
        </w:tc>
        <w:tc>
          <w:tcPr>
            <w:tcW w:w="567" w:type="dxa"/>
            <w:gridSpan w:val="2"/>
          </w:tcPr>
          <w:p w14:paraId="3EBDDDAA" w14:textId="77777777" w:rsidR="00CA57AC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1.4%</w:t>
            </w:r>
          </w:p>
          <w:p w14:paraId="628D64A2" w14:textId="77777777" w:rsidR="00364DCC" w:rsidRDefault="00364DC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364DCC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5EADC8C2" w14:textId="77777777" w:rsidR="00364DCC" w:rsidRDefault="00364DC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0B8DF054" w14:textId="77777777" w:rsidR="00364DCC" w:rsidRDefault="00364DC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lastRenderedPageBreak/>
              <w:t>72.9%</w:t>
            </w:r>
          </w:p>
          <w:p w14:paraId="72C8D575" w14:textId="2E9FF7AF" w:rsidR="00364DCC" w:rsidRPr="008870F9" w:rsidRDefault="00364DC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364DCC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</w:tc>
        <w:tc>
          <w:tcPr>
            <w:tcW w:w="567" w:type="dxa"/>
            <w:gridSpan w:val="2"/>
          </w:tcPr>
          <w:p w14:paraId="72C8D57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7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59B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79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TMBS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722956">
              <w:rPr>
                <w:rFonts w:cstheme="minorHAnsi"/>
                <w:i/>
                <w:sz w:val="14"/>
                <w:szCs w:val="14"/>
                <w:lang w:val="en-GB"/>
              </w:rPr>
              <w:t>too many broad-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spectrum antibiotic</w:t>
            </w:r>
            <w:r w:rsidR="00722956">
              <w:rPr>
                <w:rFonts w:cstheme="minorHAnsi"/>
                <w:i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 used: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 </w:t>
            </w:r>
          </w:p>
          <w:p w14:paraId="72C8D57A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rescribing broad</w:t>
            </w:r>
            <w:r w:rsidR="00DF49F8">
              <w:rPr>
                <w:rFonts w:cstheme="minorHAnsi"/>
                <w:sz w:val="14"/>
                <w:szCs w:val="14"/>
                <w:lang w:val="en-GB"/>
              </w:rPr>
              <w:t>-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DF49F8">
              <w:rPr>
                <w:rFonts w:cstheme="minorHAnsi"/>
                <w:sz w:val="14"/>
                <w:szCs w:val="14"/>
                <w:lang w:val="en-GB"/>
              </w:rPr>
              <w:t>when equally effective narrower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re availab</w:t>
            </w:r>
            <w:r w:rsidR="00DF49F8">
              <w:rPr>
                <w:rFonts w:cstheme="minorHAnsi"/>
                <w:sz w:val="14"/>
                <w:szCs w:val="14"/>
                <w:lang w:val="en-GB"/>
              </w:rPr>
              <w:t>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 increase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7B" w14:textId="77777777" w:rsidR="008B736F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Use of AB with a broader than necessary spectrum (important) 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7C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Us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ing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 broad-spectrum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 xml:space="preserve"> antibiotic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unnecessarily can increase resistance (agree/strongly agree) (Wasserm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862B7F" w:rsidRPr="008870F9">
              <w:rPr>
                <w:rFonts w:cstheme="minorHAnsi"/>
                <w:b/>
                <w:sz w:val="14"/>
                <w:szCs w:val="14"/>
                <w:lang w:val="en-GB"/>
              </w:rPr>
              <w:t>)</w:t>
            </w:r>
          </w:p>
          <w:p w14:paraId="72C8D57D" w14:textId="77777777" w:rsidR="00CA57AC" w:rsidRPr="008870F9" w:rsidRDefault="00862B7F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rescribing broad-s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increase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(ag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ee/strongly agree) (Chuenchom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CA57AC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7E" w14:textId="77777777" w:rsidR="00550B9F" w:rsidRPr="008870F9" w:rsidRDefault="00862B7F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oo many broad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ectrum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550B9F" w:rsidRPr="008870F9">
              <w:rPr>
                <w:rFonts w:cstheme="minorHAnsi"/>
                <w:sz w:val="14"/>
                <w:szCs w:val="14"/>
                <w:lang w:val="en-GB"/>
              </w:rPr>
              <w:t xml:space="preserve"> used (very important/moderately important)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550B9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7F" w14:textId="77777777" w:rsidR="00CA57AC" w:rsidRPr="008870F9" w:rsidRDefault="00862B7F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oo many broad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ectrum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used (very important/moderately important)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80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rescribing broad-s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when equally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ffective, narrower-s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available increase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Y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81" w14:textId="77777777" w:rsidR="00CA57AC" w:rsidRPr="008870F9" w:rsidRDefault="00080A4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many broad-spectrum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used (very important/mod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rately important)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Europe)</w:t>
            </w:r>
          </w:p>
          <w:p w14:paraId="72C8D582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many broad-spectrum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used (very important/mod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rately important)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France)</w:t>
            </w:r>
          </w:p>
          <w:p w14:paraId="72C8D583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rescribing broad-s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when equally effecti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ve narrower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ectrum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available increase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Abbo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84" w14:textId="77777777" w:rsidR="00CA57AC" w:rsidRPr="008870F9" w:rsidRDefault="00080A4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with a broader than necessary spectrum (important) (Khan)</w:t>
            </w:r>
          </w:p>
        </w:tc>
        <w:tc>
          <w:tcPr>
            <w:tcW w:w="567" w:type="dxa"/>
          </w:tcPr>
          <w:p w14:paraId="72C8D58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8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.3%</w:t>
            </w:r>
          </w:p>
        </w:tc>
        <w:tc>
          <w:tcPr>
            <w:tcW w:w="567" w:type="dxa"/>
          </w:tcPr>
          <w:p w14:paraId="72C8D58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8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89" w14:textId="77777777" w:rsidR="00CA57AC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6.7%</w:t>
            </w:r>
          </w:p>
        </w:tc>
        <w:tc>
          <w:tcPr>
            <w:tcW w:w="682" w:type="dxa"/>
          </w:tcPr>
          <w:p w14:paraId="72C8D58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8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8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8%</w:t>
            </w:r>
          </w:p>
        </w:tc>
        <w:tc>
          <w:tcPr>
            <w:tcW w:w="567" w:type="dxa"/>
            <w:gridSpan w:val="2"/>
          </w:tcPr>
          <w:p w14:paraId="72C8D58D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6.4%</w:t>
            </w:r>
          </w:p>
        </w:tc>
        <w:tc>
          <w:tcPr>
            <w:tcW w:w="567" w:type="dxa"/>
            <w:gridSpan w:val="2"/>
          </w:tcPr>
          <w:p w14:paraId="72C8D58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1%</w:t>
            </w:r>
          </w:p>
        </w:tc>
        <w:tc>
          <w:tcPr>
            <w:tcW w:w="567" w:type="dxa"/>
            <w:gridSpan w:val="2"/>
          </w:tcPr>
          <w:p w14:paraId="72C8D58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6%</w:t>
            </w:r>
          </w:p>
        </w:tc>
        <w:tc>
          <w:tcPr>
            <w:tcW w:w="567" w:type="dxa"/>
            <w:gridSpan w:val="2"/>
          </w:tcPr>
          <w:p w14:paraId="72C8D59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2.5%</w:t>
            </w:r>
          </w:p>
        </w:tc>
        <w:tc>
          <w:tcPr>
            <w:tcW w:w="567" w:type="dxa"/>
            <w:gridSpan w:val="2"/>
          </w:tcPr>
          <w:p w14:paraId="72C8D59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9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9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6%</w:t>
            </w:r>
          </w:p>
        </w:tc>
        <w:tc>
          <w:tcPr>
            <w:tcW w:w="567" w:type="dxa"/>
            <w:gridSpan w:val="2"/>
          </w:tcPr>
          <w:p w14:paraId="72C8D59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</w:tc>
        <w:tc>
          <w:tcPr>
            <w:tcW w:w="567" w:type="dxa"/>
            <w:gridSpan w:val="2"/>
          </w:tcPr>
          <w:p w14:paraId="72C8D59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5%</w:t>
            </w:r>
          </w:p>
        </w:tc>
        <w:tc>
          <w:tcPr>
            <w:tcW w:w="567" w:type="dxa"/>
            <w:gridSpan w:val="2"/>
          </w:tcPr>
          <w:p w14:paraId="72C8D59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9%</w:t>
            </w:r>
          </w:p>
        </w:tc>
        <w:tc>
          <w:tcPr>
            <w:tcW w:w="567" w:type="dxa"/>
            <w:gridSpan w:val="2"/>
          </w:tcPr>
          <w:p w14:paraId="72C8D59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9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9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9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5BB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9C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TLT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too long treatment:</w:t>
            </w:r>
          </w:p>
          <w:p w14:paraId="72C8D59D" w14:textId="77777777" w:rsidR="00781C83" w:rsidRPr="008870F9" w:rsidRDefault="00781C8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longer than st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andard duration (important)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9E" w14:textId="77777777" w:rsidR="00344516" w:rsidRPr="008870F9" w:rsidRDefault="0034451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ing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for a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longer duration than what is indicated (so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me impact/great impact) (Wei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9F" w14:textId="77777777" w:rsidR="00550B9F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long durations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(very important/moderately important)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A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long durations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(very important/moderately important)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A1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rolonged prophylactic therapy and prolonged empiric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without clear evidence of infection contr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ibute to promoting ABR (Sharm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A2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long durations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(very important/mod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ately important) (Dyar Europ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A3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oo long durations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(very important/mod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ately important) (Dyar Franc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A4" w14:textId="77777777" w:rsidR="00CA57AC" w:rsidRPr="008870F9" w:rsidRDefault="00080A4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for longer than standard duration (important) 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</w:tc>
        <w:tc>
          <w:tcPr>
            <w:tcW w:w="567" w:type="dxa"/>
          </w:tcPr>
          <w:p w14:paraId="72C8D5A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A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A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A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A9" w14:textId="77777777" w:rsidR="00CA57AC" w:rsidRPr="008870F9" w:rsidRDefault="00781C8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7.5%</w:t>
            </w:r>
          </w:p>
        </w:tc>
        <w:tc>
          <w:tcPr>
            <w:tcW w:w="682" w:type="dxa"/>
          </w:tcPr>
          <w:p w14:paraId="72C8D5AA" w14:textId="77777777" w:rsidR="00CA57AC" w:rsidRPr="008870F9" w:rsidRDefault="0034451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5.2%</w:t>
            </w:r>
          </w:p>
        </w:tc>
        <w:tc>
          <w:tcPr>
            <w:tcW w:w="567" w:type="dxa"/>
            <w:gridSpan w:val="2"/>
          </w:tcPr>
          <w:p w14:paraId="72C8D5A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A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AD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.2%</w:t>
            </w:r>
          </w:p>
        </w:tc>
        <w:tc>
          <w:tcPr>
            <w:tcW w:w="567" w:type="dxa"/>
            <w:gridSpan w:val="2"/>
          </w:tcPr>
          <w:p w14:paraId="72C8D5A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A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2%</w:t>
            </w:r>
          </w:p>
        </w:tc>
        <w:tc>
          <w:tcPr>
            <w:tcW w:w="567" w:type="dxa"/>
            <w:gridSpan w:val="2"/>
          </w:tcPr>
          <w:p w14:paraId="72C8D5B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B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00%</w:t>
            </w:r>
          </w:p>
        </w:tc>
        <w:tc>
          <w:tcPr>
            <w:tcW w:w="567" w:type="dxa"/>
            <w:gridSpan w:val="2"/>
          </w:tcPr>
          <w:p w14:paraId="72C8D5B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B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5%</w:t>
            </w:r>
          </w:p>
        </w:tc>
        <w:tc>
          <w:tcPr>
            <w:tcW w:w="567" w:type="dxa"/>
            <w:gridSpan w:val="2"/>
          </w:tcPr>
          <w:p w14:paraId="72C8D5B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0%</w:t>
            </w:r>
          </w:p>
        </w:tc>
        <w:tc>
          <w:tcPr>
            <w:tcW w:w="567" w:type="dxa"/>
            <w:gridSpan w:val="2"/>
          </w:tcPr>
          <w:p w14:paraId="72C8D5B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B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9.5%</w:t>
            </w:r>
          </w:p>
        </w:tc>
        <w:tc>
          <w:tcPr>
            <w:tcW w:w="567" w:type="dxa"/>
            <w:gridSpan w:val="2"/>
          </w:tcPr>
          <w:p w14:paraId="72C8D5B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B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B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B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5DE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BC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TLD,</w:t>
            </w:r>
            <w:r w:rsidR="000C5DCE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too low dosage or treatment not completed:</w:t>
            </w:r>
          </w:p>
          <w:p w14:paraId="72C8D5B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shorter than standard duration (very important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/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moderately important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8B736F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BE" w14:textId="77777777" w:rsidR="008B736F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shorter tha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 xml:space="preserve">n standard duration (important)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BF" w14:textId="77777777" w:rsidR="00344516" w:rsidRPr="008870F9" w:rsidRDefault="0034451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atient non-compliance with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(some impact/great impact) (Wei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C0" w14:textId="77777777" w:rsidR="00550B9F" w:rsidRPr="008870F9" w:rsidRDefault="00080A4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sing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550B9F" w:rsidRPr="008870F9">
              <w:rPr>
                <w:rFonts w:cstheme="minorHAnsi"/>
                <w:sz w:val="14"/>
                <w:szCs w:val="14"/>
                <w:lang w:val="en-GB"/>
              </w:rPr>
              <w:t xml:space="preserve"> are too low (very important/moderately important)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550B9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550B9F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C1" w14:textId="77777777" w:rsidR="00CA57AC" w:rsidRPr="008870F9" w:rsidRDefault="00080A4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sing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too low (very important/moderately important)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C2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sing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too low (very important/moderately important) (Dyar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Europe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C3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sing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are too low (very important/moderately important)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France)</w:t>
            </w:r>
          </w:p>
          <w:p w14:paraId="72C8D5C4" w14:textId="77777777" w:rsidR="00CA57AC" w:rsidRPr="008870F9" w:rsidRDefault="00080A4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for shorter than standard duration (important) (Khan) </w:t>
            </w:r>
          </w:p>
          <w:p w14:paraId="72C8D5C5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oo low dosage (yes) (Thriem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C6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reatment not completed (yes) (Thri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em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5C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C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9.7%</w:t>
            </w:r>
          </w:p>
        </w:tc>
        <w:tc>
          <w:tcPr>
            <w:tcW w:w="567" w:type="dxa"/>
          </w:tcPr>
          <w:p w14:paraId="72C8D5C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C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CB" w14:textId="77777777" w:rsidR="00CA57AC" w:rsidRPr="008870F9" w:rsidRDefault="00080A4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8.9</w:t>
            </w:r>
            <w:r w:rsidR="008B736F" w:rsidRPr="008870F9">
              <w:rPr>
                <w:rFonts w:cstheme="minorHAnsi"/>
                <w:sz w:val="14"/>
                <w:szCs w:val="14"/>
                <w:lang w:val="en-GB"/>
              </w:rPr>
              <w:t>%</w:t>
            </w:r>
          </w:p>
        </w:tc>
        <w:tc>
          <w:tcPr>
            <w:tcW w:w="682" w:type="dxa"/>
          </w:tcPr>
          <w:p w14:paraId="72C8D5CC" w14:textId="77777777" w:rsidR="00CA57AC" w:rsidRPr="008870F9" w:rsidRDefault="0034451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1.9%</w:t>
            </w:r>
          </w:p>
        </w:tc>
        <w:tc>
          <w:tcPr>
            <w:tcW w:w="567" w:type="dxa"/>
            <w:gridSpan w:val="2"/>
          </w:tcPr>
          <w:p w14:paraId="72C8D5C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C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CF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.2%</w:t>
            </w:r>
          </w:p>
        </w:tc>
        <w:tc>
          <w:tcPr>
            <w:tcW w:w="567" w:type="dxa"/>
            <w:gridSpan w:val="2"/>
          </w:tcPr>
          <w:p w14:paraId="72C8D5D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6%</w:t>
            </w:r>
          </w:p>
        </w:tc>
        <w:tc>
          <w:tcPr>
            <w:tcW w:w="567" w:type="dxa"/>
            <w:gridSpan w:val="2"/>
          </w:tcPr>
          <w:p w14:paraId="72C8D5D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8%</w:t>
            </w:r>
          </w:p>
        </w:tc>
        <w:tc>
          <w:tcPr>
            <w:tcW w:w="567" w:type="dxa"/>
            <w:gridSpan w:val="2"/>
          </w:tcPr>
          <w:p w14:paraId="72C8D5D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</w:tc>
        <w:tc>
          <w:tcPr>
            <w:tcW w:w="567" w:type="dxa"/>
            <w:gridSpan w:val="2"/>
          </w:tcPr>
          <w:p w14:paraId="72C8D5D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8%</w:t>
            </w:r>
          </w:p>
        </w:tc>
        <w:tc>
          <w:tcPr>
            <w:tcW w:w="567" w:type="dxa"/>
            <w:gridSpan w:val="2"/>
          </w:tcPr>
          <w:p w14:paraId="72C8D5D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2.1%</w:t>
            </w:r>
          </w:p>
          <w:p w14:paraId="72C8D5D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89.7%</w:t>
            </w:r>
          </w:p>
        </w:tc>
        <w:tc>
          <w:tcPr>
            <w:tcW w:w="567" w:type="dxa"/>
            <w:gridSpan w:val="2"/>
          </w:tcPr>
          <w:p w14:paraId="72C8D5D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D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60E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5DF" w14:textId="77777777" w:rsidR="0088238E" w:rsidRPr="008870F9" w:rsidRDefault="0088238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IUAB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Inappropriate use of antibiotics:</w:t>
            </w:r>
          </w:p>
          <w:p w14:paraId="72C8D5E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n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use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E1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Better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ill reduce problems with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</w:t>
            </w:r>
            <w:r w:rsidR="00531A4E" w:rsidRPr="008870F9">
              <w:rPr>
                <w:rFonts w:cstheme="minorHAnsi"/>
                <w:sz w:val="14"/>
                <w:szCs w:val="14"/>
                <w:lang w:val="en-GB"/>
              </w:rPr>
              <w:t>strongly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gree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E2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self-limited bacterial infections (very important/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moderately important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E3" w14:textId="77777777" w:rsidR="00B821B8" w:rsidRPr="008870F9" w:rsidRDefault="00B821B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read of resistant microorganisms in the presenc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s facili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>tated by misuse of drugs (Dutt)</w:t>
            </w:r>
          </w:p>
          <w:p w14:paraId="72C8D5E4" w14:textId="77777777" w:rsidR="006F0886" w:rsidRPr="008870F9" w:rsidRDefault="006F088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ndiscrim</w:t>
            </w:r>
            <w:r w:rsidR="00080A4D" w:rsidRPr="008870F9">
              <w:rPr>
                <w:rFonts w:cstheme="minorHAnsi"/>
                <w:sz w:val="14"/>
                <w:szCs w:val="14"/>
                <w:lang w:val="en-GB"/>
              </w:rPr>
              <w:t xml:space="preserve">inate and injudicious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n lead to emergence of bacterial resistance (agree) (Dutt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E5" w14:textId="77777777" w:rsidR="008B736F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self-limited non-bacterial infections (important) 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080A4D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E6" w14:textId="77777777" w:rsidR="00344516" w:rsidRPr="008870F9" w:rsidRDefault="00781C8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self-limited bacterial infections (important) 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E7" w14:textId="77777777" w:rsidR="00344516" w:rsidRPr="008870F9" w:rsidRDefault="0034451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ing the wrong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the situation (some impact/great impact) (Wei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E8" w14:textId="77777777" w:rsidR="007A3B4E" w:rsidRPr="008870F9" w:rsidRDefault="007A3B4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rescribing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hen the situation doesn’t warrant 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thei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se (some impact/great impact) (Wei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E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nappropriat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uses ABR (agree/strongly agree) (Wasserm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5EA" w14:textId="77777777" w:rsidR="00CA57AC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nappropriate us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can caus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Y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EB" w14:textId="77777777" w:rsidR="00CA57AC" w:rsidRPr="008870F9" w:rsidRDefault="00B21655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for viral infection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cont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ibute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o promoting ABR (Sharma)</w:t>
            </w:r>
          </w:p>
          <w:p w14:paraId="72C8D5EC" w14:textId="77777777" w:rsidR="00CA57AC" w:rsidRPr="008870F9" w:rsidRDefault="00B21655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n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cause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Abbo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5E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self-limited non bacterial infections (important) 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EE" w14:textId="77777777" w:rsidR="00CA57AC" w:rsidRPr="008870F9" w:rsidRDefault="00B21655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 xml:space="preserve"> for self-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limited bacterial infections (important)</w:t>
            </w:r>
            <w:r w:rsidR="00CA57AC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5EF" w14:textId="77777777" w:rsidR="00CA57AC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not adapted (yes) (Thriem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5F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F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0.8%</w:t>
            </w:r>
          </w:p>
          <w:p w14:paraId="72C8D5F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8.5%</w:t>
            </w:r>
          </w:p>
          <w:p w14:paraId="72C8D5F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7.2%</w:t>
            </w:r>
          </w:p>
        </w:tc>
        <w:tc>
          <w:tcPr>
            <w:tcW w:w="567" w:type="dxa"/>
          </w:tcPr>
          <w:p w14:paraId="72C8D5F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5F5" w14:textId="77777777" w:rsidR="006F0886" w:rsidRPr="008870F9" w:rsidRDefault="00B821B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2.1%</w:t>
            </w:r>
          </w:p>
          <w:p w14:paraId="72C8D5F6" w14:textId="77777777" w:rsidR="006F0886" w:rsidRPr="008870F9" w:rsidRDefault="006F088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.9%</w:t>
            </w:r>
          </w:p>
        </w:tc>
        <w:tc>
          <w:tcPr>
            <w:tcW w:w="567" w:type="dxa"/>
          </w:tcPr>
          <w:p w14:paraId="72C8D5F7" w14:textId="77777777" w:rsidR="00781C83" w:rsidRPr="008870F9" w:rsidRDefault="008B736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5.3%</w:t>
            </w:r>
          </w:p>
          <w:p w14:paraId="72C8D5F8" w14:textId="77777777" w:rsidR="00781C83" w:rsidRPr="008870F9" w:rsidRDefault="00781C8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9.6%</w:t>
            </w:r>
          </w:p>
        </w:tc>
        <w:tc>
          <w:tcPr>
            <w:tcW w:w="682" w:type="dxa"/>
          </w:tcPr>
          <w:p w14:paraId="72C8D5F9" w14:textId="77777777" w:rsidR="007A3B4E" w:rsidRPr="008870F9" w:rsidRDefault="007A3B4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5.3%</w:t>
            </w:r>
          </w:p>
          <w:p w14:paraId="72C8D5FA" w14:textId="77777777" w:rsidR="007A3B4E" w:rsidRPr="008870F9" w:rsidRDefault="007A3B4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6.6%</w:t>
            </w:r>
          </w:p>
        </w:tc>
        <w:tc>
          <w:tcPr>
            <w:tcW w:w="567" w:type="dxa"/>
            <w:gridSpan w:val="2"/>
          </w:tcPr>
          <w:p w14:paraId="72C8D5F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F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%</w:t>
            </w:r>
          </w:p>
        </w:tc>
        <w:tc>
          <w:tcPr>
            <w:tcW w:w="567" w:type="dxa"/>
            <w:gridSpan w:val="2"/>
          </w:tcPr>
          <w:p w14:paraId="72C8D5F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F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5F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.3%</w:t>
            </w:r>
          </w:p>
          <w:p w14:paraId="72C8D60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00%</w:t>
            </w:r>
          </w:p>
        </w:tc>
        <w:tc>
          <w:tcPr>
            <w:tcW w:w="567" w:type="dxa"/>
            <w:gridSpan w:val="2"/>
          </w:tcPr>
          <w:p w14:paraId="72C8D60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7%</w:t>
            </w:r>
          </w:p>
        </w:tc>
        <w:tc>
          <w:tcPr>
            <w:tcW w:w="567" w:type="dxa"/>
            <w:gridSpan w:val="2"/>
          </w:tcPr>
          <w:p w14:paraId="72C8D60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6.7%</w:t>
            </w:r>
          </w:p>
          <w:p w14:paraId="72C8D60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6.7%</w:t>
            </w:r>
          </w:p>
          <w:p w14:paraId="72C8D60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.2%</w:t>
            </w:r>
          </w:p>
        </w:tc>
        <w:tc>
          <w:tcPr>
            <w:tcW w:w="567" w:type="dxa"/>
            <w:gridSpan w:val="2"/>
          </w:tcPr>
          <w:p w14:paraId="72C8D60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0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62F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60F" w14:textId="77777777" w:rsidR="00673FB7" w:rsidRPr="008870F9" w:rsidRDefault="00673FB7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LSU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excessive use in livestock:</w:t>
            </w:r>
          </w:p>
          <w:p w14:paraId="72C8D610" w14:textId="77777777" w:rsidR="00CA57AC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in livestock (very important/moderately important)</w:t>
            </w:r>
            <w:r w:rsidR="00CA57AC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1F08C7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11" w14:textId="77777777" w:rsidR="001F08C7" w:rsidRPr="008870F9" w:rsidRDefault="001F08C7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 you think that the over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n food production is al</w:t>
            </w:r>
            <w:r w:rsidR="0017471E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o contributing to increased drug resistance? (yes) (Dutt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12" w14:textId="77777777" w:rsidR="000D5514" w:rsidRPr="008870F9" w:rsidRDefault="000D551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se in livestock (animals reared for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 food) (important) 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13" w14:textId="77777777" w:rsidR="00550B9F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550B9F" w:rsidRPr="008870F9">
              <w:rPr>
                <w:rFonts w:cstheme="minorHAnsi"/>
                <w:sz w:val="14"/>
                <w:szCs w:val="14"/>
                <w:lang w:val="en-GB"/>
              </w:rPr>
              <w:t xml:space="preserve"> in livestock (very important/moderately important)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550B9F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14" w14:textId="77777777" w:rsidR="00CA57AC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in livestock (very 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important/moderately important)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CA57AC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15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n livestock (very important/moderately important) (Dya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urope)</w:t>
            </w:r>
          </w:p>
          <w:p w14:paraId="72C8D616" w14:textId="77777777" w:rsidR="00B21655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n livestock (very important/moderately important) (Dya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rance)</w:t>
            </w:r>
          </w:p>
          <w:p w14:paraId="72C8D617" w14:textId="77777777" w:rsidR="00CA57AC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xcessiv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use in livestock (animals rea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ed for food) (</w:t>
            </w:r>
            <w:r w:rsidR="00531A4E" w:rsidRPr="008870F9">
              <w:rPr>
                <w:rFonts w:cstheme="minorHAnsi"/>
                <w:sz w:val="14"/>
                <w:szCs w:val="14"/>
                <w:lang w:val="en-GB"/>
              </w:rPr>
              <w:t>important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 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61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1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.3%</w:t>
            </w:r>
          </w:p>
        </w:tc>
        <w:tc>
          <w:tcPr>
            <w:tcW w:w="567" w:type="dxa"/>
          </w:tcPr>
          <w:p w14:paraId="72C8D61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1B" w14:textId="77777777" w:rsidR="00CA57AC" w:rsidRPr="008870F9" w:rsidRDefault="001F08C7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.8%</w:t>
            </w:r>
          </w:p>
        </w:tc>
        <w:tc>
          <w:tcPr>
            <w:tcW w:w="567" w:type="dxa"/>
          </w:tcPr>
          <w:p w14:paraId="72C8D61C" w14:textId="77777777" w:rsidR="00CA57AC" w:rsidRPr="008870F9" w:rsidRDefault="000D551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8.9%</w:t>
            </w:r>
          </w:p>
        </w:tc>
        <w:tc>
          <w:tcPr>
            <w:tcW w:w="682" w:type="dxa"/>
          </w:tcPr>
          <w:p w14:paraId="72C8D61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1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1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0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.5%</w:t>
            </w:r>
          </w:p>
        </w:tc>
        <w:tc>
          <w:tcPr>
            <w:tcW w:w="567" w:type="dxa"/>
            <w:gridSpan w:val="2"/>
          </w:tcPr>
          <w:p w14:paraId="72C8D62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5%</w:t>
            </w:r>
          </w:p>
        </w:tc>
        <w:tc>
          <w:tcPr>
            <w:tcW w:w="567" w:type="dxa"/>
            <w:gridSpan w:val="2"/>
          </w:tcPr>
          <w:p w14:paraId="72C8D62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6%</w:t>
            </w:r>
          </w:p>
        </w:tc>
        <w:tc>
          <w:tcPr>
            <w:tcW w:w="567" w:type="dxa"/>
            <w:gridSpan w:val="2"/>
          </w:tcPr>
          <w:p w14:paraId="72C8D62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5%</w:t>
            </w:r>
          </w:p>
        </w:tc>
        <w:tc>
          <w:tcPr>
            <w:tcW w:w="567" w:type="dxa"/>
            <w:gridSpan w:val="2"/>
          </w:tcPr>
          <w:p w14:paraId="72C8D62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.6%</w:t>
            </w:r>
          </w:p>
          <w:p w14:paraId="72C8D62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2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64E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630" w14:textId="77777777" w:rsidR="00673FB7" w:rsidRPr="008870F9" w:rsidRDefault="00673FB7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PHH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poor hand hygiene:</w:t>
            </w:r>
          </w:p>
          <w:p w14:paraId="72C8D631" w14:textId="77777777" w:rsidR="008B736F" w:rsidRPr="008870F9" w:rsidRDefault="00781C8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oor infection control measures (important) (Padmanabh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3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Lack of hand hygiene by healthcare workers causes the spread of resistance (agree/strongly agree) (Wasserm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33" w14:textId="77777777" w:rsidR="00550B9F" w:rsidRPr="008870F9" w:rsidRDefault="00550B9F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oor hand hygiene (very important/moderately important)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3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oor adherence in hand hygiene practices can cause spread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mong patients (agree/strongly agree) (Chuenchom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35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oor hand hygiene (very important/moderately important)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36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oor hand hygiene (very important/moderately important) (Dyar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urope) </w:t>
            </w:r>
          </w:p>
          <w:p w14:paraId="72C8D63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oor hand hygiene (very </w:t>
            </w:r>
            <w:r w:rsidR="00673FB7" w:rsidRPr="008870F9">
              <w:rPr>
                <w:rFonts w:cstheme="minorHAnsi"/>
                <w:sz w:val="14"/>
                <w:szCs w:val="14"/>
                <w:lang w:val="en-GB"/>
              </w:rPr>
              <w:t xml:space="preserve">important/moderately important)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Dyar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France) </w:t>
            </w:r>
          </w:p>
        </w:tc>
        <w:tc>
          <w:tcPr>
            <w:tcW w:w="567" w:type="dxa"/>
          </w:tcPr>
          <w:p w14:paraId="72C8D63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3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3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3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3C" w14:textId="77777777" w:rsidR="00CA57AC" w:rsidRPr="008870F9" w:rsidRDefault="00781C8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3.1%</w:t>
            </w:r>
          </w:p>
        </w:tc>
        <w:tc>
          <w:tcPr>
            <w:tcW w:w="682" w:type="dxa"/>
          </w:tcPr>
          <w:p w14:paraId="72C8D63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3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3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2%</w:t>
            </w:r>
          </w:p>
        </w:tc>
        <w:tc>
          <w:tcPr>
            <w:tcW w:w="567" w:type="dxa"/>
            <w:gridSpan w:val="2"/>
          </w:tcPr>
          <w:p w14:paraId="72C8D640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0.7%</w:t>
            </w:r>
          </w:p>
        </w:tc>
        <w:tc>
          <w:tcPr>
            <w:tcW w:w="567" w:type="dxa"/>
            <w:gridSpan w:val="2"/>
          </w:tcPr>
          <w:p w14:paraId="72C8D64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6%</w:t>
            </w:r>
          </w:p>
        </w:tc>
        <w:tc>
          <w:tcPr>
            <w:tcW w:w="567" w:type="dxa"/>
            <w:gridSpan w:val="2"/>
          </w:tcPr>
          <w:p w14:paraId="72C8D64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9%</w:t>
            </w:r>
          </w:p>
        </w:tc>
        <w:tc>
          <w:tcPr>
            <w:tcW w:w="567" w:type="dxa"/>
            <w:gridSpan w:val="2"/>
          </w:tcPr>
          <w:p w14:paraId="72C8D64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2%</w:t>
            </w:r>
          </w:p>
        </w:tc>
        <w:tc>
          <w:tcPr>
            <w:tcW w:w="567" w:type="dxa"/>
            <w:gridSpan w:val="2"/>
          </w:tcPr>
          <w:p w14:paraId="72C8D64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5%</w:t>
            </w:r>
          </w:p>
        </w:tc>
        <w:tc>
          <w:tcPr>
            <w:tcW w:w="567" w:type="dxa"/>
            <w:gridSpan w:val="2"/>
          </w:tcPr>
          <w:p w14:paraId="72C8D64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4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66F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</w:tcPr>
          <w:p w14:paraId="72C8D64F" w14:textId="77777777" w:rsidR="00673FB7" w:rsidRPr="008870F9" w:rsidRDefault="00673FB7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PICM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poor infection control measures:</w:t>
            </w:r>
          </w:p>
          <w:p w14:paraId="72C8D65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Not removing the focus of infection (e.g.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atheter) (very important/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moderately important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781C83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51" w14:textId="77777777" w:rsidR="00550B9F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Not removing the focus of infection (very important/moderately important)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5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Not removing the focus of infection (e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g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, medical devices or catheters) (very important/moderately important)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5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oor infection-control practices by healthcare pr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ofessionals cause spread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Y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5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Not removing the focus of infection (e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g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, medical devices or catheters) (very important/moderately important)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Europe)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55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Not removing the focus of infection (e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g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, medical devices or catheters) (very important/moderately important)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France)</w:t>
            </w:r>
          </w:p>
          <w:p w14:paraId="72C8D656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oor infection control practices by healthcare professionals cause spread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Abbo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5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oor infection control measures (im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>portant) 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58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n-hospital transmission (yes) (Thrieme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65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5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8.5%</w:t>
            </w:r>
          </w:p>
        </w:tc>
        <w:tc>
          <w:tcPr>
            <w:tcW w:w="567" w:type="dxa"/>
          </w:tcPr>
          <w:p w14:paraId="72C8D65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5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5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65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5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1" w14:textId="77777777" w:rsidR="00CA57AC" w:rsidRPr="008870F9" w:rsidRDefault="00550B9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1.3%</w:t>
            </w:r>
          </w:p>
        </w:tc>
        <w:tc>
          <w:tcPr>
            <w:tcW w:w="567" w:type="dxa"/>
            <w:gridSpan w:val="2"/>
          </w:tcPr>
          <w:p w14:paraId="72C8D66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%</w:t>
            </w:r>
          </w:p>
        </w:tc>
        <w:tc>
          <w:tcPr>
            <w:tcW w:w="567" w:type="dxa"/>
            <w:gridSpan w:val="2"/>
          </w:tcPr>
          <w:p w14:paraId="72C8D66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0.9%</w:t>
            </w:r>
          </w:p>
        </w:tc>
        <w:tc>
          <w:tcPr>
            <w:tcW w:w="567" w:type="dxa"/>
            <w:gridSpan w:val="2"/>
          </w:tcPr>
          <w:p w14:paraId="72C8D66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7%</w:t>
            </w:r>
          </w:p>
        </w:tc>
        <w:tc>
          <w:tcPr>
            <w:tcW w:w="567" w:type="dxa"/>
            <w:gridSpan w:val="2"/>
          </w:tcPr>
          <w:p w14:paraId="72C8D66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0%</w:t>
            </w:r>
          </w:p>
        </w:tc>
        <w:tc>
          <w:tcPr>
            <w:tcW w:w="567" w:type="dxa"/>
            <w:gridSpan w:val="2"/>
          </w:tcPr>
          <w:p w14:paraId="72C8D66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%</w:t>
            </w:r>
          </w:p>
        </w:tc>
        <w:tc>
          <w:tcPr>
            <w:tcW w:w="567" w:type="dxa"/>
            <w:gridSpan w:val="2"/>
          </w:tcPr>
          <w:p w14:paraId="72C8D66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9.0%</w:t>
            </w:r>
          </w:p>
        </w:tc>
        <w:tc>
          <w:tcPr>
            <w:tcW w:w="567" w:type="dxa"/>
            <w:gridSpan w:val="2"/>
          </w:tcPr>
          <w:p w14:paraId="72C8D66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4.1%</w:t>
            </w:r>
          </w:p>
        </w:tc>
        <w:tc>
          <w:tcPr>
            <w:tcW w:w="567" w:type="dxa"/>
            <w:gridSpan w:val="2"/>
          </w:tcPr>
          <w:p w14:paraId="72C8D66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6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245D6" w:rsidRPr="00014B34" w14:paraId="72C8D671" w14:textId="77777777" w:rsidTr="002C2EB1">
        <w:trPr>
          <w:gridAfter w:val="1"/>
          <w:wAfter w:w="18" w:type="dxa"/>
          <w:jc w:val="center"/>
        </w:trPr>
        <w:tc>
          <w:tcPr>
            <w:tcW w:w="16580" w:type="dxa"/>
            <w:gridSpan w:val="39"/>
            <w:shd w:val="pct15" w:color="auto" w:fill="auto"/>
          </w:tcPr>
          <w:p w14:paraId="72C8D670" w14:textId="77777777" w:rsidR="00D245D6" w:rsidRPr="008870F9" w:rsidRDefault="00D245D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ABRE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ttitude for integrating more training or education abou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nd resistance</w:t>
            </w:r>
          </w:p>
        </w:tc>
      </w:tr>
      <w:tr w:rsidR="000D5514" w:rsidRPr="008870F9" w14:paraId="72C8D6AF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672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feel I need more education on both general antibiotic treatment and prudent antibiotic use. (Sanchez-Fabr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73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would 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ike mor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ducation on the appropriate use of antimicrobials (agree/strongly agree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7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would like mor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ducation o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7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would appreciate more educati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on on the appropriate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Wasserm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76" w14:textId="77777777" w:rsidR="00FD41F0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would appreciate more education on ABR in general (agree/strongly agree) (Wasserm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77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would like more education on how to us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ppropriately (Chuenchom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 (agree/strongly agree)</w:t>
            </w:r>
          </w:p>
          <w:p w14:paraId="72C8D67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would like more education o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Chuenchom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7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would like more education on hospital infection control (agree/strongly agree) (Chuenchom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7A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tudy participants stated that they wou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ld like more training in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selection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7B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would like more education o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/strongly agree) (Y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7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I would like more educatio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n on the 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agree/</w:t>
            </w:r>
            <w:r w:rsidR="00531A4E" w:rsidRPr="008870F9">
              <w:rPr>
                <w:rFonts w:cstheme="minorHAnsi"/>
                <w:sz w:val="14"/>
                <w:szCs w:val="14"/>
                <w:lang w:val="en-GB"/>
              </w:rPr>
              <w:t>strongly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gree) (Y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67D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Medical students had a positive attitude for integrating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harmacology teaching with the clinical subject of medicine (Sharm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7E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stated that they would like more training o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selection (Dya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urope)</w:t>
            </w:r>
          </w:p>
          <w:p w14:paraId="72C8D67F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stated that they would like more training o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selection (Dyar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rance)</w:t>
            </w:r>
          </w:p>
          <w:p w14:paraId="72C8D68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would like more education on the appropriate use of antimicrobials (Abbo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81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I would like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 more education o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 (Abbo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82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ecessary to get more education about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) (Hu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8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Need to establis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h course on “rational use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t university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”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agree) (Huang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B21655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68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would like more ongoing education o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strong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ly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gree/somewhat agree) (Mine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72C8D68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40.6%</w:t>
            </w:r>
          </w:p>
        </w:tc>
        <w:tc>
          <w:tcPr>
            <w:tcW w:w="567" w:type="dxa"/>
          </w:tcPr>
          <w:p w14:paraId="72C8D68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.3%</w:t>
            </w:r>
          </w:p>
          <w:p w14:paraId="72C8D68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4.4%</w:t>
            </w:r>
          </w:p>
        </w:tc>
        <w:tc>
          <w:tcPr>
            <w:tcW w:w="567" w:type="dxa"/>
          </w:tcPr>
          <w:p w14:paraId="72C8D68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8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8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68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8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8D" w14:textId="77777777" w:rsidR="00CA57AC" w:rsidRPr="008870F9" w:rsidRDefault="00F100B9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0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%</w:t>
            </w:r>
          </w:p>
          <w:p w14:paraId="72C8D68E" w14:textId="77777777" w:rsidR="00F100B9" w:rsidRPr="008870F9" w:rsidRDefault="00F100B9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5%</w:t>
            </w:r>
          </w:p>
        </w:tc>
        <w:tc>
          <w:tcPr>
            <w:tcW w:w="567" w:type="dxa"/>
            <w:gridSpan w:val="2"/>
          </w:tcPr>
          <w:p w14:paraId="72C8D68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9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8%</w:t>
            </w:r>
          </w:p>
          <w:p w14:paraId="72C8D69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6%</w:t>
            </w:r>
          </w:p>
          <w:p w14:paraId="72C8D69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.9%</w:t>
            </w:r>
          </w:p>
        </w:tc>
        <w:tc>
          <w:tcPr>
            <w:tcW w:w="567" w:type="dxa"/>
            <w:gridSpan w:val="2"/>
          </w:tcPr>
          <w:p w14:paraId="72C8D69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88% </w:t>
            </w:r>
          </w:p>
        </w:tc>
        <w:tc>
          <w:tcPr>
            <w:tcW w:w="567" w:type="dxa"/>
            <w:gridSpan w:val="2"/>
          </w:tcPr>
          <w:p w14:paraId="72C8D69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0.4%</w:t>
            </w:r>
          </w:p>
          <w:p w14:paraId="72C8D69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5.9%</w:t>
            </w:r>
          </w:p>
        </w:tc>
        <w:tc>
          <w:tcPr>
            <w:tcW w:w="567" w:type="dxa"/>
            <w:gridSpan w:val="2"/>
          </w:tcPr>
          <w:p w14:paraId="72C8D69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%</w:t>
            </w:r>
          </w:p>
        </w:tc>
        <w:tc>
          <w:tcPr>
            <w:tcW w:w="567" w:type="dxa"/>
            <w:gridSpan w:val="2"/>
          </w:tcPr>
          <w:p w14:paraId="72C8D69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9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7%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</w:p>
          <w:p w14:paraId="72C8D69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</w:tc>
        <w:tc>
          <w:tcPr>
            <w:tcW w:w="567" w:type="dxa"/>
            <w:gridSpan w:val="2"/>
          </w:tcPr>
          <w:p w14:paraId="72C8D69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9%</w:t>
            </w:r>
          </w:p>
          <w:p w14:paraId="72C8D69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9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9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9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9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A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A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A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A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A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0%</w:t>
            </w:r>
          </w:p>
          <w:p w14:paraId="72C8D6A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9%</w:t>
            </w:r>
          </w:p>
        </w:tc>
        <w:tc>
          <w:tcPr>
            <w:tcW w:w="567" w:type="dxa"/>
            <w:gridSpan w:val="2"/>
          </w:tcPr>
          <w:p w14:paraId="72C8D6A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6A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6A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7.0%</w:t>
            </w:r>
          </w:p>
          <w:p w14:paraId="72C8D6A9" w14:textId="77777777" w:rsidR="00CA57AC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4.5%</w:t>
            </w:r>
          </w:p>
          <w:p w14:paraId="0370DBEC" w14:textId="588F8266" w:rsidR="00242224" w:rsidRDefault="0024222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242224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148A5960" w14:textId="77777777" w:rsidR="00242224" w:rsidRDefault="0024222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1A9374F2" w14:textId="07303A8C" w:rsidR="00242224" w:rsidRDefault="0024222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89.3%</w:t>
            </w:r>
          </w:p>
          <w:p w14:paraId="6042BE4F" w14:textId="77777777" w:rsidR="00242224" w:rsidRDefault="0024222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61.1</w:t>
            </w:r>
          </w:p>
          <w:p w14:paraId="7B8BD867" w14:textId="4EB40CE1" w:rsidR="00242224" w:rsidRPr="008870F9" w:rsidRDefault="0024222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242224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  <w:bookmarkStart w:id="1" w:name="_GoBack"/>
            <w:bookmarkEnd w:id="1"/>
          </w:p>
          <w:p w14:paraId="72C8D6A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A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A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6A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.8%</w:t>
            </w:r>
          </w:p>
        </w:tc>
        <w:tc>
          <w:tcPr>
            <w:tcW w:w="567" w:type="dxa"/>
            <w:gridSpan w:val="2"/>
          </w:tcPr>
          <w:p w14:paraId="72C8D6A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245D6" w:rsidRPr="00014B34" w14:paraId="72C8D6B1" w14:textId="77777777" w:rsidTr="002C2EB1">
        <w:trPr>
          <w:gridAfter w:val="1"/>
          <w:wAfter w:w="18" w:type="dxa"/>
          <w:jc w:val="center"/>
        </w:trPr>
        <w:tc>
          <w:tcPr>
            <w:tcW w:w="16580" w:type="dxa"/>
            <w:gridSpan w:val="39"/>
            <w:shd w:val="clear" w:color="auto" w:fill="D9D9D9" w:themeFill="background1" w:themeFillShade="D9"/>
          </w:tcPr>
          <w:p w14:paraId="72C8D6B0" w14:textId="3EF9E35A" w:rsidR="00D245D6" w:rsidRPr="008870F9" w:rsidRDefault="00D245D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PPAB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medical students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’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erceptions of preparedness i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ab/>
            </w:r>
          </w:p>
        </w:tc>
      </w:tr>
      <w:tr w:rsidR="000D5514" w:rsidRPr="008870F9" w14:paraId="72C8D710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6B2" w14:textId="77777777" w:rsidR="003675F6" w:rsidRPr="008870F9" w:rsidRDefault="003C281F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D</w:t>
            </w:r>
            <w:r w:rsidR="00B21655" w:rsidRPr="008870F9">
              <w:rPr>
                <w:rFonts w:cstheme="minorHAnsi"/>
                <w:sz w:val="14"/>
                <w:szCs w:val="14"/>
                <w:lang w:val="en-GB"/>
              </w:rPr>
              <w:t xml:space="preserve">o you feel you have received sufficient teaching at medical school in antibiotic use for your future practice as a junior doctor? </w:t>
            </w:r>
          </w:p>
          <w:p w14:paraId="72C8D6B3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ab/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ab/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ab/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ab/>
            </w:r>
          </w:p>
          <w:p w14:paraId="72C8D6B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his  section  asks  how  well  you  feel  your  studies  at  medical  school  have  prepared  you  for  your practice as a junior doctor on the following topics of prudent antibiotic use (prepared). (Sanchez-Fabr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6B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recognise the clinical signs of infection</w:t>
            </w:r>
          </w:p>
          <w:p w14:paraId="72C8D6B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assess the clinical severity of infection (e.g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.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sing criteria, such as septic shock criteria)</w:t>
            </w:r>
          </w:p>
          <w:p w14:paraId="72C8D6B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use point‐of‐care tests (e.g.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rine dipstick, rapid </w:t>
            </w:r>
            <w:r w:rsidR="001F60D4" w:rsidRPr="008870F9">
              <w:rPr>
                <w:rFonts w:cstheme="minorHAnsi"/>
                <w:sz w:val="14"/>
                <w:szCs w:val="14"/>
                <w:lang w:val="en-GB"/>
              </w:rPr>
              <w:t xml:space="preserve">diagnostic tests for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streptococcal pharyngitis)</w:t>
            </w:r>
          </w:p>
          <w:p w14:paraId="72C8D6B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interpret biochemical markers of inflammation (e.g.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RP)</w:t>
            </w:r>
          </w:p>
          <w:p w14:paraId="72C8D6B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decide when it is important to take microbiological samples before starting antibiotic therapy</w:t>
            </w:r>
          </w:p>
          <w:p w14:paraId="72C8D6B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interpret basic microbiological investigations (e.g.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blood cultures, antibiotic susceptibility reporting)</w:t>
            </w:r>
          </w:p>
          <w:p w14:paraId="72C8D6B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select initial empirical therapy based on the most likely pathogen(s) and antibiotic resistance patterns, without using guidelines</w:t>
            </w:r>
          </w:p>
          <w:p w14:paraId="72C8D6B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decide the urgency of antibiotic administration in </w:t>
            </w:r>
          </w:p>
          <w:p w14:paraId="72C8D6B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different situations (e.g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.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&lt;1 hr for severe sepsis, non‐urgent for </w:t>
            </w:r>
          </w:p>
          <w:p w14:paraId="72C8D6B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chronic bone infections) </w:t>
            </w:r>
          </w:p>
          <w:p w14:paraId="72C8D6B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prescribe antibiotic therapy according to national/local guidelines  </w:t>
            </w:r>
          </w:p>
          <w:p w14:paraId="72C8D6C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assess antibiotic allergies (e.g.</w:t>
            </w:r>
            <w:r w:rsidR="00606BDC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differentiating between anaphylaxis and hypersensitivity) </w:t>
            </w:r>
          </w:p>
          <w:p w14:paraId="72C8D6C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identify indications for combination antibiotic therapy </w:t>
            </w:r>
          </w:p>
          <w:p w14:paraId="72C8D6C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decide the shortest possible adequate duration of antibiotic </w:t>
            </w:r>
          </w:p>
          <w:p w14:paraId="72C8D6C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therapy for a specific infection</w:t>
            </w:r>
          </w:p>
          <w:p w14:paraId="72C8D6C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review the need to continue or change antibiotic therapy after </w:t>
            </w:r>
          </w:p>
          <w:p w14:paraId="72C8D6C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48‐72 hours, based on clinical evolution and laboratory results </w:t>
            </w:r>
          </w:p>
          <w:p w14:paraId="72C8D6C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decide when to switch from intravenous (IV) to oral antibiotic therapy</w:t>
            </w:r>
          </w:p>
          <w:p w14:paraId="72C8D6C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Discuss with the patient the use of antibiotics when I think they are not necessary and he/she asks for them</w:t>
            </w:r>
          </w:p>
          <w:p w14:paraId="72C8D6C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use knowledge of the common mechanisms of antibiotic resistance in pathogens </w:t>
            </w:r>
          </w:p>
          <w:p w14:paraId="72C8D6C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use knowledge of the epidemiology of bacterial resistance, </w:t>
            </w:r>
          </w:p>
          <w:p w14:paraId="72C8D6C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ncluding local/regional variations </w:t>
            </w:r>
          </w:p>
          <w:p w14:paraId="72C8D6C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practise effective Infection control and hygiene (to prevent </w:t>
            </w:r>
          </w:p>
          <w:p w14:paraId="72C8D6C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pread of bacteria) </w:t>
            </w:r>
          </w:p>
          <w:p w14:paraId="72C8D6C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-To use knowledge of the negative consequences of antibiotic use </w:t>
            </w:r>
          </w:p>
          <w:p w14:paraId="72C8D6CE" w14:textId="77777777" w:rsidR="00CA57AC" w:rsidRPr="00986852" w:rsidRDefault="00CA57AC" w:rsidP="007A59F5">
            <w:pPr>
              <w:rPr>
                <w:rFonts w:cstheme="minorHAnsi"/>
                <w:i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(bacterial resistance, toxic/adverse effects, cost, </w:t>
            </w:r>
            <w:r w:rsidRPr="00986852">
              <w:rPr>
                <w:rFonts w:cstheme="minorHAnsi"/>
                <w:i/>
                <w:sz w:val="14"/>
                <w:szCs w:val="14"/>
                <w:lang w:val="en-GB"/>
              </w:rPr>
              <w:t xml:space="preserve">Clostridium </w:t>
            </w:r>
          </w:p>
          <w:p w14:paraId="72C8D6C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986852">
              <w:rPr>
                <w:rFonts w:cstheme="minorHAnsi"/>
                <w:i/>
                <w:sz w:val="14"/>
                <w:szCs w:val="14"/>
                <w:lang w:val="en-GB"/>
              </w:rPr>
              <w:t>difficil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nfections)</w:t>
            </w:r>
          </w:p>
        </w:tc>
        <w:tc>
          <w:tcPr>
            <w:tcW w:w="567" w:type="dxa"/>
          </w:tcPr>
          <w:p w14:paraId="72C8D6D0" w14:textId="77777777" w:rsidR="00CA57AC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24.3%</w:t>
            </w:r>
          </w:p>
          <w:p w14:paraId="72C8D6D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2" w14:textId="77777777" w:rsidR="001F60D4" w:rsidRPr="008870F9" w:rsidRDefault="001F60D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3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4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5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6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4.8%</w:t>
            </w:r>
          </w:p>
          <w:p w14:paraId="72C8D6D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1.2%</w:t>
            </w:r>
          </w:p>
          <w:p w14:paraId="72C8D6D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A" w14:textId="77777777" w:rsidR="00CA57AC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6.2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%</w:t>
            </w:r>
          </w:p>
          <w:p w14:paraId="72C8D6D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6.6%</w:t>
            </w:r>
          </w:p>
          <w:p w14:paraId="72C8D6D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.2%</w:t>
            </w:r>
          </w:p>
          <w:p w14:paraId="72C8D6DE" w14:textId="77777777" w:rsidR="003A35C4" w:rsidRPr="008870F9" w:rsidRDefault="003A35C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D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.1%</w:t>
            </w:r>
          </w:p>
          <w:p w14:paraId="72C8D6E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0.4%</w:t>
            </w:r>
          </w:p>
          <w:p w14:paraId="72C8D6E2" w14:textId="77777777" w:rsidR="001F60D4" w:rsidRPr="008870F9" w:rsidRDefault="001F60D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8.2%</w:t>
            </w:r>
          </w:p>
          <w:p w14:paraId="72C8D6E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3.6%</w:t>
            </w:r>
          </w:p>
          <w:p w14:paraId="72C8D6E8" w14:textId="77777777" w:rsidR="003A35C4" w:rsidRPr="008870F9" w:rsidRDefault="003A35C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6.2%</w:t>
            </w:r>
          </w:p>
          <w:p w14:paraId="72C8D6E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8.7%</w:t>
            </w:r>
          </w:p>
          <w:p w14:paraId="72C8D6E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4.7%</w:t>
            </w:r>
          </w:p>
          <w:p w14:paraId="72C8D6E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E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5.5%</w:t>
            </w:r>
          </w:p>
          <w:p w14:paraId="72C8D6E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F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0.3%</w:t>
            </w:r>
          </w:p>
          <w:p w14:paraId="72C8D6F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F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9.8%</w:t>
            </w:r>
          </w:p>
          <w:p w14:paraId="72C8D6F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F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  <w:p w14:paraId="72C8D6F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F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4%</w:t>
            </w:r>
          </w:p>
          <w:p w14:paraId="72C8D6F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F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4.4%</w:t>
            </w:r>
          </w:p>
          <w:p w14:paraId="72C8D6F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6F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84.1%</w:t>
            </w:r>
          </w:p>
        </w:tc>
        <w:tc>
          <w:tcPr>
            <w:tcW w:w="567" w:type="dxa"/>
          </w:tcPr>
          <w:p w14:paraId="72C8D6F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F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F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6F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6F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0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0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0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738" w14:textId="77777777" w:rsidTr="00D43031">
        <w:trPr>
          <w:gridAfter w:val="1"/>
          <w:wAfter w:w="18" w:type="dxa"/>
          <w:trHeight w:val="555"/>
          <w:jc w:val="center"/>
        </w:trPr>
        <w:tc>
          <w:tcPr>
            <w:tcW w:w="3991" w:type="dxa"/>
            <w:shd w:val="clear" w:color="auto" w:fill="auto"/>
          </w:tcPr>
          <w:p w14:paraId="72C8D711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Students who feel their education has prepared them well/very well for practice related to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71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Understand basics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</w:p>
          <w:p w14:paraId="72C8D71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How to interpret antibiograms</w:t>
            </w:r>
          </w:p>
          <w:p w14:paraId="72C8D71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How to find reliable sources of information to treat infections</w:t>
            </w:r>
          </w:p>
          <w:p w14:paraId="72C8D71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How to handle patient who demand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</w:p>
          <w:p w14:paraId="72C8D71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o prescribe the correct spectrum of differen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ies</w:t>
            </w:r>
          </w:p>
          <w:p w14:paraId="72C8D71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How to select the bes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a specific infection</w:t>
            </w:r>
          </w:p>
          <w:p w14:paraId="72C8D71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o know when to star</w:t>
            </w:r>
            <w:r w:rsidR="00986852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y</w:t>
            </w:r>
          </w:p>
        </w:tc>
        <w:tc>
          <w:tcPr>
            <w:tcW w:w="567" w:type="dxa"/>
          </w:tcPr>
          <w:p w14:paraId="72C8D71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1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1B" w14:textId="77777777" w:rsidR="0087770B" w:rsidRPr="008870F9" w:rsidRDefault="0087770B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1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9.2%</w:t>
            </w:r>
          </w:p>
          <w:p w14:paraId="72C8D71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4.4%</w:t>
            </w:r>
          </w:p>
          <w:p w14:paraId="72C8D71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1.5%</w:t>
            </w:r>
          </w:p>
          <w:p w14:paraId="72C8D71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3.8%</w:t>
            </w:r>
          </w:p>
          <w:p w14:paraId="72C8D72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0.0%</w:t>
            </w:r>
          </w:p>
          <w:p w14:paraId="72C8D721" w14:textId="77777777" w:rsidR="0087770B" w:rsidRPr="008870F9" w:rsidRDefault="0087770B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2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8.7%</w:t>
            </w:r>
          </w:p>
          <w:p w14:paraId="72C8D72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4.9%</w:t>
            </w:r>
          </w:p>
        </w:tc>
        <w:tc>
          <w:tcPr>
            <w:tcW w:w="567" w:type="dxa"/>
          </w:tcPr>
          <w:p w14:paraId="72C8D72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2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2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72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2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3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3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3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3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3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3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3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3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B21655" w:rsidRPr="008870F9" w14:paraId="72C8D750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739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were asked to report the sufficiency of education they received at university in ID and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bing (sufficient/more tha</w:t>
            </w:r>
            <w:r w:rsidR="00986852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sufficient)  </w:t>
            </w:r>
          </w:p>
        </w:tc>
        <w:tc>
          <w:tcPr>
            <w:tcW w:w="567" w:type="dxa"/>
          </w:tcPr>
          <w:p w14:paraId="72C8D73A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3B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3C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3D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3E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73F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7%</w:t>
            </w:r>
          </w:p>
        </w:tc>
        <w:tc>
          <w:tcPr>
            <w:tcW w:w="567" w:type="dxa"/>
            <w:gridSpan w:val="2"/>
          </w:tcPr>
          <w:p w14:paraId="72C8D740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1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2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3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4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5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6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7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8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9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A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B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4C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4D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E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4F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77B" w14:textId="77777777" w:rsidTr="00D43031">
        <w:trPr>
          <w:gridAfter w:val="1"/>
          <w:wAfter w:w="18" w:type="dxa"/>
          <w:trHeight w:val="1838"/>
          <w:jc w:val="center"/>
        </w:trPr>
        <w:tc>
          <w:tcPr>
            <w:tcW w:w="3991" w:type="dxa"/>
            <w:shd w:val="clear" w:color="auto" w:fill="auto"/>
          </w:tcPr>
          <w:p w14:paraId="72C8D75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Medical student´s perceptions of preparedness i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stewards</w:t>
            </w:r>
            <w:r w:rsidR="00673FB7" w:rsidRPr="008870F9">
              <w:rPr>
                <w:rFonts w:cstheme="minorHAnsi"/>
                <w:sz w:val="14"/>
                <w:szCs w:val="14"/>
                <w:lang w:val="en-GB"/>
              </w:rPr>
              <w:t>hip (good/very good)</w:t>
            </w:r>
          </w:p>
          <w:p w14:paraId="72C8D75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Making 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accurate diagnosis of infection</w:t>
            </w:r>
          </w:p>
          <w:p w14:paraId="72C8D753" w14:textId="77777777" w:rsidR="00CA57AC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Knowing when to start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>s</w:t>
            </w:r>
          </w:p>
          <w:p w14:paraId="72C8D754" w14:textId="77777777" w:rsidR="00CA57AC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Choosing the correct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</w:p>
          <w:p w14:paraId="72C8D75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K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nowledge of dosing and duration</w:t>
            </w:r>
          </w:p>
          <w:p w14:paraId="72C8D75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How to d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 xml:space="preserve">e-escalate to narrower 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spectrum</w:t>
            </w:r>
          </w:p>
          <w:p w14:paraId="72C8D75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How and when to transition f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rom intravenous to oral</w:t>
            </w:r>
          </w:p>
          <w:p w14:paraId="72C8D758" w14:textId="77777777" w:rsidR="00CA57AC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How to interpret antibiograms</w:t>
            </w:r>
          </w:p>
          <w:p w14:paraId="72C8D75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Unde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>rstanding spectrums of activity</w:t>
            </w:r>
          </w:p>
          <w:p w14:paraId="72C8D75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Understanding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 basic mechanisms of resistance</w:t>
            </w:r>
          </w:p>
        </w:tc>
        <w:tc>
          <w:tcPr>
            <w:tcW w:w="567" w:type="dxa"/>
          </w:tcPr>
          <w:p w14:paraId="72C8D75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5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5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5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5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76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6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6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6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6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7%</w:t>
            </w:r>
          </w:p>
          <w:p w14:paraId="72C8D76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6%</w:t>
            </w:r>
          </w:p>
          <w:p w14:paraId="72C8D76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6%</w:t>
            </w:r>
          </w:p>
          <w:p w14:paraId="72C8D76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2%</w:t>
            </w:r>
          </w:p>
          <w:p w14:paraId="72C8D76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6%</w:t>
            </w:r>
          </w:p>
          <w:p w14:paraId="72C8D76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6%</w:t>
            </w:r>
          </w:p>
          <w:p w14:paraId="72C8D76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3%</w:t>
            </w:r>
          </w:p>
          <w:p w14:paraId="72C8D76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6%</w:t>
            </w:r>
          </w:p>
          <w:p w14:paraId="72C8D76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7%</w:t>
            </w:r>
          </w:p>
        </w:tc>
        <w:tc>
          <w:tcPr>
            <w:tcW w:w="567" w:type="dxa"/>
            <w:gridSpan w:val="2"/>
          </w:tcPr>
          <w:p w14:paraId="72C8D76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6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6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7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7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7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7A0" w14:textId="77777777" w:rsidTr="00D43031">
        <w:trPr>
          <w:gridAfter w:val="1"/>
          <w:wAfter w:w="18" w:type="dxa"/>
          <w:trHeight w:val="1408"/>
          <w:jc w:val="center"/>
        </w:trPr>
        <w:tc>
          <w:tcPr>
            <w:tcW w:w="3991" w:type="dxa"/>
            <w:shd w:val="clear" w:color="auto" w:fill="auto"/>
          </w:tcPr>
          <w:p w14:paraId="72C8D77C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I have learned enough about appropriate use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(good perception)</w:t>
            </w:r>
          </w:p>
          <w:p w14:paraId="72C8D77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 can access reli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able sources of knowledge on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</w:p>
          <w:p w14:paraId="72C8D77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 know which pati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ent needs to be treated with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</w:p>
          <w:p w14:paraId="72C8D77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I can prescribe the appropriat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o patients</w:t>
            </w:r>
          </w:p>
          <w:p w14:paraId="72C8D78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I am aware of appropriat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se in routine patient care</w:t>
            </w:r>
          </w:p>
          <w:p w14:paraId="72C8D78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I know how to prevent and control spread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</w:p>
          <w:p w14:paraId="72C8D782" w14:textId="77777777" w:rsidR="00770190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 know when I have to wear a surgical mask for routine patient care</w:t>
            </w:r>
          </w:p>
        </w:tc>
        <w:tc>
          <w:tcPr>
            <w:tcW w:w="567" w:type="dxa"/>
          </w:tcPr>
          <w:p w14:paraId="72C8D78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8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8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8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8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78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8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8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8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8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7.2%</w:t>
            </w:r>
          </w:p>
          <w:p w14:paraId="72C8D78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8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7.2%</w:t>
            </w:r>
          </w:p>
          <w:p w14:paraId="72C8D78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6%</w:t>
            </w:r>
          </w:p>
          <w:p w14:paraId="72C8D790" w14:textId="77777777" w:rsidR="00CA57AC" w:rsidRPr="008870F9" w:rsidRDefault="00E16DB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.0%</w:t>
            </w:r>
          </w:p>
          <w:p w14:paraId="72C8D79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7%</w:t>
            </w:r>
          </w:p>
          <w:p w14:paraId="72C8D79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6.9%</w:t>
            </w:r>
          </w:p>
          <w:p w14:paraId="72C8D79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8.7%</w:t>
            </w:r>
          </w:p>
        </w:tc>
        <w:tc>
          <w:tcPr>
            <w:tcW w:w="567" w:type="dxa"/>
            <w:gridSpan w:val="2"/>
          </w:tcPr>
          <w:p w14:paraId="72C8D79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9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9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9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7CE" w14:textId="77777777" w:rsidTr="00D43031">
        <w:trPr>
          <w:gridAfter w:val="1"/>
          <w:wAfter w:w="18" w:type="dxa"/>
          <w:trHeight w:val="2106"/>
          <w:jc w:val="center"/>
        </w:trPr>
        <w:tc>
          <w:tcPr>
            <w:tcW w:w="3991" w:type="dxa"/>
            <w:shd w:val="clear" w:color="auto" w:fill="auto"/>
          </w:tcPr>
          <w:p w14:paraId="72C8D7A1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Medical student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’ perceptions o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>f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ir education regarding appropriat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use and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stewardship. (good/very good)</w:t>
            </w:r>
            <w:r w:rsidR="00673FB7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7A2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Understand the basic mechanism of antimicrobial resistance</w:t>
            </w:r>
          </w:p>
          <w:p w14:paraId="72C8D7A3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Know when to start antimicrobial therapy</w:t>
            </w:r>
          </w:p>
          <w:p w14:paraId="72C8D7A4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Select an appropriate regimen</w:t>
            </w:r>
          </w:p>
          <w:p w14:paraId="72C8D7A5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Describe the correct spectrum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y for differen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what is covered by each drug)</w:t>
            </w:r>
          </w:p>
          <w:p w14:paraId="72C8D7A6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Transition from intravenous to oral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intravenous to oral switch)</w:t>
            </w:r>
          </w:p>
          <w:p w14:paraId="72C8D7A7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Find reliable sources of information to treat infections</w:t>
            </w:r>
          </w:p>
          <w:p w14:paraId="72C8D7A8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nterpret antibiograms</w:t>
            </w:r>
          </w:p>
          <w:p w14:paraId="72C8D7A9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Streamline or de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scalat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y</w:t>
            </w:r>
          </w:p>
          <w:p w14:paraId="72C8D7AA" w14:textId="77777777" w:rsidR="00EC1A32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Handle a patient who demands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y that is not indicated</w:t>
            </w:r>
          </w:p>
        </w:tc>
        <w:tc>
          <w:tcPr>
            <w:tcW w:w="567" w:type="dxa"/>
          </w:tcPr>
          <w:p w14:paraId="72C8D7AB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AC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AD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AE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AF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7B0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B1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B2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B3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B4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B5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B6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B7" w14:textId="77777777" w:rsidR="00120685" w:rsidRPr="008870F9" w:rsidRDefault="0012068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B8" w14:textId="77777777" w:rsidR="002C2EB1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B9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.1%</w:t>
            </w:r>
          </w:p>
          <w:p w14:paraId="72C8D7BA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0.0%</w:t>
            </w:r>
          </w:p>
          <w:p w14:paraId="72C8D7BB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6.9%</w:t>
            </w:r>
          </w:p>
          <w:p w14:paraId="72C8D7BC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5.2%</w:t>
            </w:r>
          </w:p>
          <w:p w14:paraId="72C8D7BD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BE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4.2%</w:t>
            </w:r>
          </w:p>
          <w:p w14:paraId="72C8D7BF" w14:textId="77777777" w:rsidR="002C2EB1" w:rsidRPr="008870F9" w:rsidRDefault="002C2EB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C0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4.0%</w:t>
            </w:r>
          </w:p>
          <w:p w14:paraId="72C8D7C1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8.3%</w:t>
            </w:r>
          </w:p>
          <w:p w14:paraId="72C8D7C2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8.2%</w:t>
            </w:r>
          </w:p>
          <w:p w14:paraId="72C8D7C3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5.6%</w:t>
            </w:r>
          </w:p>
        </w:tc>
        <w:tc>
          <w:tcPr>
            <w:tcW w:w="567" w:type="dxa"/>
            <w:gridSpan w:val="2"/>
          </w:tcPr>
          <w:p w14:paraId="72C8D7C4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5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6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7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8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9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CA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CB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C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CD" w14:textId="77777777" w:rsidR="00770190" w:rsidRPr="008870F9" w:rsidRDefault="0077019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B21655" w:rsidRPr="008870F9" w14:paraId="72C8D7F9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7CF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ercentage who feel their medical education has been good/very good: </w:t>
            </w:r>
            <w:r w:rsidR="00673FB7"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7D0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Find reliable sources of information to treat infections</w:t>
            </w:r>
          </w:p>
          <w:p w14:paraId="72C8D7D1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Basic mechanisms of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BR</w:t>
            </w:r>
          </w:p>
          <w:p w14:paraId="72C8D7D2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Handle p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atients demanding unnecessary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s</w:t>
            </w:r>
          </w:p>
          <w:p w14:paraId="72C8D7D3" w14:textId="77777777" w:rsidR="00B21655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When to sta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y</w:t>
            </w:r>
          </w:p>
          <w:p w14:paraId="72C8D7D4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Select the b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es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 for a specific infection</w:t>
            </w:r>
          </w:p>
          <w:p w14:paraId="72C8D7D5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Spectr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um of therapy for different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</w:p>
          <w:p w14:paraId="72C8D7D6" w14:textId="77777777" w:rsidR="00B21655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-Interpret antibiograms</w:t>
            </w:r>
          </w:p>
          <w:p w14:paraId="72C8D7D7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Tra</w:t>
            </w:r>
            <w:r w:rsidR="00FD41F0" w:rsidRPr="008870F9">
              <w:rPr>
                <w:rFonts w:cstheme="minorHAnsi"/>
                <w:sz w:val="14"/>
                <w:szCs w:val="14"/>
                <w:lang w:val="en-GB"/>
              </w:rPr>
              <w:t xml:space="preserve">nsition intravenous to oral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</w:p>
          <w:p w14:paraId="72C8D7D8" w14:textId="77777777" w:rsidR="00B21655" w:rsidRPr="008870F9" w:rsidRDefault="00FD41F0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Stre</w:t>
            </w:r>
            <w:r w:rsidR="00BD5970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mlin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erapy</w:t>
            </w:r>
          </w:p>
        </w:tc>
        <w:tc>
          <w:tcPr>
            <w:tcW w:w="567" w:type="dxa"/>
          </w:tcPr>
          <w:p w14:paraId="72C8D7D9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DA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DB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DC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7DD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7DE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DF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0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1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2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3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4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5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6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7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8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E9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EA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7EB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  <w:p w14:paraId="72C8D7EC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1%</w:t>
            </w:r>
          </w:p>
          <w:p w14:paraId="72C8D7ED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%</w:t>
            </w:r>
          </w:p>
          <w:p w14:paraId="72C8D7EE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%</w:t>
            </w:r>
          </w:p>
          <w:p w14:paraId="72C8D7EF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9%</w:t>
            </w:r>
          </w:p>
          <w:p w14:paraId="72C8D7F0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4%</w:t>
            </w:r>
          </w:p>
          <w:p w14:paraId="72C8D7F1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>34%</w:t>
            </w:r>
          </w:p>
          <w:p w14:paraId="72C8D7F2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2%</w:t>
            </w:r>
          </w:p>
          <w:p w14:paraId="72C8D7F3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1%</w:t>
            </w:r>
          </w:p>
        </w:tc>
        <w:tc>
          <w:tcPr>
            <w:tcW w:w="567" w:type="dxa"/>
            <w:gridSpan w:val="2"/>
          </w:tcPr>
          <w:p w14:paraId="72C8D7F4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F5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7F6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F7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7F8" w14:textId="77777777" w:rsidR="00B21655" w:rsidRPr="008870F9" w:rsidRDefault="00B2165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245D6" w:rsidRPr="00014B34" w14:paraId="72C8D7FB" w14:textId="77777777" w:rsidTr="002C2EB1">
        <w:trPr>
          <w:gridAfter w:val="1"/>
          <w:wAfter w:w="18" w:type="dxa"/>
          <w:jc w:val="center"/>
        </w:trPr>
        <w:tc>
          <w:tcPr>
            <w:tcW w:w="16580" w:type="dxa"/>
            <w:gridSpan w:val="39"/>
            <w:shd w:val="clear" w:color="auto" w:fill="D9D9D9" w:themeFill="background1" w:themeFillShade="D9"/>
          </w:tcPr>
          <w:p w14:paraId="72C8D7FA" w14:textId="77777777" w:rsidR="00D245D6" w:rsidRPr="008870F9" w:rsidRDefault="00D245D6" w:rsidP="002C2EB1">
            <w:pPr>
              <w:tabs>
                <w:tab w:val="left" w:pos="3424"/>
              </w:tabs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CABK,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onfidence i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knowledge or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ption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ab/>
            </w:r>
          </w:p>
        </w:tc>
      </w:tr>
      <w:tr w:rsidR="00A85393" w:rsidRPr="008870F9" w14:paraId="72C8D825" w14:textId="77777777" w:rsidTr="00D43031">
        <w:trPr>
          <w:gridAfter w:val="1"/>
          <w:wAfter w:w="18" w:type="dxa"/>
          <w:trHeight w:val="2069"/>
          <w:jc w:val="center"/>
        </w:trPr>
        <w:tc>
          <w:tcPr>
            <w:tcW w:w="3991" w:type="dxa"/>
            <w:shd w:val="clear" w:color="auto" w:fill="auto"/>
          </w:tcPr>
          <w:p w14:paraId="72C8D7FC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Confidence in knowledge in different clinical situations (somewhat co</w:t>
            </w:r>
            <w:r w:rsidR="00135998" w:rsidRPr="008870F9">
              <w:rPr>
                <w:rFonts w:cstheme="minorHAnsi"/>
                <w:sz w:val="14"/>
                <w:szCs w:val="14"/>
                <w:lang w:val="en-GB"/>
              </w:rPr>
              <w:t xml:space="preserve">nfident/most confident) </w:t>
            </w:r>
          </w:p>
          <w:p w14:paraId="72C8D7FD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Accurately diagnosing community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acquired pneumonia</w:t>
            </w:r>
          </w:p>
          <w:p w14:paraId="72C8D7FE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Accurately interpreting pathology and microbiology results</w:t>
            </w:r>
          </w:p>
          <w:p w14:paraId="72C8D7FF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Identifying situations wher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</w:t>
            </w:r>
            <w:r w:rsidR="00C96CAC" w:rsidRPr="008870F9">
              <w:rPr>
                <w:rFonts w:cstheme="minorHAnsi"/>
                <w:sz w:val="14"/>
                <w:szCs w:val="14"/>
                <w:lang w:val="en-GB"/>
              </w:rPr>
              <w:t>is not necessary</w:t>
            </w:r>
          </w:p>
          <w:p w14:paraId="72C8D800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knowing the right regimen for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for a specific indication such as pneumonia or an exacerbation of chronic obstructive pulmonary disease</w:t>
            </w:r>
          </w:p>
          <w:p w14:paraId="72C8D801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Knowing whe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n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eds to be adjusted, stopped, or other treatment need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o be used</w:t>
            </w:r>
          </w:p>
          <w:p w14:paraId="72C8D802" w14:textId="77777777" w:rsidR="00A85393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K</w:t>
            </w:r>
            <w:r w:rsidR="00A85393" w:rsidRPr="008870F9">
              <w:rPr>
                <w:rFonts w:cstheme="minorHAnsi"/>
                <w:sz w:val="14"/>
                <w:szCs w:val="14"/>
                <w:lang w:val="en-GB"/>
              </w:rPr>
              <w:t xml:space="preserve">nowing the right duration for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A85393"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for a specific indication such as pneumonia or an exacerbation of chronic obstructive pulmonary disease.</w:t>
            </w:r>
          </w:p>
        </w:tc>
        <w:tc>
          <w:tcPr>
            <w:tcW w:w="567" w:type="dxa"/>
          </w:tcPr>
          <w:p w14:paraId="72C8D803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04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05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06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07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808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09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0A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9.7%</w:t>
            </w:r>
          </w:p>
          <w:p w14:paraId="72C8D80B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9.0%</w:t>
            </w:r>
          </w:p>
          <w:p w14:paraId="72C8D80C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7.7%</w:t>
            </w:r>
          </w:p>
          <w:p w14:paraId="72C8D80D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5.5%</w:t>
            </w:r>
          </w:p>
          <w:p w14:paraId="72C8D80E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0F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10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4.2%</w:t>
            </w:r>
          </w:p>
          <w:p w14:paraId="72C8D811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12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8.8%</w:t>
            </w:r>
          </w:p>
          <w:p w14:paraId="72C8D813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14" w14:textId="77777777" w:rsidR="00C96CAC" w:rsidRPr="008870F9" w:rsidRDefault="00C96C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5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6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7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8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9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A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B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C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D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E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1F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20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21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22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23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24" w14:textId="77777777" w:rsidR="00A85393" w:rsidRPr="008870F9" w:rsidRDefault="00A8539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34726D" w:rsidRPr="008870F9" w14:paraId="72C8D854" w14:textId="77777777" w:rsidTr="00D43031">
        <w:trPr>
          <w:gridAfter w:val="1"/>
          <w:wAfter w:w="18" w:type="dxa"/>
          <w:trHeight w:val="2069"/>
          <w:jc w:val="center"/>
        </w:trPr>
        <w:tc>
          <w:tcPr>
            <w:tcW w:w="3991" w:type="dxa"/>
            <w:shd w:val="clear" w:color="auto" w:fill="auto"/>
          </w:tcPr>
          <w:p w14:paraId="72C8D826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Levels of confidence i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prescribing (confident/very confident):</w:t>
            </w:r>
          </w:p>
          <w:p w14:paraId="72C8D827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Making an accurate diagnosis of infection/sepsis</w:t>
            </w:r>
          </w:p>
          <w:p w14:paraId="72C8D828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Deciding not to prescrib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f the patient has a fever but no sever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riteria, and if you are not sure about your diagnosis</w:t>
            </w:r>
          </w:p>
          <w:p w14:paraId="72C8D829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Choosing the correc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</w:p>
          <w:p w14:paraId="72C8D82A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Choosing the correct dose and interval of administration</w:t>
            </w:r>
          </w:p>
          <w:p w14:paraId="72C8D82B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Using a combination therapy if appropriate</w:t>
            </w:r>
          </w:p>
          <w:p w14:paraId="72C8D82C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4D311A" w:rsidRPr="008870F9">
              <w:rPr>
                <w:rFonts w:cstheme="minorHAnsi"/>
                <w:sz w:val="14"/>
                <w:szCs w:val="14"/>
                <w:lang w:val="en-GB"/>
              </w:rPr>
              <w:t>Choosing between IV and oral administration</w:t>
            </w:r>
          </w:p>
          <w:p w14:paraId="72C8D82D" w14:textId="77777777" w:rsidR="004D311A" w:rsidRPr="008870F9" w:rsidRDefault="004D31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nterpreting microbiological results</w:t>
            </w:r>
          </w:p>
          <w:p w14:paraId="72C8D82E" w14:textId="77777777" w:rsidR="004D311A" w:rsidRPr="008870F9" w:rsidRDefault="004D31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Planning to streamline/stop th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s, according to clinical evaluation and investigat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io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ns</w:t>
            </w:r>
          </w:p>
          <w:p w14:paraId="72C8D82F" w14:textId="77777777" w:rsidR="00135998" w:rsidRPr="008870F9" w:rsidRDefault="004D31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Planning the duration of the MB treatment </w:t>
            </w:r>
          </w:p>
        </w:tc>
        <w:tc>
          <w:tcPr>
            <w:tcW w:w="567" w:type="dxa"/>
          </w:tcPr>
          <w:p w14:paraId="72C8D830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31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32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33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34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835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36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37" w14:textId="77777777" w:rsidR="004D311A" w:rsidRPr="008870F9" w:rsidRDefault="004D31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38" w14:textId="77777777" w:rsidR="004D311A" w:rsidRPr="008870F9" w:rsidRDefault="004D31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39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3A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3B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3C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7.5%</w:t>
            </w:r>
          </w:p>
          <w:p w14:paraId="72C8D83D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4.5%</w:t>
            </w:r>
          </w:p>
          <w:p w14:paraId="72C8D83E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3F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2.9%</w:t>
            </w:r>
          </w:p>
          <w:p w14:paraId="72C8D840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5.7%</w:t>
            </w:r>
          </w:p>
          <w:p w14:paraId="72C8D841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1.9%</w:t>
            </w:r>
          </w:p>
          <w:p w14:paraId="72C8D842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6.6%</w:t>
            </w:r>
          </w:p>
          <w:p w14:paraId="72C8D843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5.7%</w:t>
            </w:r>
          </w:p>
          <w:p w14:paraId="72C8D844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2.8%</w:t>
            </w:r>
          </w:p>
          <w:p w14:paraId="72C8D845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46" w14:textId="77777777" w:rsidR="009D4018" w:rsidRPr="008870F9" w:rsidRDefault="009D4018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0.1%</w:t>
            </w:r>
          </w:p>
        </w:tc>
        <w:tc>
          <w:tcPr>
            <w:tcW w:w="567" w:type="dxa"/>
            <w:gridSpan w:val="2"/>
          </w:tcPr>
          <w:p w14:paraId="72C8D847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8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9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A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B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C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D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E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4F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50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51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52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53" w14:textId="77777777" w:rsidR="0034726D" w:rsidRPr="008870F9" w:rsidRDefault="003472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363395" w:rsidRPr="008870F9" w14:paraId="72C8D86C" w14:textId="77777777" w:rsidTr="00D43031">
        <w:trPr>
          <w:gridAfter w:val="1"/>
          <w:wAfter w:w="18" w:type="dxa"/>
          <w:trHeight w:val="63"/>
          <w:jc w:val="center"/>
        </w:trPr>
        <w:tc>
          <w:tcPr>
            <w:tcW w:w="3991" w:type="dxa"/>
            <w:shd w:val="clear" w:color="auto" w:fill="auto"/>
          </w:tcPr>
          <w:p w14:paraId="72C8D855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 feel anxious when</w:t>
            </w:r>
            <w:r w:rsidR="00F100B9" w:rsidRPr="008870F9">
              <w:rPr>
                <w:rFonts w:cstheme="minorHAnsi"/>
                <w:sz w:val="14"/>
                <w:szCs w:val="14"/>
                <w:lang w:val="en-GB"/>
              </w:rPr>
              <w:t xml:space="preserve"> I have to prescrib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="00F100B9" w:rsidRPr="008870F9">
              <w:rPr>
                <w:rFonts w:cstheme="minorHAnsi"/>
                <w:sz w:val="14"/>
                <w:szCs w:val="14"/>
                <w:lang w:val="en-GB"/>
              </w:rPr>
              <w:t xml:space="preserve"> agents (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negative</w:t>
            </w:r>
            <w:r w:rsidR="00F100B9"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</w:p>
        </w:tc>
        <w:tc>
          <w:tcPr>
            <w:tcW w:w="567" w:type="dxa"/>
          </w:tcPr>
          <w:p w14:paraId="72C8D856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57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58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59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5A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85B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5C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5D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5E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5F" w14:textId="77777777" w:rsidR="00363395" w:rsidRPr="008870F9" w:rsidRDefault="00E16DB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1.4%</w:t>
            </w:r>
          </w:p>
        </w:tc>
        <w:tc>
          <w:tcPr>
            <w:tcW w:w="567" w:type="dxa"/>
            <w:gridSpan w:val="2"/>
          </w:tcPr>
          <w:p w14:paraId="72C8D860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1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2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3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4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5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6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7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68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69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A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6B" w14:textId="77777777" w:rsidR="00363395" w:rsidRPr="008870F9" w:rsidRDefault="00363395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898" w14:textId="77777777" w:rsidTr="00D43031">
        <w:trPr>
          <w:gridAfter w:val="1"/>
          <w:wAfter w:w="18" w:type="dxa"/>
          <w:trHeight w:val="2069"/>
          <w:jc w:val="center"/>
        </w:trPr>
        <w:tc>
          <w:tcPr>
            <w:tcW w:w="3991" w:type="dxa"/>
            <w:shd w:val="clear" w:color="auto" w:fill="auto"/>
          </w:tcPr>
          <w:p w14:paraId="72C8D86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feel confident or very confident </w:t>
            </w:r>
          </w:p>
          <w:p w14:paraId="72C8D86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aking an accurate diagnosis of infection/sepsis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86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nterpreting microbiological results</w:t>
            </w:r>
          </w:p>
          <w:p w14:paraId="72C8D87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hoosing the correct antibiotic</w:t>
            </w:r>
          </w:p>
          <w:p w14:paraId="72C8D87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hoosing the correct dose and interval of administration</w:t>
            </w:r>
          </w:p>
          <w:p w14:paraId="72C8D872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U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sing a combination therapy if appropriate</w:t>
            </w:r>
          </w:p>
          <w:p w14:paraId="72C8D873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hoosing between intravenous and oral administration</w:t>
            </w:r>
          </w:p>
          <w:p w14:paraId="72C8D87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D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eciding not to prescribe a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f the patient has fever, but no severity criteria, and if you are not sure about your diagnosis</w:t>
            </w:r>
          </w:p>
          <w:p w14:paraId="72C8D875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lanning to streamline/stop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according to the clinical evaluation and investigations</w:t>
            </w:r>
          </w:p>
          <w:p w14:paraId="72C8D876" w14:textId="77777777" w:rsidR="00CA57AC" w:rsidRPr="008870F9" w:rsidRDefault="00CA57AC" w:rsidP="00505DE1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505DE1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lanning the duration of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</w:t>
            </w:r>
          </w:p>
        </w:tc>
        <w:tc>
          <w:tcPr>
            <w:tcW w:w="567" w:type="dxa"/>
          </w:tcPr>
          <w:p w14:paraId="72C8D87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7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7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7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7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87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7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7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7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8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8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8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0.3%</w:t>
            </w:r>
          </w:p>
          <w:p w14:paraId="72C8D88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8.3%</w:t>
            </w:r>
          </w:p>
          <w:p w14:paraId="72C8D88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6.9%</w:t>
            </w:r>
          </w:p>
          <w:p w14:paraId="72C8D88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8.5%</w:t>
            </w:r>
          </w:p>
          <w:p w14:paraId="72C8D88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3.6%</w:t>
            </w:r>
          </w:p>
          <w:p w14:paraId="72C8D88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3.9%</w:t>
            </w:r>
          </w:p>
          <w:p w14:paraId="72C8D88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4.8%</w:t>
            </w:r>
          </w:p>
          <w:p w14:paraId="72C8D88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8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2.0%</w:t>
            </w:r>
          </w:p>
          <w:p w14:paraId="72C8D88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8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9.2%</w:t>
            </w:r>
          </w:p>
        </w:tc>
        <w:tc>
          <w:tcPr>
            <w:tcW w:w="567" w:type="dxa"/>
            <w:gridSpan w:val="2"/>
          </w:tcPr>
          <w:p w14:paraId="72C8D88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8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8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9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9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9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9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9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9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9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9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8C7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89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re you competent enough to select the best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or the following scenarios? </w:t>
            </w:r>
          </w:p>
          <w:p w14:paraId="72C8D89A" w14:textId="77777777" w:rsidR="00CA57AC" w:rsidRPr="008870F9" w:rsidRDefault="00CC0FD1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-Community-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>acquired pneumonia</w:t>
            </w:r>
          </w:p>
          <w:p w14:paraId="72C8D89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Complicated UTI.</w:t>
            </w:r>
          </w:p>
          <w:p w14:paraId="72C8D89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Multiresistant </w:t>
            </w:r>
            <w:r w:rsidRPr="00CC0FD1">
              <w:rPr>
                <w:rFonts w:cstheme="minorHAnsi"/>
                <w:i/>
                <w:sz w:val="14"/>
                <w:szCs w:val="14"/>
                <w:lang w:val="en-GB"/>
              </w:rPr>
              <w:t>Escherichia coli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nfection</w:t>
            </w:r>
          </w:p>
          <w:p w14:paraId="72C8D89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MRSA infection</w:t>
            </w:r>
          </w:p>
          <w:p w14:paraId="72C8D89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Multi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drug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resistant </w:t>
            </w:r>
            <w:r w:rsidRPr="00CC0FD1">
              <w:rPr>
                <w:rFonts w:cstheme="minorHAnsi"/>
                <w:i/>
                <w:sz w:val="14"/>
                <w:szCs w:val="14"/>
                <w:lang w:val="en-GB"/>
              </w:rPr>
              <w:t>Acinetobacter</w:t>
            </w:r>
          </w:p>
          <w:p w14:paraId="72C8D89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Multi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rug-resistant </w:t>
            </w:r>
            <w:r w:rsidRPr="00CC0FD1">
              <w:rPr>
                <w:rFonts w:cstheme="minorHAnsi"/>
                <w:i/>
                <w:sz w:val="14"/>
                <w:szCs w:val="14"/>
                <w:lang w:val="en-GB"/>
              </w:rPr>
              <w:t>Pseudomonas aeruginosa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72C8D8A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Drug-resistant </w:t>
            </w:r>
            <w:r w:rsidRPr="00CC0FD1">
              <w:rPr>
                <w:rFonts w:cstheme="minorHAnsi"/>
                <w:i/>
                <w:sz w:val="14"/>
                <w:szCs w:val="14"/>
                <w:lang w:val="en-GB"/>
              </w:rPr>
              <w:t>Salmonella Typhi</w:t>
            </w:r>
          </w:p>
          <w:p w14:paraId="72C8D8A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Drug-resistant tubercular infection (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ulti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drug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resistant and extensively drug-resistant TB)</w:t>
            </w:r>
          </w:p>
          <w:p w14:paraId="72C8D8A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Vancomycin resistant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CC0FD1">
              <w:rPr>
                <w:rFonts w:cstheme="minorHAnsi"/>
                <w:i/>
                <w:sz w:val="14"/>
                <w:szCs w:val="14"/>
                <w:lang w:val="en-GB"/>
              </w:rPr>
              <w:t>Enterococ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i</w:t>
            </w:r>
          </w:p>
          <w:p w14:paraId="72C8D8A3" w14:textId="77777777" w:rsidR="00CA57AC" w:rsidRPr="008870F9" w:rsidRDefault="00CA57AC" w:rsidP="00CC0FD1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Are your competent enough to 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entify the scenarios where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C0FD1">
              <w:rPr>
                <w:rFonts w:cstheme="minorHAnsi"/>
                <w:sz w:val="14"/>
                <w:szCs w:val="14"/>
                <w:lang w:val="en-GB"/>
              </w:rPr>
              <w:t xml:space="preserve"> are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not required (Sharma) </w:t>
            </w:r>
          </w:p>
        </w:tc>
        <w:tc>
          <w:tcPr>
            <w:tcW w:w="567" w:type="dxa"/>
          </w:tcPr>
          <w:p w14:paraId="72C8D8A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A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A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A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A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8A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A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A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A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A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A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A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B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B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B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2.5%</w:t>
            </w:r>
          </w:p>
          <w:p w14:paraId="72C8D8B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0.8%</w:t>
            </w:r>
          </w:p>
          <w:p w14:paraId="72C8D8B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7.5%</w:t>
            </w:r>
          </w:p>
          <w:p w14:paraId="72C8D8B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9.2%</w:t>
            </w:r>
          </w:p>
          <w:p w14:paraId="72C8D8B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.5%</w:t>
            </w:r>
          </w:p>
          <w:p w14:paraId="72C8D8B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.8%</w:t>
            </w:r>
          </w:p>
          <w:p w14:paraId="72C8D8B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1.6%</w:t>
            </w:r>
          </w:p>
          <w:p w14:paraId="72C8D8B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3.3%</w:t>
            </w:r>
          </w:p>
          <w:p w14:paraId="72C8D8B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B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0.8%</w:t>
            </w:r>
          </w:p>
          <w:p w14:paraId="72C8D8B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B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3.3%</w:t>
            </w:r>
          </w:p>
        </w:tc>
        <w:tc>
          <w:tcPr>
            <w:tcW w:w="567" w:type="dxa"/>
            <w:gridSpan w:val="2"/>
          </w:tcPr>
          <w:p w14:paraId="72C8D8B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B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C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C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C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C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C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C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C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8F3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8C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I feel confident </w:t>
            </w:r>
            <w:r w:rsidR="00135998" w:rsidRPr="008870F9">
              <w:rPr>
                <w:rFonts w:cstheme="minorHAnsi"/>
                <w:sz w:val="14"/>
                <w:szCs w:val="14"/>
                <w:lang w:val="en-GB"/>
              </w:rPr>
              <w:t>or very confident:</w:t>
            </w:r>
          </w:p>
          <w:p w14:paraId="72C8D8C9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Using a combination therapy if appropriate</w:t>
            </w:r>
          </w:p>
          <w:p w14:paraId="72C8D8CA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Choosing between intravenous and oral administration</w:t>
            </w:r>
          </w:p>
          <w:p w14:paraId="72C8D8CB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Deciding not to prescribe a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f the patient has fever, but no severity criteria, and if you are not sure about your diagnosis</w:t>
            </w:r>
          </w:p>
          <w:p w14:paraId="72C8D8C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Planning to streamline/stop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 according to the clinical evaluation and investigations</w:t>
            </w:r>
          </w:p>
          <w:p w14:paraId="72C8D8CD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Planning the duration of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reatment</w:t>
            </w:r>
          </w:p>
          <w:p w14:paraId="72C8D8CE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Choosing the correct dose and interval of administration</w:t>
            </w:r>
          </w:p>
          <w:p w14:paraId="72C8D8CF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Choosing the correct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</w:p>
          <w:p w14:paraId="72C8D8D0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Making an accurate diagnosis of infection/sepsis</w:t>
            </w:r>
          </w:p>
          <w:p w14:paraId="72C8D8D1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nterpreting microbiological results</w:t>
            </w:r>
          </w:p>
        </w:tc>
        <w:tc>
          <w:tcPr>
            <w:tcW w:w="567" w:type="dxa"/>
          </w:tcPr>
          <w:p w14:paraId="72C8D8D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D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D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D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D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8D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D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E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E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0%</w:t>
            </w:r>
          </w:p>
          <w:p w14:paraId="72C8D8E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4%</w:t>
            </w:r>
          </w:p>
          <w:p w14:paraId="72C8D8E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8%</w:t>
            </w:r>
          </w:p>
          <w:p w14:paraId="72C8D8E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E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1%</w:t>
            </w:r>
          </w:p>
          <w:p w14:paraId="72C8D8E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8E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  <w:p w14:paraId="72C8D8E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6%</w:t>
            </w:r>
          </w:p>
          <w:p w14:paraId="72C8D8E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3%</w:t>
            </w:r>
          </w:p>
          <w:p w14:paraId="72C8D8E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  <w:p w14:paraId="72C8D8E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%</w:t>
            </w:r>
          </w:p>
        </w:tc>
        <w:tc>
          <w:tcPr>
            <w:tcW w:w="567" w:type="dxa"/>
            <w:gridSpan w:val="2"/>
          </w:tcPr>
          <w:p w14:paraId="72C8D8E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E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E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E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8F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F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8F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91D" w14:textId="77777777" w:rsidTr="00D43031">
        <w:trPr>
          <w:gridAfter w:val="1"/>
          <w:wAfter w:w="18" w:type="dxa"/>
          <w:jc w:val="center"/>
        </w:trPr>
        <w:tc>
          <w:tcPr>
            <w:tcW w:w="3991" w:type="dxa"/>
            <w:shd w:val="clear" w:color="auto" w:fill="auto"/>
          </w:tcPr>
          <w:p w14:paraId="72C8D8F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I feel confident </w:t>
            </w:r>
            <w:r w:rsidR="00135998" w:rsidRPr="008870F9">
              <w:rPr>
                <w:rFonts w:cstheme="minorHAnsi"/>
                <w:sz w:val="14"/>
                <w:szCs w:val="14"/>
                <w:lang w:val="en-GB"/>
              </w:rPr>
              <w:t>or very confident:</w:t>
            </w:r>
          </w:p>
          <w:p w14:paraId="72C8D8F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Planning the duration </w:t>
            </w:r>
          </w:p>
          <w:p w14:paraId="72C8D8F6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Planning to streamline/stop the treatment </w:t>
            </w:r>
          </w:p>
          <w:p w14:paraId="72C8D8F7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Interpreting microbiological results</w:t>
            </w:r>
          </w:p>
          <w:p w14:paraId="72C8D8F8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Choosing between intravenous and oral administration</w:t>
            </w:r>
          </w:p>
          <w:p w14:paraId="72C8D8F9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Using a combination therapy if appropriate</w:t>
            </w:r>
          </w:p>
          <w:p w14:paraId="72C8D8F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Choosing the correct dose and interval of administration</w:t>
            </w:r>
          </w:p>
          <w:p w14:paraId="72C8D8FB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Choosing the correct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</w:p>
          <w:p w14:paraId="72C8D8FC" w14:textId="77777777" w:rsidR="00CA57AC" w:rsidRPr="008870F9" w:rsidRDefault="00CA57AC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-Not prescribing a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n case of fever with diagnostic uncertainly</w:t>
            </w:r>
          </w:p>
          <w:p w14:paraId="72C8D8F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-Making an accurate diagnosis of infection/sepsis</w:t>
            </w:r>
          </w:p>
        </w:tc>
        <w:tc>
          <w:tcPr>
            <w:tcW w:w="567" w:type="dxa"/>
          </w:tcPr>
          <w:p w14:paraId="72C8D8F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8F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0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0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0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90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0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2C8D90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0%</w:t>
            </w:r>
          </w:p>
          <w:p w14:paraId="72C8D90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2%</w:t>
            </w:r>
          </w:p>
          <w:p w14:paraId="72C8D91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3%</w:t>
            </w:r>
          </w:p>
          <w:p w14:paraId="72C8D91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8%</w:t>
            </w:r>
          </w:p>
          <w:p w14:paraId="72C8D91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%</w:t>
            </w:r>
          </w:p>
          <w:p w14:paraId="72C8D91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3%</w:t>
            </w:r>
          </w:p>
          <w:p w14:paraId="72C8D91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0%</w:t>
            </w:r>
          </w:p>
          <w:p w14:paraId="72C8D91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5%</w:t>
            </w:r>
          </w:p>
          <w:p w14:paraId="72C8D91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7%</w:t>
            </w:r>
          </w:p>
        </w:tc>
        <w:tc>
          <w:tcPr>
            <w:tcW w:w="567" w:type="dxa"/>
            <w:gridSpan w:val="2"/>
          </w:tcPr>
          <w:p w14:paraId="72C8D91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1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91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91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1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1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0D5514" w:rsidRPr="008870F9" w14:paraId="72C8D936" w14:textId="77777777" w:rsidTr="00D43031">
        <w:trPr>
          <w:gridAfter w:val="1"/>
          <w:wAfter w:w="18" w:type="dxa"/>
          <w:trHeight w:val="434"/>
          <w:jc w:val="center"/>
        </w:trPr>
        <w:tc>
          <w:tcPr>
            <w:tcW w:w="3991" w:type="dxa"/>
            <w:shd w:val="clear" w:color="auto" w:fill="auto"/>
          </w:tcPr>
          <w:p w14:paraId="72C8D91E" w14:textId="77777777" w:rsidR="00E644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Medical students 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stat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 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that they felt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very confident or confident about th</w:t>
            </w:r>
            <w:r w:rsidR="00135998" w:rsidRPr="008870F9">
              <w:rPr>
                <w:rFonts w:cstheme="minorHAnsi"/>
                <w:sz w:val="14"/>
                <w:szCs w:val="14"/>
                <w:lang w:val="en-GB"/>
              </w:rPr>
              <w:t xml:space="preserve">eir knowledge o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s</w:t>
            </w:r>
          </w:p>
          <w:p w14:paraId="72C8D91F" w14:textId="77777777" w:rsidR="00721B96" w:rsidRPr="008870F9" w:rsidRDefault="00721B9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2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2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2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2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72C8D92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</w:tcPr>
          <w:p w14:paraId="72C8D92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2F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3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3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2C8D93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5.7%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2C8D93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3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</w:tcPr>
          <w:p w14:paraId="72C8D93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245D6" w:rsidRPr="008870F9" w14:paraId="72C8D938" w14:textId="77777777" w:rsidTr="002C2EB1">
        <w:trPr>
          <w:gridAfter w:val="1"/>
          <w:wAfter w:w="18" w:type="dxa"/>
          <w:trHeight w:val="132"/>
          <w:jc w:val="center"/>
        </w:trPr>
        <w:tc>
          <w:tcPr>
            <w:tcW w:w="16580" w:type="dxa"/>
            <w:gridSpan w:val="39"/>
            <w:shd w:val="pct15" w:color="auto" w:fill="auto"/>
          </w:tcPr>
          <w:p w14:paraId="72C8D937" w14:textId="77777777" w:rsidR="00D245D6" w:rsidRPr="008870F9" w:rsidRDefault="00D245D6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RS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, responsibility</w:t>
            </w:r>
          </w:p>
        </w:tc>
      </w:tr>
      <w:tr w:rsidR="000D5514" w:rsidRPr="008870F9" w14:paraId="72C8D957" w14:textId="77777777" w:rsidTr="00DE0994">
        <w:trPr>
          <w:gridAfter w:val="1"/>
          <w:wAfter w:w="18" w:type="dxa"/>
          <w:trHeight w:val="1930"/>
          <w:jc w:val="center"/>
        </w:trPr>
        <w:tc>
          <w:tcPr>
            <w:tcW w:w="3991" w:type="dxa"/>
            <w:tcBorders>
              <w:bottom w:val="single" w:sz="4" w:space="0" w:color="auto"/>
            </w:tcBorders>
            <w:shd w:val="clear" w:color="auto" w:fill="auto"/>
          </w:tcPr>
          <w:p w14:paraId="72C8D939" w14:textId="77777777" w:rsidR="00832B54" w:rsidRPr="008870F9" w:rsidRDefault="00832B54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OPR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>own professional responsibility</w:t>
            </w:r>
            <w:r w:rsidRPr="008870F9">
              <w:rPr>
                <w:rFonts w:cstheme="minorHAnsi"/>
                <w:b/>
                <w:i/>
                <w:sz w:val="14"/>
                <w:szCs w:val="14"/>
                <w:lang w:val="en-GB"/>
              </w:rPr>
              <w:t>:</w:t>
            </w:r>
          </w:p>
          <w:p w14:paraId="72C8D93A" w14:textId="77777777" w:rsidR="00CA57AC" w:rsidRPr="008870F9" w:rsidRDefault="006A3F6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 that I will prescribe will contribute to the problem of resistance (agree/strongly agree) (Rusic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CA57AC"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93B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Prescribing inappropriate or unnecessary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s professionally unethical 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>(agree/strongly agree) (Rusic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="00262D1A"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93C" w14:textId="77777777" w:rsidR="00A4602D" w:rsidRPr="008870F9" w:rsidRDefault="00A4602D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Prescribing inap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ropriate or </w:t>
            </w:r>
            <w:r w:rsidR="00531A4E" w:rsidRPr="008870F9">
              <w:rPr>
                <w:rFonts w:cstheme="minorHAnsi"/>
                <w:sz w:val="14"/>
                <w:szCs w:val="14"/>
                <w:lang w:val="en-GB"/>
              </w:rPr>
              <w:t>unnecessary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is professionally unethic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al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93D" w14:textId="77777777" w:rsidR="00262D1A" w:rsidRPr="008870F9" w:rsidRDefault="00262D1A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felt that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 they would prescribe would contribute to ABR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Europe)</w:t>
            </w:r>
          </w:p>
          <w:p w14:paraId="72C8D93E" w14:textId="77777777" w:rsidR="00262D1A" w:rsidRPr="008870F9" w:rsidRDefault="00262D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Do you believe that the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s you will prescribe as a physician will contribute to the problem of resistance? (hig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h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ly likely/likely) (Dyar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France)</w:t>
            </w:r>
          </w:p>
          <w:p w14:paraId="72C8D93F" w14:textId="77777777" w:rsidR="00262D1A" w:rsidRPr="008870F9" w:rsidRDefault="00262D1A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Whenever I take an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, I contribute to the development of ABR (agree) (Kh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40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4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8.7%</w:t>
            </w:r>
          </w:p>
          <w:p w14:paraId="72C8D942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9.5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4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4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4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72C8D94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7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8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9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A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B" w14:textId="77777777" w:rsidR="00CA57AC" w:rsidRPr="008870F9" w:rsidRDefault="00A4602D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7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C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D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E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4F" w14:textId="77777777" w:rsidR="00CA57AC" w:rsidRPr="008870F9" w:rsidRDefault="00262D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6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50" w14:textId="77777777" w:rsidR="00CA57AC" w:rsidRPr="008870F9" w:rsidRDefault="00262D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51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52" w14:textId="77777777" w:rsidR="00CA57AC" w:rsidRPr="008870F9" w:rsidRDefault="00262D1A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53.6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C8D953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C8D954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55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56" w14:textId="77777777" w:rsidR="00CA57AC" w:rsidRPr="008870F9" w:rsidRDefault="00CA57AC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EE18D3" w:rsidRPr="008870F9" w14:paraId="72C8D97A" w14:textId="77777777" w:rsidTr="00DE0994">
        <w:trPr>
          <w:gridAfter w:val="1"/>
          <w:wAfter w:w="18" w:type="dxa"/>
          <w:trHeight w:val="841"/>
          <w:jc w:val="center"/>
        </w:trPr>
        <w:tc>
          <w:tcPr>
            <w:tcW w:w="3991" w:type="dxa"/>
            <w:tcBorders>
              <w:bottom w:val="single" w:sz="4" w:space="0" w:color="auto"/>
            </w:tcBorders>
            <w:shd w:val="clear" w:color="auto" w:fill="auto"/>
          </w:tcPr>
          <w:p w14:paraId="72C8D958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>ABDP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, </w:t>
            </w:r>
            <w:r w:rsidRPr="008870F9">
              <w:rPr>
                <w:rFonts w:cstheme="minorHAnsi"/>
                <w:i/>
                <w:sz w:val="14"/>
                <w:szCs w:val="14"/>
                <w:lang w:val="en-GB"/>
              </w:rPr>
              <w:t xml:space="preserve">perception about development of new </w:t>
            </w:r>
            <w:r w:rsidR="002C2EB1" w:rsidRPr="008870F9">
              <w:rPr>
                <w:rFonts w:cstheme="minorHAnsi"/>
                <w:i/>
                <w:sz w:val="14"/>
                <w:szCs w:val="14"/>
                <w:lang w:val="en-GB"/>
              </w:rPr>
              <w:t>antibiotic</w:t>
            </w:r>
            <w:r w:rsidR="00531A4E">
              <w:rPr>
                <w:rFonts w:cstheme="minorHAnsi"/>
                <w:i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b/>
                <w:i/>
                <w:sz w:val="14"/>
                <w:szCs w:val="14"/>
                <w:lang w:val="en-GB"/>
              </w:rPr>
              <w:t>:</w:t>
            </w:r>
          </w:p>
          <w:p w14:paraId="72C8D959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ew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are available to deal with the problem of resistance (agree/strongly agree) (Wasserman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95A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thought that there would be six to ten new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lasses in 2011-2020. (Ho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  <w:p w14:paraId="72C8D95B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ew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ill be developed in the future to solve resistance. (Agree/strongly agree) (Chuenchom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95C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thought that there would be six to ten new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lasses in 2011-2020. (Haque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95D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ew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ill be developed in the future that will keep 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 xml:space="preserve">up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with the problem of “resistance” (agree/strongly agree) (Yang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95E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ew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ould be developed in future that will keep up with the problem of AR (agree) (Sharma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72C8D95F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Students thought that more new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lasses would become available in this decade as compared 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 xml:space="preserve">to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1980-2011 (Dyar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Europe)</w:t>
            </w:r>
          </w:p>
          <w:p w14:paraId="72C8D960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Students believ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that at least one new class of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ould become available between 2011-2020.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Europe)</w:t>
            </w:r>
          </w:p>
          <w:p w14:paraId="72C8D961" w14:textId="77777777" w:rsidR="00EE18D3" w:rsidRPr="008870F9" w:rsidRDefault="00EE18D3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Students thought that more new </w:t>
            </w:r>
            <w:r w:rsidR="002C2EB1" w:rsidRPr="008870F9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classes would become available in this decade as compared </w:t>
            </w:r>
            <w:r w:rsidR="00531A4E">
              <w:rPr>
                <w:rFonts w:cstheme="minorHAnsi"/>
                <w:sz w:val="14"/>
                <w:szCs w:val="14"/>
                <w:lang w:val="en-GB"/>
              </w:rPr>
              <w:t xml:space="preserve">to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1980-2011 (Dyar 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France)</w:t>
            </w: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72C8D962" w14:textId="77777777" w:rsidR="00EE18D3" w:rsidRPr="008870F9" w:rsidRDefault="00EE18D3" w:rsidP="00531A4E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New </w:t>
            </w:r>
            <w:r w:rsidR="006A3F6D" w:rsidRPr="008870F9">
              <w:rPr>
                <w:rFonts w:cstheme="minorHAnsi"/>
                <w:sz w:val="14"/>
                <w:szCs w:val="14"/>
                <w:lang w:val="en-GB"/>
              </w:rPr>
              <w:t>antimicrobials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 xml:space="preserve"> will be developed in the future that will keep up with the problem of "resistance" (agree/strongly agree) (Abbo</w:t>
            </w:r>
            <w:r w:rsidR="003675F6" w:rsidRPr="008870F9">
              <w:rPr>
                <w:rFonts w:cstheme="minorHAnsi"/>
                <w:i/>
                <w:iCs/>
                <w:sz w:val="14"/>
                <w:szCs w:val="14"/>
                <w:lang w:val="en-GB"/>
              </w:rPr>
              <w:t xml:space="preserve"> et al</w:t>
            </w:r>
            <w:r w:rsidR="003675F6" w:rsidRPr="008870F9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8870F9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63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64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65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66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C8D967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72C8D968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9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A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13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B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32.7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C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99.1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D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3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E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6.9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6F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2.5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0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1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40%</w:t>
            </w:r>
          </w:p>
          <w:p w14:paraId="72C8D972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89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3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74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4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sz w:val="14"/>
                <w:szCs w:val="14"/>
                <w:lang w:val="en-GB"/>
              </w:rPr>
              <w:t>20%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5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C8D976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C8D977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8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72C8D979" w14:textId="77777777" w:rsidR="00EE18D3" w:rsidRPr="008870F9" w:rsidRDefault="00EE18D3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0560E" w:rsidRPr="008870F9" w14:paraId="72C8D993" w14:textId="77777777" w:rsidTr="00DE0994">
        <w:trPr>
          <w:gridAfter w:val="1"/>
          <w:wAfter w:w="18" w:type="dxa"/>
          <w:trHeight w:val="699"/>
          <w:jc w:val="center"/>
        </w:trPr>
        <w:tc>
          <w:tcPr>
            <w:tcW w:w="3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8D97B" w14:textId="77777777" w:rsidR="00D0560E" w:rsidRPr="008870F9" w:rsidRDefault="00D0560E" w:rsidP="007A59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Abbreviations:</w:t>
            </w:r>
          </w:p>
          <w:p w14:paraId="72C8D97C" w14:textId="77777777" w:rsidR="00D0560E" w:rsidRPr="008870F9" w:rsidRDefault="00D0560E" w:rsidP="007A59F5">
            <w:pPr>
              <w:rPr>
                <w:rFonts w:cstheme="minorHAnsi"/>
                <w:bCs/>
                <w:sz w:val="14"/>
                <w:szCs w:val="14"/>
                <w:lang w:val="en-GB"/>
              </w:rPr>
            </w:pPr>
            <w:r w:rsidRPr="008870F9">
              <w:rPr>
                <w:rFonts w:cstheme="minorHAnsi"/>
                <w:bCs/>
                <w:sz w:val="14"/>
                <w:szCs w:val="14"/>
                <w:lang w:val="en-GB"/>
              </w:rPr>
              <w:t xml:space="preserve">ABR: antibiotic resistanc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7D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7E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7F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0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1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2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3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4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5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6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7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8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9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A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B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C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D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8E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8D98F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C8D990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91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D992" w14:textId="77777777" w:rsidR="00D0560E" w:rsidRPr="008870F9" w:rsidRDefault="00D0560E" w:rsidP="007A59F5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</w:tbl>
    <w:bookmarkEnd w:id="0"/>
    <w:p w14:paraId="72C8D994" w14:textId="77777777" w:rsidR="00A0256E" w:rsidRPr="008870F9" w:rsidRDefault="00011C33" w:rsidP="00011C33">
      <w:pPr>
        <w:tabs>
          <w:tab w:val="left" w:pos="5265"/>
        </w:tabs>
        <w:ind w:left="-993"/>
        <w:rPr>
          <w:lang w:val="en-GB"/>
        </w:rPr>
      </w:pPr>
      <w:r w:rsidRPr="008870F9">
        <w:rPr>
          <w:lang w:val="en-GB"/>
        </w:rPr>
        <w:tab/>
      </w:r>
    </w:p>
    <w:sectPr w:rsidR="00A0256E" w:rsidRPr="008870F9" w:rsidSect="00E552E5">
      <w:pgSz w:w="16838" w:h="11906" w:orient="landscape" w:code="9"/>
      <w:pgMar w:top="568" w:right="0" w:bottom="851" w:left="0" w:header="1134" w:footer="73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E8885A" w14:textId="77777777" w:rsidR="00152B48" w:rsidRDefault="00152B48" w:rsidP="00415906">
      <w:pPr>
        <w:spacing w:after="0" w:line="240" w:lineRule="auto"/>
      </w:pPr>
      <w:r>
        <w:separator/>
      </w:r>
    </w:p>
  </w:endnote>
  <w:endnote w:type="continuationSeparator" w:id="0">
    <w:p w14:paraId="08958D45" w14:textId="77777777" w:rsidR="00152B48" w:rsidRDefault="00152B48" w:rsidP="00415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13000" w14:textId="77777777" w:rsidR="00152B48" w:rsidRDefault="00152B48" w:rsidP="00415906">
      <w:pPr>
        <w:spacing w:after="0" w:line="240" w:lineRule="auto"/>
      </w:pPr>
      <w:r>
        <w:separator/>
      </w:r>
    </w:p>
  </w:footnote>
  <w:footnote w:type="continuationSeparator" w:id="0">
    <w:p w14:paraId="15E0DF89" w14:textId="77777777" w:rsidR="00152B48" w:rsidRDefault="00152B48" w:rsidP="00415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8671B"/>
    <w:rsid w:val="000035F7"/>
    <w:rsid w:val="00003975"/>
    <w:rsid w:val="00003C07"/>
    <w:rsid w:val="00011C33"/>
    <w:rsid w:val="00012426"/>
    <w:rsid w:val="00014B34"/>
    <w:rsid w:val="00017104"/>
    <w:rsid w:val="00017144"/>
    <w:rsid w:val="0001787D"/>
    <w:rsid w:val="000204D7"/>
    <w:rsid w:val="00020EE3"/>
    <w:rsid w:val="00022B78"/>
    <w:rsid w:val="00037E1E"/>
    <w:rsid w:val="0004356A"/>
    <w:rsid w:val="000451E0"/>
    <w:rsid w:val="00051AC5"/>
    <w:rsid w:val="00055485"/>
    <w:rsid w:val="00055B24"/>
    <w:rsid w:val="00063E76"/>
    <w:rsid w:val="000659A8"/>
    <w:rsid w:val="00066A66"/>
    <w:rsid w:val="00077F6B"/>
    <w:rsid w:val="00080A4D"/>
    <w:rsid w:val="00096A90"/>
    <w:rsid w:val="000973CC"/>
    <w:rsid w:val="000A078F"/>
    <w:rsid w:val="000A3B1D"/>
    <w:rsid w:val="000A4284"/>
    <w:rsid w:val="000A4FBD"/>
    <w:rsid w:val="000B0B1D"/>
    <w:rsid w:val="000B1B5C"/>
    <w:rsid w:val="000C5DCE"/>
    <w:rsid w:val="000C641C"/>
    <w:rsid w:val="000C6AAE"/>
    <w:rsid w:val="000D04A6"/>
    <w:rsid w:val="000D24C9"/>
    <w:rsid w:val="000D4B7C"/>
    <w:rsid w:val="000D532D"/>
    <w:rsid w:val="000D5514"/>
    <w:rsid w:val="000D5A6D"/>
    <w:rsid w:val="000D5E31"/>
    <w:rsid w:val="000D611C"/>
    <w:rsid w:val="000E32C5"/>
    <w:rsid w:val="000E4A1F"/>
    <w:rsid w:val="000E5FFE"/>
    <w:rsid w:val="000F22BF"/>
    <w:rsid w:val="000F3CEC"/>
    <w:rsid w:val="000F7B4F"/>
    <w:rsid w:val="001004D7"/>
    <w:rsid w:val="001013CD"/>
    <w:rsid w:val="00106597"/>
    <w:rsid w:val="00107F09"/>
    <w:rsid w:val="00116F2B"/>
    <w:rsid w:val="00120685"/>
    <w:rsid w:val="00122E7F"/>
    <w:rsid w:val="00122EBA"/>
    <w:rsid w:val="001251DB"/>
    <w:rsid w:val="001308BC"/>
    <w:rsid w:val="00131BA0"/>
    <w:rsid w:val="00135976"/>
    <w:rsid w:val="00135998"/>
    <w:rsid w:val="00137925"/>
    <w:rsid w:val="001458A1"/>
    <w:rsid w:val="00146CA6"/>
    <w:rsid w:val="00146E24"/>
    <w:rsid w:val="00147FE6"/>
    <w:rsid w:val="00151C10"/>
    <w:rsid w:val="00152B48"/>
    <w:rsid w:val="00156BCD"/>
    <w:rsid w:val="00162A59"/>
    <w:rsid w:val="00162DD2"/>
    <w:rsid w:val="001657A9"/>
    <w:rsid w:val="00166742"/>
    <w:rsid w:val="00166B63"/>
    <w:rsid w:val="00167195"/>
    <w:rsid w:val="001674F9"/>
    <w:rsid w:val="00173A91"/>
    <w:rsid w:val="0017471E"/>
    <w:rsid w:val="001750F2"/>
    <w:rsid w:val="001816F8"/>
    <w:rsid w:val="00182F09"/>
    <w:rsid w:val="00183975"/>
    <w:rsid w:val="00183C9F"/>
    <w:rsid w:val="001841D0"/>
    <w:rsid w:val="00185380"/>
    <w:rsid w:val="0018546E"/>
    <w:rsid w:val="00185804"/>
    <w:rsid w:val="001947F1"/>
    <w:rsid w:val="001A06F5"/>
    <w:rsid w:val="001A0FAE"/>
    <w:rsid w:val="001A1392"/>
    <w:rsid w:val="001A1C59"/>
    <w:rsid w:val="001A2AAF"/>
    <w:rsid w:val="001A46CF"/>
    <w:rsid w:val="001B09BE"/>
    <w:rsid w:val="001B125C"/>
    <w:rsid w:val="001B4BBB"/>
    <w:rsid w:val="001C3653"/>
    <w:rsid w:val="001C702B"/>
    <w:rsid w:val="001D0C86"/>
    <w:rsid w:val="001D0F86"/>
    <w:rsid w:val="001E171D"/>
    <w:rsid w:val="001F08C7"/>
    <w:rsid w:val="001F2770"/>
    <w:rsid w:val="001F60D4"/>
    <w:rsid w:val="001F674F"/>
    <w:rsid w:val="00202F9D"/>
    <w:rsid w:val="002057A5"/>
    <w:rsid w:val="00215CA7"/>
    <w:rsid w:val="00216A81"/>
    <w:rsid w:val="0021768F"/>
    <w:rsid w:val="00222D96"/>
    <w:rsid w:val="002306DD"/>
    <w:rsid w:val="00230B61"/>
    <w:rsid w:val="00230D1D"/>
    <w:rsid w:val="00237314"/>
    <w:rsid w:val="002375A8"/>
    <w:rsid w:val="00242224"/>
    <w:rsid w:val="00242E0E"/>
    <w:rsid w:val="0024545F"/>
    <w:rsid w:val="00252168"/>
    <w:rsid w:val="00253FC7"/>
    <w:rsid w:val="00261520"/>
    <w:rsid w:val="00262D1A"/>
    <w:rsid w:val="00271349"/>
    <w:rsid w:val="00271C88"/>
    <w:rsid w:val="00274B8E"/>
    <w:rsid w:val="00275C44"/>
    <w:rsid w:val="0027615B"/>
    <w:rsid w:val="00277228"/>
    <w:rsid w:val="00281530"/>
    <w:rsid w:val="00281553"/>
    <w:rsid w:val="00284AEE"/>
    <w:rsid w:val="00286381"/>
    <w:rsid w:val="00287516"/>
    <w:rsid w:val="00291270"/>
    <w:rsid w:val="00293A97"/>
    <w:rsid w:val="002953D3"/>
    <w:rsid w:val="00295FB3"/>
    <w:rsid w:val="00297565"/>
    <w:rsid w:val="002A0E30"/>
    <w:rsid w:val="002A343E"/>
    <w:rsid w:val="002A3A3A"/>
    <w:rsid w:val="002A5857"/>
    <w:rsid w:val="002B1D49"/>
    <w:rsid w:val="002B5299"/>
    <w:rsid w:val="002C2DCD"/>
    <w:rsid w:val="002C2EB1"/>
    <w:rsid w:val="002C37BA"/>
    <w:rsid w:val="002C3B1A"/>
    <w:rsid w:val="002C5037"/>
    <w:rsid w:val="002D020C"/>
    <w:rsid w:val="002D02C6"/>
    <w:rsid w:val="002D212C"/>
    <w:rsid w:val="002E5A07"/>
    <w:rsid w:val="002E602B"/>
    <w:rsid w:val="002F071F"/>
    <w:rsid w:val="002F2D0D"/>
    <w:rsid w:val="002F5820"/>
    <w:rsid w:val="003046BF"/>
    <w:rsid w:val="00306E4D"/>
    <w:rsid w:val="00306FA1"/>
    <w:rsid w:val="00307DCF"/>
    <w:rsid w:val="00310650"/>
    <w:rsid w:val="00311AF1"/>
    <w:rsid w:val="0032307E"/>
    <w:rsid w:val="00323E31"/>
    <w:rsid w:val="00324EEF"/>
    <w:rsid w:val="003250FD"/>
    <w:rsid w:val="003258D6"/>
    <w:rsid w:val="00330D4C"/>
    <w:rsid w:val="00333459"/>
    <w:rsid w:val="00340297"/>
    <w:rsid w:val="003428F4"/>
    <w:rsid w:val="00342C93"/>
    <w:rsid w:val="003432B4"/>
    <w:rsid w:val="00344274"/>
    <w:rsid w:val="00344516"/>
    <w:rsid w:val="00344EA6"/>
    <w:rsid w:val="00344F67"/>
    <w:rsid w:val="003462EC"/>
    <w:rsid w:val="0034726D"/>
    <w:rsid w:val="0035189C"/>
    <w:rsid w:val="00352157"/>
    <w:rsid w:val="0035549F"/>
    <w:rsid w:val="00361CA2"/>
    <w:rsid w:val="00362718"/>
    <w:rsid w:val="00363395"/>
    <w:rsid w:val="00364DCC"/>
    <w:rsid w:val="00365298"/>
    <w:rsid w:val="00365617"/>
    <w:rsid w:val="00365A35"/>
    <w:rsid w:val="00367271"/>
    <w:rsid w:val="003675F6"/>
    <w:rsid w:val="00370C33"/>
    <w:rsid w:val="00372E46"/>
    <w:rsid w:val="0037349D"/>
    <w:rsid w:val="003740BA"/>
    <w:rsid w:val="00375836"/>
    <w:rsid w:val="003758D8"/>
    <w:rsid w:val="0038149B"/>
    <w:rsid w:val="00383777"/>
    <w:rsid w:val="003902AB"/>
    <w:rsid w:val="003A35C4"/>
    <w:rsid w:val="003B1844"/>
    <w:rsid w:val="003B4529"/>
    <w:rsid w:val="003B4554"/>
    <w:rsid w:val="003C2549"/>
    <w:rsid w:val="003C281F"/>
    <w:rsid w:val="003C665D"/>
    <w:rsid w:val="003C7620"/>
    <w:rsid w:val="003D02C4"/>
    <w:rsid w:val="003D2B23"/>
    <w:rsid w:val="003D6A63"/>
    <w:rsid w:val="003E512F"/>
    <w:rsid w:val="003E67F0"/>
    <w:rsid w:val="003F114D"/>
    <w:rsid w:val="003F2244"/>
    <w:rsid w:val="00401704"/>
    <w:rsid w:val="00407081"/>
    <w:rsid w:val="00410A50"/>
    <w:rsid w:val="00410A82"/>
    <w:rsid w:val="0041260D"/>
    <w:rsid w:val="00415906"/>
    <w:rsid w:val="00416A87"/>
    <w:rsid w:val="00422411"/>
    <w:rsid w:val="00427C6B"/>
    <w:rsid w:val="00432724"/>
    <w:rsid w:val="004357D0"/>
    <w:rsid w:val="00441769"/>
    <w:rsid w:val="00441B0E"/>
    <w:rsid w:val="0044307D"/>
    <w:rsid w:val="004461A6"/>
    <w:rsid w:val="0044652D"/>
    <w:rsid w:val="00446EA1"/>
    <w:rsid w:val="00451501"/>
    <w:rsid w:val="00455686"/>
    <w:rsid w:val="0046084D"/>
    <w:rsid w:val="00463E29"/>
    <w:rsid w:val="00465DEA"/>
    <w:rsid w:val="00475630"/>
    <w:rsid w:val="0047742C"/>
    <w:rsid w:val="004819E4"/>
    <w:rsid w:val="00482614"/>
    <w:rsid w:val="00483628"/>
    <w:rsid w:val="004846F6"/>
    <w:rsid w:val="004861E7"/>
    <w:rsid w:val="0048671B"/>
    <w:rsid w:val="00491BE2"/>
    <w:rsid w:val="0049293E"/>
    <w:rsid w:val="0049365F"/>
    <w:rsid w:val="004A09B1"/>
    <w:rsid w:val="004A253B"/>
    <w:rsid w:val="004A4400"/>
    <w:rsid w:val="004A61DA"/>
    <w:rsid w:val="004B103E"/>
    <w:rsid w:val="004B14FF"/>
    <w:rsid w:val="004B2CBC"/>
    <w:rsid w:val="004B59A7"/>
    <w:rsid w:val="004B66FC"/>
    <w:rsid w:val="004C029A"/>
    <w:rsid w:val="004C1926"/>
    <w:rsid w:val="004D0C5B"/>
    <w:rsid w:val="004D311A"/>
    <w:rsid w:val="004D37EC"/>
    <w:rsid w:val="004D42AB"/>
    <w:rsid w:val="004E33F0"/>
    <w:rsid w:val="004F1BB6"/>
    <w:rsid w:val="004F4542"/>
    <w:rsid w:val="004F5396"/>
    <w:rsid w:val="004F56A0"/>
    <w:rsid w:val="005012F9"/>
    <w:rsid w:val="00501A35"/>
    <w:rsid w:val="00505DE1"/>
    <w:rsid w:val="00506E56"/>
    <w:rsid w:val="005116AF"/>
    <w:rsid w:val="00512B1A"/>
    <w:rsid w:val="00512C72"/>
    <w:rsid w:val="00512FF5"/>
    <w:rsid w:val="00514ED5"/>
    <w:rsid w:val="0051571C"/>
    <w:rsid w:val="00516BD4"/>
    <w:rsid w:val="00516DFC"/>
    <w:rsid w:val="00517212"/>
    <w:rsid w:val="00521812"/>
    <w:rsid w:val="005220C0"/>
    <w:rsid w:val="00530853"/>
    <w:rsid w:val="005311C1"/>
    <w:rsid w:val="00531A4E"/>
    <w:rsid w:val="00531B4D"/>
    <w:rsid w:val="005438B6"/>
    <w:rsid w:val="00543ADE"/>
    <w:rsid w:val="00545973"/>
    <w:rsid w:val="00550B9F"/>
    <w:rsid w:val="005527DE"/>
    <w:rsid w:val="005541A4"/>
    <w:rsid w:val="005579C2"/>
    <w:rsid w:val="00562494"/>
    <w:rsid w:val="00565286"/>
    <w:rsid w:val="005657FF"/>
    <w:rsid w:val="005659D0"/>
    <w:rsid w:val="00565FED"/>
    <w:rsid w:val="005676A3"/>
    <w:rsid w:val="0057179A"/>
    <w:rsid w:val="00572CFC"/>
    <w:rsid w:val="005763C0"/>
    <w:rsid w:val="00576749"/>
    <w:rsid w:val="00580E7A"/>
    <w:rsid w:val="0058662E"/>
    <w:rsid w:val="00595A70"/>
    <w:rsid w:val="00596EBF"/>
    <w:rsid w:val="005A2623"/>
    <w:rsid w:val="005A4218"/>
    <w:rsid w:val="005B367C"/>
    <w:rsid w:val="005B4D31"/>
    <w:rsid w:val="005B6181"/>
    <w:rsid w:val="005B7CE9"/>
    <w:rsid w:val="005C1BA8"/>
    <w:rsid w:val="005C4BE3"/>
    <w:rsid w:val="005C5CD9"/>
    <w:rsid w:val="005E3D1E"/>
    <w:rsid w:val="005E4839"/>
    <w:rsid w:val="005E4B29"/>
    <w:rsid w:val="005E4EA9"/>
    <w:rsid w:val="005E7736"/>
    <w:rsid w:val="005F101B"/>
    <w:rsid w:val="005F1B9C"/>
    <w:rsid w:val="00606BDC"/>
    <w:rsid w:val="0060784B"/>
    <w:rsid w:val="00614B66"/>
    <w:rsid w:val="0061561A"/>
    <w:rsid w:val="00616ACA"/>
    <w:rsid w:val="00623960"/>
    <w:rsid w:val="00634CB5"/>
    <w:rsid w:val="006420BC"/>
    <w:rsid w:val="00647B60"/>
    <w:rsid w:val="0065063B"/>
    <w:rsid w:val="00653E6F"/>
    <w:rsid w:val="006566EB"/>
    <w:rsid w:val="006628CC"/>
    <w:rsid w:val="00673FB7"/>
    <w:rsid w:val="0067525B"/>
    <w:rsid w:val="00675D9F"/>
    <w:rsid w:val="00676DE9"/>
    <w:rsid w:val="00681259"/>
    <w:rsid w:val="00685A7C"/>
    <w:rsid w:val="00686421"/>
    <w:rsid w:val="00686E44"/>
    <w:rsid w:val="006A0C51"/>
    <w:rsid w:val="006A3F6D"/>
    <w:rsid w:val="006A4DA0"/>
    <w:rsid w:val="006B0957"/>
    <w:rsid w:val="006B2ACA"/>
    <w:rsid w:val="006B3E45"/>
    <w:rsid w:val="006B5955"/>
    <w:rsid w:val="006B7956"/>
    <w:rsid w:val="006C01BB"/>
    <w:rsid w:val="006C3BC3"/>
    <w:rsid w:val="006C3FB1"/>
    <w:rsid w:val="006D60BC"/>
    <w:rsid w:val="006E0382"/>
    <w:rsid w:val="006E7AB4"/>
    <w:rsid w:val="006F0886"/>
    <w:rsid w:val="006F0C50"/>
    <w:rsid w:val="006F26E9"/>
    <w:rsid w:val="006F273B"/>
    <w:rsid w:val="006F48A7"/>
    <w:rsid w:val="006F5BDB"/>
    <w:rsid w:val="006F777B"/>
    <w:rsid w:val="00702604"/>
    <w:rsid w:val="0070308E"/>
    <w:rsid w:val="0070321F"/>
    <w:rsid w:val="00706285"/>
    <w:rsid w:val="00707AC0"/>
    <w:rsid w:val="00712967"/>
    <w:rsid w:val="007152C7"/>
    <w:rsid w:val="007165AD"/>
    <w:rsid w:val="00721B96"/>
    <w:rsid w:val="00722956"/>
    <w:rsid w:val="007257D1"/>
    <w:rsid w:val="00727466"/>
    <w:rsid w:val="0073528A"/>
    <w:rsid w:val="00740BB7"/>
    <w:rsid w:val="00741911"/>
    <w:rsid w:val="007424B2"/>
    <w:rsid w:val="00765003"/>
    <w:rsid w:val="00766D1F"/>
    <w:rsid w:val="0077009C"/>
    <w:rsid w:val="00770190"/>
    <w:rsid w:val="00775AA0"/>
    <w:rsid w:val="00781C83"/>
    <w:rsid w:val="0078243F"/>
    <w:rsid w:val="00784219"/>
    <w:rsid w:val="00786FF2"/>
    <w:rsid w:val="00791631"/>
    <w:rsid w:val="0079193E"/>
    <w:rsid w:val="00791C86"/>
    <w:rsid w:val="007A12EA"/>
    <w:rsid w:val="007A24BF"/>
    <w:rsid w:val="007A2BAE"/>
    <w:rsid w:val="007A3AC4"/>
    <w:rsid w:val="007A3B4E"/>
    <w:rsid w:val="007A5981"/>
    <w:rsid w:val="007A59F5"/>
    <w:rsid w:val="007B1113"/>
    <w:rsid w:val="007B7179"/>
    <w:rsid w:val="007C1C60"/>
    <w:rsid w:val="007C59CA"/>
    <w:rsid w:val="007C6267"/>
    <w:rsid w:val="007C7F38"/>
    <w:rsid w:val="007D03C5"/>
    <w:rsid w:val="007D3B10"/>
    <w:rsid w:val="007D4FD1"/>
    <w:rsid w:val="007D6735"/>
    <w:rsid w:val="007E186B"/>
    <w:rsid w:val="007E1F0C"/>
    <w:rsid w:val="007E2FEA"/>
    <w:rsid w:val="007E5474"/>
    <w:rsid w:val="007E7EDA"/>
    <w:rsid w:val="007F1480"/>
    <w:rsid w:val="007F173B"/>
    <w:rsid w:val="007F4FDB"/>
    <w:rsid w:val="007F5B54"/>
    <w:rsid w:val="007F7482"/>
    <w:rsid w:val="00801827"/>
    <w:rsid w:val="008146D0"/>
    <w:rsid w:val="00814A37"/>
    <w:rsid w:val="00814F77"/>
    <w:rsid w:val="00815CDA"/>
    <w:rsid w:val="008172DF"/>
    <w:rsid w:val="008266E7"/>
    <w:rsid w:val="00826880"/>
    <w:rsid w:val="00830EBA"/>
    <w:rsid w:val="00832B54"/>
    <w:rsid w:val="00832E61"/>
    <w:rsid w:val="00843A79"/>
    <w:rsid w:val="00845715"/>
    <w:rsid w:val="008479EC"/>
    <w:rsid w:val="00851F49"/>
    <w:rsid w:val="008523CF"/>
    <w:rsid w:val="008537EA"/>
    <w:rsid w:val="00854223"/>
    <w:rsid w:val="00854A9D"/>
    <w:rsid w:val="00855221"/>
    <w:rsid w:val="00855976"/>
    <w:rsid w:val="0086162A"/>
    <w:rsid w:val="008624A5"/>
    <w:rsid w:val="00862B7F"/>
    <w:rsid w:val="00867321"/>
    <w:rsid w:val="008679A7"/>
    <w:rsid w:val="00874A05"/>
    <w:rsid w:val="00874DD7"/>
    <w:rsid w:val="008762F2"/>
    <w:rsid w:val="0087770B"/>
    <w:rsid w:val="0088238E"/>
    <w:rsid w:val="008870F9"/>
    <w:rsid w:val="00894850"/>
    <w:rsid w:val="00894BB9"/>
    <w:rsid w:val="00897E24"/>
    <w:rsid w:val="008A0E5A"/>
    <w:rsid w:val="008A1BD6"/>
    <w:rsid w:val="008A2512"/>
    <w:rsid w:val="008A27DD"/>
    <w:rsid w:val="008A3027"/>
    <w:rsid w:val="008A7FE8"/>
    <w:rsid w:val="008B3B83"/>
    <w:rsid w:val="008B5FDA"/>
    <w:rsid w:val="008B736F"/>
    <w:rsid w:val="008B7384"/>
    <w:rsid w:val="008C25DF"/>
    <w:rsid w:val="008C25E5"/>
    <w:rsid w:val="008C28A9"/>
    <w:rsid w:val="008C2AA4"/>
    <w:rsid w:val="008C39F2"/>
    <w:rsid w:val="008C41F2"/>
    <w:rsid w:val="008D2BFE"/>
    <w:rsid w:val="008E1ABB"/>
    <w:rsid w:val="008E2EF6"/>
    <w:rsid w:val="008E5E13"/>
    <w:rsid w:val="008F0EC5"/>
    <w:rsid w:val="008F2159"/>
    <w:rsid w:val="008F783D"/>
    <w:rsid w:val="008F7A23"/>
    <w:rsid w:val="008F7C34"/>
    <w:rsid w:val="00900BE1"/>
    <w:rsid w:val="00903AD7"/>
    <w:rsid w:val="00905517"/>
    <w:rsid w:val="0090690B"/>
    <w:rsid w:val="00907AC7"/>
    <w:rsid w:val="00910B40"/>
    <w:rsid w:val="00912011"/>
    <w:rsid w:val="009159CD"/>
    <w:rsid w:val="00915BA3"/>
    <w:rsid w:val="00915E2E"/>
    <w:rsid w:val="00917E24"/>
    <w:rsid w:val="00920369"/>
    <w:rsid w:val="00923CFC"/>
    <w:rsid w:val="009251CE"/>
    <w:rsid w:val="00934132"/>
    <w:rsid w:val="00937A6F"/>
    <w:rsid w:val="00945990"/>
    <w:rsid w:val="00950DA6"/>
    <w:rsid w:val="00952C2E"/>
    <w:rsid w:val="00954E16"/>
    <w:rsid w:val="0095567D"/>
    <w:rsid w:val="009564B5"/>
    <w:rsid w:val="009565FD"/>
    <w:rsid w:val="0095770C"/>
    <w:rsid w:val="00957910"/>
    <w:rsid w:val="00957F21"/>
    <w:rsid w:val="00957F50"/>
    <w:rsid w:val="009604C9"/>
    <w:rsid w:val="0096441E"/>
    <w:rsid w:val="00970FB7"/>
    <w:rsid w:val="00975648"/>
    <w:rsid w:val="00981E91"/>
    <w:rsid w:val="00986423"/>
    <w:rsid w:val="00986852"/>
    <w:rsid w:val="009869EA"/>
    <w:rsid w:val="00986CEB"/>
    <w:rsid w:val="00987884"/>
    <w:rsid w:val="00990D7E"/>
    <w:rsid w:val="00997B70"/>
    <w:rsid w:val="009A63CD"/>
    <w:rsid w:val="009B05AE"/>
    <w:rsid w:val="009B09AA"/>
    <w:rsid w:val="009C2C26"/>
    <w:rsid w:val="009D11EE"/>
    <w:rsid w:val="009D1C54"/>
    <w:rsid w:val="009D250B"/>
    <w:rsid w:val="009D4018"/>
    <w:rsid w:val="009D50D3"/>
    <w:rsid w:val="009E2FA8"/>
    <w:rsid w:val="009E32B1"/>
    <w:rsid w:val="009E7CA3"/>
    <w:rsid w:val="009F3160"/>
    <w:rsid w:val="009F4A99"/>
    <w:rsid w:val="009F667A"/>
    <w:rsid w:val="009F70F3"/>
    <w:rsid w:val="00A00408"/>
    <w:rsid w:val="00A01934"/>
    <w:rsid w:val="00A0256E"/>
    <w:rsid w:val="00A041FE"/>
    <w:rsid w:val="00A06EA3"/>
    <w:rsid w:val="00A1321C"/>
    <w:rsid w:val="00A2522D"/>
    <w:rsid w:val="00A257AD"/>
    <w:rsid w:val="00A350A5"/>
    <w:rsid w:val="00A35A70"/>
    <w:rsid w:val="00A3767E"/>
    <w:rsid w:val="00A407E7"/>
    <w:rsid w:val="00A422F5"/>
    <w:rsid w:val="00A45E32"/>
    <w:rsid w:val="00A4602D"/>
    <w:rsid w:val="00A46B4F"/>
    <w:rsid w:val="00A55341"/>
    <w:rsid w:val="00A57CA3"/>
    <w:rsid w:val="00A64071"/>
    <w:rsid w:val="00A651F6"/>
    <w:rsid w:val="00A66721"/>
    <w:rsid w:val="00A735AD"/>
    <w:rsid w:val="00A739FB"/>
    <w:rsid w:val="00A74455"/>
    <w:rsid w:val="00A81E2E"/>
    <w:rsid w:val="00A82175"/>
    <w:rsid w:val="00A85393"/>
    <w:rsid w:val="00A879B3"/>
    <w:rsid w:val="00A91D0D"/>
    <w:rsid w:val="00A94577"/>
    <w:rsid w:val="00AA2B65"/>
    <w:rsid w:val="00AA4236"/>
    <w:rsid w:val="00AB3624"/>
    <w:rsid w:val="00AB4F9C"/>
    <w:rsid w:val="00AB4FCA"/>
    <w:rsid w:val="00AB7A1E"/>
    <w:rsid w:val="00AC2CD0"/>
    <w:rsid w:val="00AC559E"/>
    <w:rsid w:val="00AD182F"/>
    <w:rsid w:val="00AD4E26"/>
    <w:rsid w:val="00AD4F30"/>
    <w:rsid w:val="00AD5E05"/>
    <w:rsid w:val="00AD69EC"/>
    <w:rsid w:val="00AE1029"/>
    <w:rsid w:val="00AF06F3"/>
    <w:rsid w:val="00AF6335"/>
    <w:rsid w:val="00AF7FF5"/>
    <w:rsid w:val="00B0083D"/>
    <w:rsid w:val="00B05765"/>
    <w:rsid w:val="00B0693A"/>
    <w:rsid w:val="00B155E8"/>
    <w:rsid w:val="00B21655"/>
    <w:rsid w:val="00B30898"/>
    <w:rsid w:val="00B32864"/>
    <w:rsid w:val="00B35F92"/>
    <w:rsid w:val="00B36180"/>
    <w:rsid w:val="00B36E1B"/>
    <w:rsid w:val="00B403AA"/>
    <w:rsid w:val="00B453D2"/>
    <w:rsid w:val="00B50944"/>
    <w:rsid w:val="00B50FB6"/>
    <w:rsid w:val="00B51408"/>
    <w:rsid w:val="00B5372A"/>
    <w:rsid w:val="00B578AF"/>
    <w:rsid w:val="00B61D65"/>
    <w:rsid w:val="00B62CA2"/>
    <w:rsid w:val="00B632B4"/>
    <w:rsid w:val="00B63622"/>
    <w:rsid w:val="00B70244"/>
    <w:rsid w:val="00B722BE"/>
    <w:rsid w:val="00B724CE"/>
    <w:rsid w:val="00B7411F"/>
    <w:rsid w:val="00B7439A"/>
    <w:rsid w:val="00B80C41"/>
    <w:rsid w:val="00B821B8"/>
    <w:rsid w:val="00B829CD"/>
    <w:rsid w:val="00B847B4"/>
    <w:rsid w:val="00B869A4"/>
    <w:rsid w:val="00B86C3B"/>
    <w:rsid w:val="00B91972"/>
    <w:rsid w:val="00B9409B"/>
    <w:rsid w:val="00B95010"/>
    <w:rsid w:val="00B967BD"/>
    <w:rsid w:val="00B96C22"/>
    <w:rsid w:val="00BA2C0E"/>
    <w:rsid w:val="00BA4757"/>
    <w:rsid w:val="00BA4931"/>
    <w:rsid w:val="00BA5AA2"/>
    <w:rsid w:val="00BB1845"/>
    <w:rsid w:val="00BB4EA6"/>
    <w:rsid w:val="00BB6F39"/>
    <w:rsid w:val="00BB724F"/>
    <w:rsid w:val="00BC15C4"/>
    <w:rsid w:val="00BC2A38"/>
    <w:rsid w:val="00BC3D5C"/>
    <w:rsid w:val="00BC5562"/>
    <w:rsid w:val="00BC7DBC"/>
    <w:rsid w:val="00BD0C50"/>
    <w:rsid w:val="00BD5621"/>
    <w:rsid w:val="00BD5970"/>
    <w:rsid w:val="00BD7101"/>
    <w:rsid w:val="00BE5A2B"/>
    <w:rsid w:val="00BE6017"/>
    <w:rsid w:val="00BE62F3"/>
    <w:rsid w:val="00BF05D2"/>
    <w:rsid w:val="00BF1EC2"/>
    <w:rsid w:val="00BF21C3"/>
    <w:rsid w:val="00BF2B4E"/>
    <w:rsid w:val="00BF2D27"/>
    <w:rsid w:val="00BF5FAE"/>
    <w:rsid w:val="00C01B98"/>
    <w:rsid w:val="00C01C36"/>
    <w:rsid w:val="00C02BBB"/>
    <w:rsid w:val="00C04132"/>
    <w:rsid w:val="00C05B0E"/>
    <w:rsid w:val="00C06590"/>
    <w:rsid w:val="00C066DC"/>
    <w:rsid w:val="00C1744C"/>
    <w:rsid w:val="00C213BD"/>
    <w:rsid w:val="00C24865"/>
    <w:rsid w:val="00C2597B"/>
    <w:rsid w:val="00C279B2"/>
    <w:rsid w:val="00C33198"/>
    <w:rsid w:val="00C40CE3"/>
    <w:rsid w:val="00C4268A"/>
    <w:rsid w:val="00C42C04"/>
    <w:rsid w:val="00C4507D"/>
    <w:rsid w:val="00C46501"/>
    <w:rsid w:val="00C51B0F"/>
    <w:rsid w:val="00C52AFF"/>
    <w:rsid w:val="00C56592"/>
    <w:rsid w:val="00C567EB"/>
    <w:rsid w:val="00C66A35"/>
    <w:rsid w:val="00C6791E"/>
    <w:rsid w:val="00C67EBC"/>
    <w:rsid w:val="00C719B3"/>
    <w:rsid w:val="00C72454"/>
    <w:rsid w:val="00C80401"/>
    <w:rsid w:val="00C804D5"/>
    <w:rsid w:val="00C83A3E"/>
    <w:rsid w:val="00C872E2"/>
    <w:rsid w:val="00C96A1A"/>
    <w:rsid w:val="00C96CAC"/>
    <w:rsid w:val="00CA18D1"/>
    <w:rsid w:val="00CA26EB"/>
    <w:rsid w:val="00CA57AC"/>
    <w:rsid w:val="00CB2953"/>
    <w:rsid w:val="00CB44E7"/>
    <w:rsid w:val="00CB7790"/>
    <w:rsid w:val="00CC0FD1"/>
    <w:rsid w:val="00CC1699"/>
    <w:rsid w:val="00CC22DD"/>
    <w:rsid w:val="00CD2D35"/>
    <w:rsid w:val="00CD30B7"/>
    <w:rsid w:val="00CD489C"/>
    <w:rsid w:val="00CE1C1D"/>
    <w:rsid w:val="00CE49E4"/>
    <w:rsid w:val="00CF0A81"/>
    <w:rsid w:val="00CF10E8"/>
    <w:rsid w:val="00CF3CA4"/>
    <w:rsid w:val="00CF4AE0"/>
    <w:rsid w:val="00D01EDF"/>
    <w:rsid w:val="00D04099"/>
    <w:rsid w:val="00D0560E"/>
    <w:rsid w:val="00D05935"/>
    <w:rsid w:val="00D0668D"/>
    <w:rsid w:val="00D07D3B"/>
    <w:rsid w:val="00D12208"/>
    <w:rsid w:val="00D12C44"/>
    <w:rsid w:val="00D245D6"/>
    <w:rsid w:val="00D24F6C"/>
    <w:rsid w:val="00D30E2D"/>
    <w:rsid w:val="00D36069"/>
    <w:rsid w:val="00D43031"/>
    <w:rsid w:val="00D437E9"/>
    <w:rsid w:val="00D4512B"/>
    <w:rsid w:val="00D45591"/>
    <w:rsid w:val="00D5093E"/>
    <w:rsid w:val="00D514EC"/>
    <w:rsid w:val="00D5214D"/>
    <w:rsid w:val="00D53CDC"/>
    <w:rsid w:val="00D5768B"/>
    <w:rsid w:val="00D61065"/>
    <w:rsid w:val="00D61565"/>
    <w:rsid w:val="00D618D4"/>
    <w:rsid w:val="00D64598"/>
    <w:rsid w:val="00D706EC"/>
    <w:rsid w:val="00D70A9F"/>
    <w:rsid w:val="00D80314"/>
    <w:rsid w:val="00D82D36"/>
    <w:rsid w:val="00D8497B"/>
    <w:rsid w:val="00D95BC5"/>
    <w:rsid w:val="00D975C7"/>
    <w:rsid w:val="00DA05A2"/>
    <w:rsid w:val="00DA3197"/>
    <w:rsid w:val="00DA491B"/>
    <w:rsid w:val="00DA6B1E"/>
    <w:rsid w:val="00DA7552"/>
    <w:rsid w:val="00DB1E3E"/>
    <w:rsid w:val="00DB49E9"/>
    <w:rsid w:val="00DB4F6C"/>
    <w:rsid w:val="00DB7486"/>
    <w:rsid w:val="00DC0299"/>
    <w:rsid w:val="00DC47DC"/>
    <w:rsid w:val="00DC5C01"/>
    <w:rsid w:val="00DD2BCB"/>
    <w:rsid w:val="00DD3ABC"/>
    <w:rsid w:val="00DD5136"/>
    <w:rsid w:val="00DE0994"/>
    <w:rsid w:val="00DE1F25"/>
    <w:rsid w:val="00DE43BF"/>
    <w:rsid w:val="00DE5CE3"/>
    <w:rsid w:val="00DE60A6"/>
    <w:rsid w:val="00DE78AC"/>
    <w:rsid w:val="00DF1F8A"/>
    <w:rsid w:val="00DF3F50"/>
    <w:rsid w:val="00DF49F8"/>
    <w:rsid w:val="00DF4A64"/>
    <w:rsid w:val="00DF725A"/>
    <w:rsid w:val="00DF7478"/>
    <w:rsid w:val="00E06C08"/>
    <w:rsid w:val="00E11ECA"/>
    <w:rsid w:val="00E121DF"/>
    <w:rsid w:val="00E16DBA"/>
    <w:rsid w:val="00E211C1"/>
    <w:rsid w:val="00E220AE"/>
    <w:rsid w:val="00E22C22"/>
    <w:rsid w:val="00E27FD7"/>
    <w:rsid w:val="00E3021D"/>
    <w:rsid w:val="00E33420"/>
    <w:rsid w:val="00E43436"/>
    <w:rsid w:val="00E44361"/>
    <w:rsid w:val="00E4645F"/>
    <w:rsid w:val="00E530F0"/>
    <w:rsid w:val="00E53335"/>
    <w:rsid w:val="00E552E5"/>
    <w:rsid w:val="00E57336"/>
    <w:rsid w:val="00E60CEA"/>
    <w:rsid w:val="00E633EC"/>
    <w:rsid w:val="00E63A09"/>
    <w:rsid w:val="00E644AC"/>
    <w:rsid w:val="00E654E5"/>
    <w:rsid w:val="00E72AA7"/>
    <w:rsid w:val="00E73C20"/>
    <w:rsid w:val="00E74ECA"/>
    <w:rsid w:val="00E813E1"/>
    <w:rsid w:val="00EA35E4"/>
    <w:rsid w:val="00EA49C1"/>
    <w:rsid w:val="00EA79EC"/>
    <w:rsid w:val="00EB0759"/>
    <w:rsid w:val="00EC0DDC"/>
    <w:rsid w:val="00EC1A32"/>
    <w:rsid w:val="00ED701E"/>
    <w:rsid w:val="00ED7336"/>
    <w:rsid w:val="00EE011B"/>
    <w:rsid w:val="00EE061C"/>
    <w:rsid w:val="00EE18D3"/>
    <w:rsid w:val="00EE1959"/>
    <w:rsid w:val="00EE1F9F"/>
    <w:rsid w:val="00EE6A1F"/>
    <w:rsid w:val="00EF3397"/>
    <w:rsid w:val="00F00A9C"/>
    <w:rsid w:val="00F00B29"/>
    <w:rsid w:val="00F00BF6"/>
    <w:rsid w:val="00F02A31"/>
    <w:rsid w:val="00F071DA"/>
    <w:rsid w:val="00F100B9"/>
    <w:rsid w:val="00F125B5"/>
    <w:rsid w:val="00F146C9"/>
    <w:rsid w:val="00F17AC4"/>
    <w:rsid w:val="00F2263D"/>
    <w:rsid w:val="00F2392B"/>
    <w:rsid w:val="00F26BBF"/>
    <w:rsid w:val="00F31631"/>
    <w:rsid w:val="00F41AB1"/>
    <w:rsid w:val="00F549D6"/>
    <w:rsid w:val="00F5747A"/>
    <w:rsid w:val="00F70B8E"/>
    <w:rsid w:val="00F70F02"/>
    <w:rsid w:val="00F720F6"/>
    <w:rsid w:val="00F7269A"/>
    <w:rsid w:val="00F74682"/>
    <w:rsid w:val="00F80145"/>
    <w:rsid w:val="00F825C5"/>
    <w:rsid w:val="00F859DE"/>
    <w:rsid w:val="00F910D4"/>
    <w:rsid w:val="00F96876"/>
    <w:rsid w:val="00F96E91"/>
    <w:rsid w:val="00FA0844"/>
    <w:rsid w:val="00FA6B2F"/>
    <w:rsid w:val="00FB3CFB"/>
    <w:rsid w:val="00FD41F0"/>
    <w:rsid w:val="00FD62CF"/>
    <w:rsid w:val="00FD73B5"/>
    <w:rsid w:val="00FE398B"/>
    <w:rsid w:val="00FF28E1"/>
    <w:rsid w:val="00FF4A11"/>
    <w:rsid w:val="00FF4CC8"/>
    <w:rsid w:val="00FF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C8D3F4"/>
  <w15:docId w15:val="{98692897-D1BA-4FF0-88D0-0CE41CCE0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C5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B1B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B1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B5C"/>
    <w:rPr>
      <w:rFonts w:ascii="Tahoma" w:hAnsi="Tahoma" w:cs="Tahoma"/>
      <w:sz w:val="16"/>
      <w:szCs w:val="16"/>
      <w:lang w:val="gl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403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403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403AA"/>
    <w:rPr>
      <w:sz w:val="20"/>
      <w:szCs w:val="20"/>
      <w:lang w:val="gl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03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03AA"/>
    <w:rPr>
      <w:b/>
      <w:bCs/>
      <w:sz w:val="20"/>
      <w:szCs w:val="20"/>
      <w:lang w:val="gl-ES"/>
    </w:rPr>
  </w:style>
  <w:style w:type="paragraph" w:styleId="Encabezado">
    <w:name w:val="header"/>
    <w:basedOn w:val="Normal"/>
    <w:link w:val="EncabezadoCar"/>
    <w:uiPriority w:val="99"/>
    <w:unhideWhenUsed/>
    <w:rsid w:val="004159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15906"/>
    <w:rPr>
      <w:lang w:val="gl-ES"/>
    </w:rPr>
  </w:style>
  <w:style w:type="paragraph" w:styleId="Piedepgina">
    <w:name w:val="footer"/>
    <w:basedOn w:val="Normal"/>
    <w:link w:val="PiedepginaCar"/>
    <w:uiPriority w:val="99"/>
    <w:unhideWhenUsed/>
    <w:rsid w:val="004159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15906"/>
    <w:rPr>
      <w:lang w:val="gl-ES"/>
    </w:rPr>
  </w:style>
  <w:style w:type="paragraph" w:styleId="Revisin">
    <w:name w:val="Revision"/>
    <w:hidden/>
    <w:uiPriority w:val="99"/>
    <w:semiHidden/>
    <w:rsid w:val="00FA0844"/>
    <w:pPr>
      <w:spacing w:after="0" w:line="240" w:lineRule="auto"/>
    </w:pPr>
    <w:rPr>
      <w:lang w:val="gl-ES"/>
    </w:rPr>
  </w:style>
  <w:style w:type="paragraph" w:customStyle="1" w:styleId="p1">
    <w:name w:val="p1"/>
    <w:basedOn w:val="Normal"/>
    <w:rsid w:val="007E1F0C"/>
    <w:pPr>
      <w:spacing w:after="0" w:line="240" w:lineRule="auto"/>
    </w:pPr>
    <w:rPr>
      <w:rFonts w:ascii="Times" w:hAnsi="Times" w:cs="Times New Roman"/>
      <w:sz w:val="13"/>
      <w:szCs w:val="13"/>
      <w:lang w:val="pt-PT" w:eastAsia="pt-PT"/>
    </w:rPr>
  </w:style>
  <w:style w:type="paragraph" w:styleId="Descripcin">
    <w:name w:val="caption"/>
    <w:basedOn w:val="Normal"/>
    <w:next w:val="Normal"/>
    <w:uiPriority w:val="35"/>
    <w:unhideWhenUsed/>
    <w:qFormat/>
    <w:rsid w:val="00E63A0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6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5E0C38-0F09-426D-98EC-2563462C6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4332</Words>
  <Characters>23831</Characters>
  <Application>Microsoft Office Word</Application>
  <DocSecurity>0</DocSecurity>
  <Lines>19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28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Natalia Nogueira</cp:lastModifiedBy>
  <cp:revision>5</cp:revision>
  <cp:lastPrinted>2019-04-14T14:01:00Z</cp:lastPrinted>
  <dcterms:created xsi:type="dcterms:W3CDTF">2020-05-07T17:54:00Z</dcterms:created>
  <dcterms:modified xsi:type="dcterms:W3CDTF">2020-05-07T17:58:00Z</dcterms:modified>
</cp:coreProperties>
</file>